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9D0B6" w14:textId="2A5D4CE9" w:rsidR="00660263" w:rsidRPr="0054192B" w:rsidRDefault="001F4847" w:rsidP="001F4847">
      <w:pPr>
        <w:pStyle w:val="APPENDIX1"/>
        <w:numPr>
          <w:ilvl w:val="0"/>
          <w:numId w:val="0"/>
        </w:numPr>
        <w:ind w:left="360"/>
      </w:pPr>
      <w:bookmarkStart w:id="0" w:name="_Toc45619334"/>
      <w:r>
        <w:t xml:space="preserve">S1 Appendix. </w:t>
      </w:r>
      <w:r w:rsidR="00660263" w:rsidRPr="0054192B">
        <w:t>Questionnaires in English version</w:t>
      </w:r>
      <w:bookmarkEnd w:id="0"/>
      <w:r w:rsidR="00660263" w:rsidRPr="0054192B">
        <w:t xml:space="preserve"> </w:t>
      </w:r>
    </w:p>
    <w:tbl>
      <w:tblPr>
        <w:tblW w:w="8589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8"/>
        <w:gridCol w:w="4230"/>
        <w:gridCol w:w="2610"/>
        <w:gridCol w:w="851"/>
      </w:tblGrid>
      <w:tr w:rsidR="00660263" w:rsidRPr="0054192B" w14:paraId="4E2C79E2" w14:textId="77777777" w:rsidTr="000F4471">
        <w:trPr>
          <w:trHeight w:val="530"/>
        </w:trPr>
        <w:tc>
          <w:tcPr>
            <w:tcW w:w="85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0" w:color="auto" w:fill="auto"/>
            <w:hideMark/>
          </w:tcPr>
          <w:p w14:paraId="64488BEA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Socio-demographic and Economic data</w:t>
            </w:r>
          </w:p>
        </w:tc>
      </w:tr>
      <w:tr w:rsidR="00660263" w:rsidRPr="0054192B" w14:paraId="6A2F3CE0" w14:textId="77777777" w:rsidTr="000F4471">
        <w:trPr>
          <w:trHeight w:val="27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4C9FD5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9C61DA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Questi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62E03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ossible answ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4110D2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skip</w:t>
            </w:r>
          </w:p>
        </w:tc>
      </w:tr>
      <w:tr w:rsidR="00660263" w:rsidRPr="0054192B" w14:paraId="013D3B9E" w14:textId="77777777" w:rsidTr="000F4471">
        <w:trPr>
          <w:trHeight w:val="638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F4F7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D960C0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>School typ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6186A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9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BD13C95" wp14:editId="250E2D85">
                      <wp:simplePos x="0" y="0"/>
                      <wp:positionH relativeFrom="column">
                        <wp:posOffset>712470</wp:posOffset>
                      </wp:positionH>
                      <wp:positionV relativeFrom="paragraph">
                        <wp:posOffset>41275</wp:posOffset>
                      </wp:positionV>
                      <wp:extent cx="209550" cy="114300"/>
                      <wp:effectExtent l="0" t="0" r="19050" b="19050"/>
                      <wp:wrapNone/>
                      <wp:docPr id="254" name="Rectangle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33C4E2" id="Rectangle 254" o:spid="_x0000_s1026" style="position:absolute;margin-left:56.1pt;margin-top:3.25pt;width:16.5pt;height:9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ublic </w:t>
            </w:r>
          </w:p>
          <w:p w14:paraId="7276C95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9"/>
              </w:numPr>
              <w:tabs>
                <w:tab w:val="left" w:pos="468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F517DE" wp14:editId="74A15D3D">
                      <wp:simplePos x="0" y="0"/>
                      <wp:positionH relativeFrom="column">
                        <wp:posOffset>712470</wp:posOffset>
                      </wp:positionH>
                      <wp:positionV relativeFrom="paragraph">
                        <wp:posOffset>33020</wp:posOffset>
                      </wp:positionV>
                      <wp:extent cx="209550" cy="114300"/>
                      <wp:effectExtent l="0" t="0" r="19050" b="19050"/>
                      <wp:wrapNone/>
                      <wp:docPr id="255" name="Rectangle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061A80" id="Rectangle 255" o:spid="_x0000_s1026" style="position:absolute;margin-left:56.1pt;margin-top:2.6pt;width:16.5pt;height:9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Priv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81728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397985EB" w14:textId="77777777" w:rsidTr="000F4471">
        <w:trPr>
          <w:trHeight w:val="424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4C6F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F1857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Your Age (years)?                                         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8F642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0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                                 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C3EFF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0D0E369" w14:textId="77777777" w:rsidTr="000F4471">
        <w:trPr>
          <w:trHeight w:val="35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3549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A05AD4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Your Grad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93F2C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5"/>
              </w:numPr>
              <w:autoSpaceDE w:val="0"/>
              <w:autoSpaceDN w:val="0"/>
              <w:spacing w:before="4" w:after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D82D2D6" wp14:editId="4EDF4850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30480</wp:posOffset>
                      </wp:positionV>
                      <wp:extent cx="209550" cy="114300"/>
                      <wp:effectExtent l="0" t="0" r="19050" b="19050"/>
                      <wp:wrapNone/>
                      <wp:docPr id="256" name="Rectangle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698DF0" id="Rectangle 256" o:spid="_x0000_s1026" style="position:absolute;margin-left:39.6pt;margin-top:2.4pt;width:16.5pt;height:9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th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</w:p>
          <w:p w14:paraId="3B8951C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5"/>
              </w:numPr>
              <w:autoSpaceDE w:val="0"/>
              <w:autoSpaceDN w:val="0"/>
              <w:spacing w:before="4" w:after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6E6068B" wp14:editId="2195E867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14605</wp:posOffset>
                      </wp:positionV>
                      <wp:extent cx="209550" cy="114300"/>
                      <wp:effectExtent l="0" t="0" r="19050" b="19050"/>
                      <wp:wrapNone/>
                      <wp:docPr id="257" name="Rectangle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79B105" id="Rectangle 257" o:spid="_x0000_s1026" style="position:absolute;margin-left:39.6pt;margin-top:1.15pt;width:16.5pt;height:9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en-US"/>
              </w:rPr>
              <w:t>th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</w:p>
          <w:p w14:paraId="1E1219A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0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DF807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7D32F62" w14:textId="77777777" w:rsidTr="000F4471">
        <w:trPr>
          <w:trHeight w:val="138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0F5D5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D3B92D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Your religion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73FA86" w14:textId="77777777" w:rsidR="00660263" w:rsidRPr="0054192B" w:rsidRDefault="00660263" w:rsidP="00660263">
            <w:pPr>
              <w:widowControl w:val="0"/>
              <w:numPr>
                <w:ilvl w:val="0"/>
                <w:numId w:val="2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F016C19" wp14:editId="449CA2CB">
                      <wp:simplePos x="0" y="0"/>
                      <wp:positionH relativeFrom="column">
                        <wp:posOffset>922020</wp:posOffset>
                      </wp:positionH>
                      <wp:positionV relativeFrom="paragraph">
                        <wp:posOffset>48260</wp:posOffset>
                      </wp:positionV>
                      <wp:extent cx="209550" cy="114300"/>
                      <wp:effectExtent l="0" t="0" r="19050" b="19050"/>
                      <wp:wrapNone/>
                      <wp:docPr id="258" name="Rectangle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CDC29A" id="Rectangle 258" o:spid="_x0000_s1026" style="position:absolute;margin-left:72.6pt;margin-top:3.8pt;width:16.5pt;height:9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Orthodox</w:t>
            </w:r>
          </w:p>
          <w:p w14:paraId="4C5E8DDE" w14:textId="77777777" w:rsidR="00660263" w:rsidRPr="0054192B" w:rsidRDefault="00660263" w:rsidP="00660263">
            <w:pPr>
              <w:widowControl w:val="0"/>
              <w:numPr>
                <w:ilvl w:val="0"/>
                <w:numId w:val="2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81E29ED" wp14:editId="483B3D51">
                      <wp:simplePos x="0" y="0"/>
                      <wp:positionH relativeFrom="column">
                        <wp:posOffset>712470</wp:posOffset>
                      </wp:positionH>
                      <wp:positionV relativeFrom="paragraph">
                        <wp:posOffset>49530</wp:posOffset>
                      </wp:positionV>
                      <wp:extent cx="209550" cy="114300"/>
                      <wp:effectExtent l="0" t="0" r="19050" b="19050"/>
                      <wp:wrapNone/>
                      <wp:docPr id="259" name="Rectangle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34A29F" id="Rectangle 259" o:spid="_x0000_s1026" style="position:absolute;margin-left:56.1pt;margin-top:3.9pt;width:16.5pt;height:9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Muslim</w:t>
            </w:r>
          </w:p>
          <w:p w14:paraId="62755769" w14:textId="77777777" w:rsidR="00660263" w:rsidRPr="0054192B" w:rsidRDefault="00660263" w:rsidP="00660263">
            <w:pPr>
              <w:widowControl w:val="0"/>
              <w:numPr>
                <w:ilvl w:val="0"/>
                <w:numId w:val="2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3AC2C90" wp14:editId="1F364584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45720</wp:posOffset>
                      </wp:positionV>
                      <wp:extent cx="209550" cy="114300"/>
                      <wp:effectExtent l="0" t="0" r="19050" b="19050"/>
                      <wp:wrapNone/>
                      <wp:docPr id="260" name="Rectangle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C00DB7" id="Rectangle 260" o:spid="_x0000_s1026" style="position:absolute;margin-left:68.1pt;margin-top:3.6pt;width:16.5pt;height:9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rotestant</w:t>
            </w:r>
          </w:p>
          <w:p w14:paraId="4AA74836" w14:textId="77777777" w:rsidR="00660263" w:rsidRPr="0054192B" w:rsidRDefault="00660263" w:rsidP="00660263">
            <w:pPr>
              <w:widowControl w:val="0"/>
              <w:numPr>
                <w:ilvl w:val="0"/>
                <w:numId w:val="2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0158B16" wp14:editId="55856BF6">
                      <wp:simplePos x="0" y="0"/>
                      <wp:positionH relativeFrom="column">
                        <wp:posOffset>779145</wp:posOffset>
                      </wp:positionH>
                      <wp:positionV relativeFrom="paragraph">
                        <wp:posOffset>32385</wp:posOffset>
                      </wp:positionV>
                      <wp:extent cx="209550" cy="114300"/>
                      <wp:effectExtent l="0" t="0" r="19050" b="19050"/>
                      <wp:wrapNone/>
                      <wp:docPr id="261" name="Rectangle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611754" id="Rectangle 261" o:spid="_x0000_s1026" style="position:absolute;margin-left:61.35pt;margin-top:2.55pt;width:16.5pt;height:9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Catholic</w:t>
            </w:r>
          </w:p>
          <w:p w14:paraId="0E8A1D2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Others (specify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C48D6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46D47B1A" w14:textId="77777777" w:rsidTr="000F4471">
        <w:trPr>
          <w:trHeight w:val="60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D7CD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A634D" w14:textId="77777777" w:rsidR="00660263" w:rsidRPr="0054192B" w:rsidRDefault="00660263" w:rsidP="000F44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 xml:space="preserve">Place of residence?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040B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A8B9335" wp14:editId="579B53BC">
                      <wp:simplePos x="0" y="0"/>
                      <wp:positionH relativeFrom="column">
                        <wp:posOffset>655320</wp:posOffset>
                      </wp:positionH>
                      <wp:positionV relativeFrom="paragraph">
                        <wp:posOffset>60960</wp:posOffset>
                      </wp:positionV>
                      <wp:extent cx="209550" cy="114300"/>
                      <wp:effectExtent l="0" t="0" r="19050" b="19050"/>
                      <wp:wrapNone/>
                      <wp:docPr id="262" name="Rectangle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A3C36B" id="Rectangle 262" o:spid="_x0000_s1026" style="position:absolute;margin-left:51.6pt;margin-top:4.8pt;width:16.5pt;height:9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Urban</w:t>
            </w:r>
          </w:p>
          <w:p w14:paraId="50C05C3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CE83A52" wp14:editId="7412529F">
                      <wp:simplePos x="0" y="0"/>
                      <wp:positionH relativeFrom="column">
                        <wp:posOffset>626745</wp:posOffset>
                      </wp:positionH>
                      <wp:positionV relativeFrom="paragraph">
                        <wp:posOffset>52705</wp:posOffset>
                      </wp:positionV>
                      <wp:extent cx="209550" cy="114300"/>
                      <wp:effectExtent l="0" t="0" r="19050" b="19050"/>
                      <wp:wrapNone/>
                      <wp:docPr id="263" name="Rectangle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6F3E43" id="Rectangle 263" o:spid="_x0000_s1026" style="position:absolute;margin-left:49.35pt;margin-top:4.15pt;width:16.5pt;height:9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Rural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F783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7528E1A" w14:textId="77777777" w:rsidTr="000F4471">
        <w:trPr>
          <w:trHeight w:val="467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35E19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DD421" w14:textId="77777777" w:rsidR="00660263" w:rsidRPr="0054192B" w:rsidRDefault="00660263" w:rsidP="000F44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Your marital status</w:t>
            </w:r>
            <w:r w:rsidRPr="0054192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FB0C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8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DF8A142" wp14:editId="464F58C9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36195</wp:posOffset>
                      </wp:positionV>
                      <wp:extent cx="209550" cy="114300"/>
                      <wp:effectExtent l="0" t="0" r="19050" b="19050"/>
                      <wp:wrapNone/>
                      <wp:docPr id="264" name="Rectangle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703732" id="Rectangle 264" o:spid="_x0000_s1026" style="position:absolute;margin-left:55.35pt;margin-top:2.85pt;width:16.5pt;height:9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ingle</w:t>
            </w:r>
          </w:p>
          <w:p w14:paraId="70AEBF3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8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arried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D0E01F1" wp14:editId="4D6D5C1B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37465</wp:posOffset>
                      </wp:positionV>
                      <wp:extent cx="209550" cy="114300"/>
                      <wp:effectExtent l="0" t="0" r="19050" b="19050"/>
                      <wp:wrapNone/>
                      <wp:docPr id="265" name="Rectangle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97BF29" id="Rectangle 265" o:spid="_x0000_s1026" style="position:absolute;margin-left:68.1pt;margin-top:2.95pt;width:16.5pt;height:9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</w:p>
          <w:p w14:paraId="7AEAFF97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8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77364D4" wp14:editId="20EFFDDF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14605</wp:posOffset>
                      </wp:positionV>
                      <wp:extent cx="209550" cy="114300"/>
                      <wp:effectExtent l="0" t="0" r="19050" b="19050"/>
                      <wp:wrapNone/>
                      <wp:docPr id="266" name="Rectangle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AD81AE" id="Rectangle 266" o:spid="_x0000_s1026" style="position:absolute;margin-left:73.35pt;margin-top:1.15pt;width:16.5pt;height:9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Divorced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14:paraId="245C36D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8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1EB1A5F" wp14:editId="235F777E">
                      <wp:simplePos x="0" y="0"/>
                      <wp:positionH relativeFrom="column">
                        <wp:posOffset>922020</wp:posOffset>
                      </wp:positionH>
                      <wp:positionV relativeFrom="paragraph">
                        <wp:posOffset>29845</wp:posOffset>
                      </wp:positionV>
                      <wp:extent cx="209550" cy="114300"/>
                      <wp:effectExtent l="0" t="0" r="19050" b="19050"/>
                      <wp:wrapNone/>
                      <wp:docPr id="267" name="Rectangle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3987A4" id="Rectangle 267" o:spid="_x0000_s1026" style="position:absolute;margin-left:72.6pt;margin-top:2.35pt;width:16.5pt;height:9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Widowed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14:paraId="00B1DBF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8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077F378" wp14:editId="34C3FC24">
                      <wp:simplePos x="0" y="0"/>
                      <wp:positionH relativeFrom="column">
                        <wp:posOffset>1131570</wp:posOffset>
                      </wp:positionH>
                      <wp:positionV relativeFrom="paragraph">
                        <wp:posOffset>26035</wp:posOffset>
                      </wp:positionV>
                      <wp:extent cx="209550" cy="114300"/>
                      <wp:effectExtent l="0" t="0" r="19050" b="19050"/>
                      <wp:wrapNone/>
                      <wp:docPr id="268" name="Rectangle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BDB66B" id="Rectangle 268" o:spid="_x0000_s1026" style="position:absolute;margin-left:89.1pt;margin-top:2.05pt;width:16.5pt;height:9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t</w:t>
            </w:r>
            <w:r w:rsidRPr="0054192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applicabl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022C4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4DBD4DAE" w14:textId="77777777" w:rsidTr="000F4471">
        <w:trPr>
          <w:trHeight w:val="138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232A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FE9EF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ith whom do you liv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244EB5" w14:textId="77777777" w:rsidR="00660263" w:rsidRPr="0054192B" w:rsidRDefault="00660263" w:rsidP="00660263">
            <w:pPr>
              <w:widowControl w:val="0"/>
              <w:numPr>
                <w:ilvl w:val="0"/>
                <w:numId w:val="6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DACB7BC" wp14:editId="46118C26">
                      <wp:simplePos x="0" y="0"/>
                      <wp:positionH relativeFrom="column">
                        <wp:posOffset>1074420</wp:posOffset>
                      </wp:positionH>
                      <wp:positionV relativeFrom="paragraph">
                        <wp:posOffset>59055</wp:posOffset>
                      </wp:positionV>
                      <wp:extent cx="209550" cy="114300"/>
                      <wp:effectExtent l="0" t="0" r="19050" b="19050"/>
                      <wp:wrapNone/>
                      <wp:docPr id="269" name="Rectangle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BD94B1" id="Rectangle 269" o:spid="_x0000_s1026" style="position:absolute;margin-left:84.6pt;margin-top:4.65pt;width:16.5pt;height:9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Both</w:t>
            </w:r>
            <w:r w:rsidRPr="0054192B">
              <w:rPr>
                <w:rFonts w:ascii="Times New Roman" w:eastAsia="Times New Roman" w:hAnsi="Times New Roman"/>
                <w:spacing w:val="-3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arents</w:t>
            </w:r>
          </w:p>
          <w:p w14:paraId="15EC305A" w14:textId="77777777" w:rsidR="00660263" w:rsidRPr="0054192B" w:rsidRDefault="00660263" w:rsidP="00660263">
            <w:pPr>
              <w:widowControl w:val="0"/>
              <w:numPr>
                <w:ilvl w:val="0"/>
                <w:numId w:val="6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A3A7A61" wp14:editId="20759649">
                      <wp:simplePos x="0" y="0"/>
                      <wp:positionH relativeFrom="column">
                        <wp:posOffset>1007745</wp:posOffset>
                      </wp:positionH>
                      <wp:positionV relativeFrom="paragraph">
                        <wp:posOffset>69850</wp:posOffset>
                      </wp:positionV>
                      <wp:extent cx="209550" cy="114300"/>
                      <wp:effectExtent l="0" t="0" r="19050" b="19050"/>
                      <wp:wrapNone/>
                      <wp:docPr id="270" name="Rectangle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7FD76D" id="Rectangle 270" o:spid="_x0000_s1026" style="position:absolute;margin-left:79.35pt;margin-top:5.5pt;width:16.5pt;height:9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Mother</w:t>
            </w:r>
            <w:r w:rsidRPr="0054192B">
              <w:rPr>
                <w:rFonts w:ascii="Times New Roman" w:eastAsia="Times New Roman" w:hAnsi="Times New Roman"/>
                <w:spacing w:val="-2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only</w:t>
            </w:r>
          </w:p>
          <w:p w14:paraId="2107A1D2" w14:textId="77777777" w:rsidR="00660263" w:rsidRPr="0054192B" w:rsidRDefault="00660263" w:rsidP="00660263">
            <w:pPr>
              <w:widowControl w:val="0"/>
              <w:numPr>
                <w:ilvl w:val="0"/>
                <w:numId w:val="6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A132717" wp14:editId="2BCF7C84">
                      <wp:simplePos x="0" y="0"/>
                      <wp:positionH relativeFrom="column">
                        <wp:posOffset>988695</wp:posOffset>
                      </wp:positionH>
                      <wp:positionV relativeFrom="paragraph">
                        <wp:posOffset>75565</wp:posOffset>
                      </wp:positionV>
                      <wp:extent cx="209550" cy="114300"/>
                      <wp:effectExtent l="0" t="0" r="19050" b="19050"/>
                      <wp:wrapNone/>
                      <wp:docPr id="271" name="Rectangle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6C0E4B" id="Rectangle 271" o:spid="_x0000_s1026" style="position:absolute;margin-left:77.85pt;margin-top:5.95pt;width:16.5pt;height:9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Father Only</w:t>
            </w:r>
          </w:p>
          <w:p w14:paraId="3CD7C6D0" w14:textId="77777777" w:rsidR="00660263" w:rsidRPr="0054192B" w:rsidRDefault="00660263" w:rsidP="00660263">
            <w:pPr>
              <w:widowControl w:val="0"/>
              <w:numPr>
                <w:ilvl w:val="0"/>
                <w:numId w:val="6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1E8A1A7" wp14:editId="648E6B5E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71755</wp:posOffset>
                      </wp:positionV>
                      <wp:extent cx="209550" cy="114300"/>
                      <wp:effectExtent l="0" t="0" r="19050" b="19050"/>
                      <wp:wrapNone/>
                      <wp:docPr id="272" name="Rectangle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4FB7AC" id="Rectangle 272" o:spid="_x0000_s1026" style="position:absolute;margin-left:73.35pt;margin-top:5.65pt;width:16.5pt;height:9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Relatives</w:t>
            </w:r>
          </w:p>
          <w:p w14:paraId="3CF2E504" w14:textId="77777777" w:rsidR="00660263" w:rsidRPr="0054192B" w:rsidRDefault="00660263" w:rsidP="00660263">
            <w:pPr>
              <w:widowControl w:val="0"/>
              <w:numPr>
                <w:ilvl w:val="0"/>
                <w:numId w:val="6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46B9DDF9" wp14:editId="638577B7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10795</wp:posOffset>
                      </wp:positionV>
                      <wp:extent cx="209550" cy="114300"/>
                      <wp:effectExtent l="0" t="0" r="19050" b="19050"/>
                      <wp:wrapNone/>
                      <wp:docPr id="273" name="Rectangle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387AC7" id="Rectangle 273" o:spid="_x0000_s1026" style="position:absolute;margin-left:50.85pt;margin-top:.85pt;width:16.5pt;height:9pt;flip:y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D4eeg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Alone </w:t>
            </w:r>
          </w:p>
          <w:p w14:paraId="4D48A0E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s (specify) --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248BC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7CF11504" w14:textId="77777777" w:rsidTr="000F4471">
        <w:trPr>
          <w:trHeight w:val="593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9EFF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6C152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at is your Mother’s educational status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435FCC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8"/>
              </w:numPr>
              <w:tabs>
                <w:tab w:val="left" w:pos="468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Illiterate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4E94A7" wp14:editId="6BA99718">
                  <wp:extent cx="237490" cy="133985"/>
                  <wp:effectExtent l="0" t="0" r="0" b="0"/>
                  <wp:docPr id="438" name="Picture 4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133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9BEFC7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8"/>
              </w:numPr>
              <w:tabs>
                <w:tab w:val="left" w:pos="468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6416580C" wp14:editId="483CA697">
                      <wp:simplePos x="0" y="0"/>
                      <wp:positionH relativeFrom="column">
                        <wp:posOffset>1188720</wp:posOffset>
                      </wp:positionH>
                      <wp:positionV relativeFrom="paragraph">
                        <wp:posOffset>45720</wp:posOffset>
                      </wp:positionV>
                      <wp:extent cx="209550" cy="114300"/>
                      <wp:effectExtent l="0" t="0" r="19050" b="19050"/>
                      <wp:wrapNone/>
                      <wp:docPr id="439" name="Rectangle 4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1A5A1D" id="Rectangle 439" o:spid="_x0000_s1026" style="position:absolute;margin-left:93.6pt;margin-top:3.6pt;width:16.5pt;height:9pt;flip:y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" fillcolor="window" strokecolor="#f79646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ad and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write</w:t>
            </w:r>
          </w:p>
          <w:p w14:paraId="6EE71AA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8"/>
              </w:numPr>
              <w:tabs>
                <w:tab w:val="left" w:pos="468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59CFCDB7" wp14:editId="1413BDAD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49530</wp:posOffset>
                      </wp:positionV>
                      <wp:extent cx="209550" cy="114300"/>
                      <wp:effectExtent l="0" t="0" r="19050" b="19050"/>
                      <wp:wrapNone/>
                      <wp:docPr id="440" name="Rectangle 4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B2D195" id="Rectangle 440" o:spid="_x0000_s1026" style="position:absolute;margin-left:58.35pt;margin-top:3.9pt;width:16.5pt;height:9pt;flip:y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Primary</w:t>
            </w:r>
          </w:p>
          <w:p w14:paraId="32F704F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8"/>
              </w:numPr>
              <w:tabs>
                <w:tab w:val="left" w:pos="468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5460414E" wp14:editId="0BB634AA">
                      <wp:simplePos x="0" y="0"/>
                      <wp:positionH relativeFrom="column">
                        <wp:posOffset>912495</wp:posOffset>
                      </wp:positionH>
                      <wp:positionV relativeFrom="paragraph">
                        <wp:posOffset>-3810</wp:posOffset>
                      </wp:positionV>
                      <wp:extent cx="209550" cy="114300"/>
                      <wp:effectExtent l="0" t="0" r="19050" b="19050"/>
                      <wp:wrapNone/>
                      <wp:docPr id="441" name="Rectangle 4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5DE9CC" id="Rectangle 441" o:spid="_x0000_s1026" style="position:absolute;margin-left:71.85pt;margin-top:-.3pt;width:16.5pt;height:9pt;flip:y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6x6eQ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econdary</w:t>
            </w:r>
          </w:p>
          <w:p w14:paraId="498722E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8"/>
              </w:numPr>
              <w:tabs>
                <w:tab w:val="left" w:pos="468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680F23BD" wp14:editId="27DAFC87">
                      <wp:simplePos x="0" y="0"/>
                      <wp:positionH relativeFrom="column">
                        <wp:posOffset>1369695</wp:posOffset>
                      </wp:positionH>
                      <wp:positionV relativeFrom="paragraph">
                        <wp:posOffset>38100</wp:posOffset>
                      </wp:positionV>
                      <wp:extent cx="209550" cy="114300"/>
                      <wp:effectExtent l="0" t="0" r="19050" b="19050"/>
                      <wp:wrapNone/>
                      <wp:docPr id="442" name="Rectangle 4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9D8C1C" id="Rectangle 442" o:spid="_x0000_s1026" style="position:absolute;margin-left:107.85pt;margin-top:3pt;width:16.5pt;height:9pt;flip:y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wWPeQ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ollege and abo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3765F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36B66D90" w14:textId="77777777" w:rsidTr="000F4471">
        <w:trPr>
          <w:trHeight w:val="44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039F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D3205" w14:textId="77777777" w:rsidR="00660263" w:rsidRPr="0054192B" w:rsidRDefault="00660263" w:rsidP="000F44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 xml:space="preserve">What is your Father’s educational status?                                  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4A98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9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17168BFB" wp14:editId="5704D3DB">
                      <wp:simplePos x="0" y="0"/>
                      <wp:positionH relativeFrom="column">
                        <wp:posOffset>798195</wp:posOffset>
                      </wp:positionH>
                      <wp:positionV relativeFrom="paragraph">
                        <wp:posOffset>26035</wp:posOffset>
                      </wp:positionV>
                      <wp:extent cx="209550" cy="114300"/>
                      <wp:effectExtent l="0" t="0" r="19050" b="19050"/>
                      <wp:wrapNone/>
                      <wp:docPr id="443" name="Rectangle 4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AFA1A2" id="Rectangle 443" o:spid="_x0000_s1026" style="position:absolute;margin-left:62.85pt;margin-top:2.05pt;width:16.5pt;height:9pt;flip:y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2Lc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Illiterate</w:t>
            </w:r>
          </w:p>
          <w:p w14:paraId="6217A2D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9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6F4050D2" wp14:editId="11698772">
                      <wp:simplePos x="0" y="0"/>
                      <wp:positionH relativeFrom="column">
                        <wp:posOffset>1188720</wp:posOffset>
                      </wp:positionH>
                      <wp:positionV relativeFrom="paragraph">
                        <wp:posOffset>55880</wp:posOffset>
                      </wp:positionV>
                      <wp:extent cx="209550" cy="114300"/>
                      <wp:effectExtent l="0" t="0" r="19050" b="19050"/>
                      <wp:wrapNone/>
                      <wp:docPr id="444" name="Rectangle 4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E3EAB7" id="Rectangle 444" o:spid="_x0000_s1026" style="position:absolute;margin-left:93.6pt;margin-top:4.4pt;width:16.5pt;height:9pt;flip:y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Ca/eQ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" fillcolor="window" strokecolor="#f79646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ad and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write</w:t>
            </w:r>
          </w:p>
          <w:p w14:paraId="3FCED7F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9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187DDD55" wp14:editId="2FA0D335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57150</wp:posOffset>
                      </wp:positionV>
                      <wp:extent cx="209550" cy="114300"/>
                      <wp:effectExtent l="0" t="0" r="19050" b="19050"/>
                      <wp:wrapNone/>
                      <wp:docPr id="445" name="Rectangle 4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0DF607" id="Rectangle 445" o:spid="_x0000_s1026" style="position:absolute;margin-left:57.6pt;margin-top:4.5pt;width:16.5pt;height:9pt;flip:y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EHseQ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Primary</w:t>
            </w:r>
          </w:p>
          <w:p w14:paraId="7D3EF71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9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47D35D1D" wp14:editId="12A7F89B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58420</wp:posOffset>
                      </wp:positionV>
                      <wp:extent cx="209550" cy="114300"/>
                      <wp:effectExtent l="0" t="0" r="19050" b="19050"/>
                      <wp:wrapNone/>
                      <wp:docPr id="446" name="Rectangle 4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99A565" id="Rectangle 446" o:spid="_x0000_s1026" style="position:absolute;margin-left:73.35pt;margin-top:4.6pt;width:16.5pt;height:9pt;flip:y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econdary</w:t>
            </w:r>
          </w:p>
          <w:p w14:paraId="739B071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9"/>
              </w:numPr>
              <w:tabs>
                <w:tab w:val="left" w:pos="468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50F90855" wp14:editId="7CC17D4A">
                      <wp:simplePos x="0" y="0"/>
                      <wp:positionH relativeFrom="column">
                        <wp:posOffset>1369695</wp:posOffset>
                      </wp:positionH>
                      <wp:positionV relativeFrom="paragraph">
                        <wp:posOffset>2540</wp:posOffset>
                      </wp:positionV>
                      <wp:extent cx="209550" cy="114300"/>
                      <wp:effectExtent l="0" t="0" r="19050" b="19050"/>
                      <wp:wrapNone/>
                      <wp:docPr id="447" name="Rectangle 4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CB0B21" id="Rectangle 447" o:spid="_x0000_s1026" style="position:absolute;margin-left:107.85pt;margin-top:.2pt;width:16.5pt;height:9pt;flip:y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I9Keg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ollege and abo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B4157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7CF4D4F3" w14:textId="77777777" w:rsidTr="000F4471">
        <w:trPr>
          <w:trHeight w:val="221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607A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1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B153F0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71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at is your mother’s occupational status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EDDABA" w14:textId="77777777" w:rsidR="00660263" w:rsidRPr="0054192B" w:rsidRDefault="00660263" w:rsidP="00660263">
            <w:pPr>
              <w:widowControl w:val="0"/>
              <w:numPr>
                <w:ilvl w:val="0"/>
                <w:numId w:val="1"/>
              </w:numPr>
              <w:tabs>
                <w:tab w:val="left" w:pos="468"/>
              </w:tabs>
              <w:autoSpaceDE w:val="0"/>
              <w:autoSpaceDN w:val="0"/>
              <w:spacing w:after="0" w:line="271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5F08CFA" wp14:editId="185D077F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45085</wp:posOffset>
                      </wp:positionV>
                      <wp:extent cx="209550" cy="114300"/>
                      <wp:effectExtent l="0" t="0" r="19050" b="19050"/>
                      <wp:wrapNone/>
                      <wp:docPr id="274" name="Rectangle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F10889" id="Rectangle 274" o:spid="_x0000_s1026" style="position:absolute;margin-left:77.1pt;margin-top:3.55pt;width:16.5pt;height:9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3p9eg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Housewife</w:t>
            </w:r>
          </w:p>
          <w:p w14:paraId="29ED08C8" w14:textId="77777777" w:rsidR="00660263" w:rsidRPr="0054192B" w:rsidRDefault="00660263" w:rsidP="00660263">
            <w:pPr>
              <w:widowControl w:val="0"/>
              <w:numPr>
                <w:ilvl w:val="0"/>
                <w:numId w:val="1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3F56136" wp14:editId="379F38CC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63500</wp:posOffset>
                      </wp:positionV>
                      <wp:extent cx="209550" cy="114300"/>
                      <wp:effectExtent l="0" t="0" r="19050" b="19050"/>
                      <wp:wrapNone/>
                      <wp:docPr id="275" name="Rectangle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E6D135" id="Rectangle 275" o:spid="_x0000_s1026" style="position:absolute;margin-left:68.1pt;margin-top:5pt;width:16.5pt;height:9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Merchant</w:t>
            </w:r>
          </w:p>
          <w:p w14:paraId="0576BA33" w14:textId="77777777" w:rsidR="00660263" w:rsidRPr="0054192B" w:rsidRDefault="00660263" w:rsidP="00660263">
            <w:pPr>
              <w:widowControl w:val="0"/>
              <w:numPr>
                <w:ilvl w:val="0"/>
                <w:numId w:val="1"/>
              </w:numPr>
              <w:tabs>
                <w:tab w:val="left" w:pos="468"/>
                <w:tab w:val="left" w:pos="2096"/>
              </w:tabs>
              <w:autoSpaceDE w:val="0"/>
              <w:autoSpaceDN w:val="0"/>
              <w:spacing w:after="0" w:line="240" w:lineRule="auto"/>
              <w:ind w:right="99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252BE53" wp14:editId="6B5C7CA5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202565</wp:posOffset>
                      </wp:positionV>
                      <wp:extent cx="209550" cy="114300"/>
                      <wp:effectExtent l="0" t="0" r="19050" b="19050"/>
                      <wp:wrapNone/>
                      <wp:docPr id="276" name="Rectangle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479D1D" id="Rectangle 276" o:spid="_x0000_s1026" style="position:absolute;margin-left:68.1pt;margin-top:15.95pt;width:16.5pt;height:9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Private </w:t>
            </w:r>
            <w:r w:rsidRPr="0054192B">
              <w:rPr>
                <w:rFonts w:ascii="Times New Roman" w:eastAsia="Times New Roman" w:hAnsi="Times New Roman"/>
                <w:spacing w:val="-1"/>
                <w:sz w:val="24"/>
                <w:szCs w:val="24"/>
                <w:lang w:bidi="en-US"/>
              </w:rPr>
              <w:t xml:space="preserve">organization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employee</w:t>
            </w:r>
          </w:p>
          <w:p w14:paraId="36D1EC54" w14:textId="77777777" w:rsidR="00660263" w:rsidRPr="0054192B" w:rsidRDefault="00660263" w:rsidP="00660263">
            <w:pPr>
              <w:widowControl w:val="0"/>
              <w:numPr>
                <w:ilvl w:val="0"/>
                <w:numId w:val="1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626C7F1" wp14:editId="28D14816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213995</wp:posOffset>
                      </wp:positionV>
                      <wp:extent cx="209550" cy="114300"/>
                      <wp:effectExtent l="0" t="0" r="19050" b="19050"/>
                      <wp:wrapNone/>
                      <wp:docPr id="277" name="Rectangle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E79531" id="Rectangle 277" o:spid="_x0000_s1026" style="position:absolute;margin-left:68.1pt;margin-top:16.85pt;width:16.5pt;height:9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Governmental</w:t>
            </w:r>
            <w:r w:rsidRPr="0054192B">
              <w:rPr>
                <w:rFonts w:ascii="Times New Roman" w:eastAsia="Times New Roman" w:hAnsi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employee</w:t>
            </w:r>
          </w:p>
          <w:p w14:paraId="2E641607" w14:textId="77777777" w:rsidR="00660263" w:rsidRPr="0054192B" w:rsidRDefault="00660263" w:rsidP="00660263">
            <w:pPr>
              <w:widowControl w:val="0"/>
              <w:numPr>
                <w:ilvl w:val="0"/>
                <w:numId w:val="1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FC73E2B" wp14:editId="19A8F115">
                      <wp:simplePos x="0" y="0"/>
                      <wp:positionH relativeFrom="column">
                        <wp:posOffset>1074420</wp:posOffset>
                      </wp:positionH>
                      <wp:positionV relativeFrom="paragraph">
                        <wp:posOffset>44450</wp:posOffset>
                      </wp:positionV>
                      <wp:extent cx="209550" cy="114300"/>
                      <wp:effectExtent l="0" t="0" r="19050" b="19050"/>
                      <wp:wrapNone/>
                      <wp:docPr id="278" name="Rectangle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63ADFA" id="Rectangle 278" o:spid="_x0000_s1026" style="position:absolute;margin-left:84.6pt;margin-top:3.5pt;width:16.5pt;height:9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aily</w:t>
            </w:r>
            <w:r w:rsidRPr="0054192B">
              <w:rPr>
                <w:rFonts w:ascii="Times New Roman" w:eastAsia="Times New Roman" w:hAnsi="Times New Roman"/>
                <w:spacing w:val="-6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laborer</w:t>
            </w:r>
          </w:p>
          <w:p w14:paraId="50ADD745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s (specify) ---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84BE8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65DE69AE" w14:textId="77777777" w:rsidTr="000F4471">
        <w:trPr>
          <w:trHeight w:val="116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A6E07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1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BF734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71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at is the occupational status of your father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77EF9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4"/>
              </w:numPr>
              <w:tabs>
                <w:tab w:val="left" w:pos="468"/>
              </w:tabs>
              <w:autoSpaceDE w:val="0"/>
              <w:autoSpaceDN w:val="0"/>
              <w:spacing w:after="0" w:line="271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Government Employee</w:t>
            </w:r>
          </w:p>
          <w:p w14:paraId="605F04A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4"/>
              </w:numPr>
              <w:tabs>
                <w:tab w:val="left" w:pos="468"/>
              </w:tabs>
              <w:autoSpaceDE w:val="0"/>
              <w:autoSpaceDN w:val="0"/>
              <w:spacing w:after="0" w:line="271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135770B" wp14:editId="7B248E40">
                      <wp:simplePos x="0" y="0"/>
                      <wp:positionH relativeFrom="column">
                        <wp:posOffset>1369695</wp:posOffset>
                      </wp:positionH>
                      <wp:positionV relativeFrom="paragraph">
                        <wp:posOffset>45085</wp:posOffset>
                      </wp:positionV>
                      <wp:extent cx="209550" cy="114300"/>
                      <wp:effectExtent l="0" t="0" r="19050" b="19050"/>
                      <wp:wrapNone/>
                      <wp:docPr id="279" name="Rectangle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28716B" id="Rectangle 279" o:spid="_x0000_s1026" style="position:absolute;margin-left:107.85pt;margin-top:3.55pt;width:16.5pt;height:9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ivate Employee </w:t>
            </w:r>
          </w:p>
          <w:p w14:paraId="3843421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4"/>
              </w:numPr>
              <w:tabs>
                <w:tab w:val="left" w:pos="468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4472225D" wp14:editId="699D2B90">
                      <wp:simplePos x="0" y="0"/>
                      <wp:positionH relativeFrom="column">
                        <wp:posOffset>1074420</wp:posOffset>
                      </wp:positionH>
                      <wp:positionV relativeFrom="paragraph">
                        <wp:posOffset>44450</wp:posOffset>
                      </wp:positionV>
                      <wp:extent cx="209550" cy="114300"/>
                      <wp:effectExtent l="0" t="0" r="19050" b="19050"/>
                      <wp:wrapNone/>
                      <wp:docPr id="280" name="Rectangle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347C08" id="Rectangle 280" o:spid="_x0000_s1026" style="position:absolute;margin-left:84.6pt;margin-top:3.5pt;width:16.5pt;height:9pt;flip:y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Daily</w:t>
            </w:r>
            <w:r w:rsidRPr="0054192B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laborer</w:t>
            </w:r>
          </w:p>
          <w:p w14:paraId="074BD6C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4"/>
              </w:numPr>
              <w:tabs>
                <w:tab w:val="left" w:pos="468"/>
              </w:tabs>
              <w:autoSpaceDE w:val="0"/>
              <w:autoSpaceDN w:val="0"/>
              <w:spacing w:after="0" w:line="271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D9D3516" wp14:editId="230A7DE9">
                      <wp:simplePos x="0" y="0"/>
                      <wp:positionH relativeFrom="column">
                        <wp:posOffset>1141095</wp:posOffset>
                      </wp:positionH>
                      <wp:positionV relativeFrom="paragraph">
                        <wp:posOffset>52705</wp:posOffset>
                      </wp:positionV>
                      <wp:extent cx="209550" cy="114300"/>
                      <wp:effectExtent l="0" t="0" r="19050" b="19050"/>
                      <wp:wrapNone/>
                      <wp:docPr id="281" name="Rectangle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BE6081" id="Rectangle 281" o:spid="_x0000_s1026" style="position:absolute;margin-left:89.85pt;margin-top:4.15pt;width:16.5pt;height:9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elf-Employee</w:t>
            </w:r>
          </w:p>
          <w:p w14:paraId="037C843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4"/>
              </w:numPr>
              <w:tabs>
                <w:tab w:val="left" w:pos="468"/>
              </w:tabs>
              <w:autoSpaceDE w:val="0"/>
              <w:autoSpaceDN w:val="0"/>
              <w:spacing w:after="0" w:line="271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648D2337" wp14:editId="158CF170">
                      <wp:simplePos x="0" y="0"/>
                      <wp:positionH relativeFrom="column">
                        <wp:posOffset>693420</wp:posOffset>
                      </wp:positionH>
                      <wp:positionV relativeFrom="paragraph">
                        <wp:posOffset>33020</wp:posOffset>
                      </wp:positionV>
                      <wp:extent cx="209550" cy="114300"/>
                      <wp:effectExtent l="0" t="0" r="19050" b="19050"/>
                      <wp:wrapNone/>
                      <wp:docPr id="282" name="Rectangle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BB123B" id="Rectangle 282" o:spid="_x0000_s1026" style="position:absolute;margin-left:54.6pt;margin-top:2.6pt;width:16.5pt;height:9pt;flip:y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Farmer</w:t>
            </w:r>
          </w:p>
          <w:p w14:paraId="5AE9E51C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4"/>
              </w:numPr>
              <w:tabs>
                <w:tab w:val="left" w:pos="468"/>
              </w:tabs>
              <w:autoSpaceDE w:val="0"/>
              <w:autoSpaceDN w:val="0"/>
              <w:spacing w:after="0" w:line="271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s (specify)-------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751EA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B172436" wp14:editId="21D5133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5085</wp:posOffset>
                      </wp:positionV>
                      <wp:extent cx="209550" cy="114300"/>
                      <wp:effectExtent l="0" t="0" r="19050" b="19050"/>
                      <wp:wrapNone/>
                      <wp:docPr id="283" name="Rectangle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CE36F9" id="Rectangle 283" o:spid="_x0000_s1026" style="position:absolute;margin-left:-.15pt;margin-top:3.55pt;width:16.5pt;height:9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" fillcolor="window" strokecolor="#f79646" strokeweight="2pt"/>
                  </w:pict>
                </mc:Fallback>
              </mc:AlternateContent>
            </w:r>
          </w:p>
        </w:tc>
      </w:tr>
      <w:tr w:rsidR="00660263" w:rsidRPr="0054192B" w14:paraId="1246D8A3" w14:textId="77777777" w:rsidTr="000F4471">
        <w:trPr>
          <w:trHeight w:val="27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912B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A02D3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Your family’s monthly income (ETB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F40B19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7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………………………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A8FAE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4D54B23C" w14:textId="77777777" w:rsidTr="000F4471">
        <w:trPr>
          <w:trHeight w:val="55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1913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5C1CE8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o you earn permanent pocket money from</w:t>
            </w:r>
          </w:p>
          <w:p w14:paraId="10CDBFC9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the fami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432AC8" w14:textId="77777777" w:rsidR="00660263" w:rsidRPr="0054192B" w:rsidRDefault="00660263" w:rsidP="00660263">
            <w:pPr>
              <w:widowControl w:val="0"/>
              <w:numPr>
                <w:ilvl w:val="0"/>
                <w:numId w:val="20"/>
              </w:numPr>
              <w:tabs>
                <w:tab w:val="left" w:pos="467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06501362" wp14:editId="4904529E">
                      <wp:simplePos x="0" y="0"/>
                      <wp:positionH relativeFrom="column">
                        <wp:posOffset>569595</wp:posOffset>
                      </wp:positionH>
                      <wp:positionV relativeFrom="paragraph">
                        <wp:posOffset>44450</wp:posOffset>
                      </wp:positionV>
                      <wp:extent cx="209550" cy="114300"/>
                      <wp:effectExtent l="0" t="0" r="19050" b="19050"/>
                      <wp:wrapNone/>
                      <wp:docPr id="284" name="Rectangle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3713A0" id="Rectangle 284" o:spid="_x0000_s1026" style="position:absolute;margin-left:44.85pt;margin-top:3.5pt;width:16.5pt;height:9pt;flip:y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Yes</w:t>
            </w:r>
          </w:p>
          <w:p w14:paraId="6BCD0D4D" w14:textId="77777777" w:rsidR="00660263" w:rsidRPr="0054192B" w:rsidRDefault="00660263" w:rsidP="00660263">
            <w:pPr>
              <w:widowControl w:val="0"/>
              <w:numPr>
                <w:ilvl w:val="0"/>
                <w:numId w:val="20"/>
              </w:numPr>
              <w:tabs>
                <w:tab w:val="left" w:pos="467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45E26432" wp14:editId="192AA21E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36195</wp:posOffset>
                      </wp:positionV>
                      <wp:extent cx="209550" cy="114300"/>
                      <wp:effectExtent l="0" t="0" r="19050" b="19050"/>
                      <wp:wrapNone/>
                      <wp:docPr id="285" name="Rectangle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0244DE" id="Rectangle 285" o:spid="_x0000_s1026" style="position:absolute;margin-left:39.6pt;margin-top:2.85pt;width:16.5pt;height:9pt;flip:y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42A3A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3D9D33BD" w14:textId="77777777" w:rsidTr="000F4471">
        <w:trPr>
          <w:trHeight w:val="350"/>
        </w:trPr>
        <w:tc>
          <w:tcPr>
            <w:tcW w:w="85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4546865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54192B">
              <w:rPr>
                <w:rFonts w:ascii="Times New Roman" w:hAnsi="Times New Roman"/>
                <w:b/>
                <w:sz w:val="24"/>
                <w:szCs w:val="18"/>
              </w:rPr>
              <w:t>Obstetric and gynecological related characteristics</w:t>
            </w:r>
          </w:p>
        </w:tc>
      </w:tr>
      <w:tr w:rsidR="00660263" w:rsidRPr="0054192B" w14:paraId="40D46AF8" w14:textId="77777777" w:rsidTr="000F4471">
        <w:trPr>
          <w:trHeight w:val="377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6BBF7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5D890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Your age at menarche (in year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1BA04" w14:textId="77777777" w:rsidR="00660263" w:rsidRPr="0054192B" w:rsidRDefault="00660263" w:rsidP="000F4471">
            <w:pPr>
              <w:widowControl w:val="0"/>
              <w:tabs>
                <w:tab w:val="left" w:pos="467"/>
              </w:tabs>
              <w:autoSpaceDE w:val="0"/>
              <w:autoSpaceDN w:val="0"/>
              <w:spacing w:after="0" w:line="268" w:lineRule="exact"/>
              <w:ind w:left="466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------------------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A2404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7FD4742E" w14:textId="77777777" w:rsidTr="000F4471">
        <w:trPr>
          <w:trHeight w:val="55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88AC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1CB17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Regularity of menses</w:t>
            </w:r>
            <w:r w:rsidRPr="00DD384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for the </w:t>
            </w:r>
            <w:r w:rsidRPr="00DD384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last six consecutive menstrual cycles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90B6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2"/>
              </w:numPr>
              <w:tabs>
                <w:tab w:val="left" w:pos="467"/>
              </w:tabs>
              <w:autoSpaceDE w:val="0"/>
              <w:autoSpaceDN w:val="0"/>
              <w:spacing w:after="0" w:line="268" w:lineRule="exact"/>
              <w:rPr>
                <w:rFonts w:ascii="Times New Roman" w:hAnsi="Times New Roman" w:cs="Times New Roman"/>
                <w:sz w:val="24"/>
                <w:szCs w:val="16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39A051C" wp14:editId="16C2BD18">
                      <wp:simplePos x="0" y="0"/>
                      <wp:positionH relativeFrom="column">
                        <wp:posOffset>779145</wp:posOffset>
                      </wp:positionH>
                      <wp:positionV relativeFrom="paragraph">
                        <wp:posOffset>32385</wp:posOffset>
                      </wp:positionV>
                      <wp:extent cx="209550" cy="114300"/>
                      <wp:effectExtent l="0" t="0" r="19050" b="19050"/>
                      <wp:wrapNone/>
                      <wp:docPr id="286" name="Rectangle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F8CFEA" id="Rectangle 286" o:spid="_x0000_s1026" style="position:absolute;margin-left:61.35pt;margin-top:2.55pt;width:16.5pt;height:9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hAnsi="Times New Roman" w:cs="Times New Roman"/>
                <w:sz w:val="24"/>
                <w:szCs w:val="16"/>
              </w:rPr>
              <w:t xml:space="preserve">Regular </w:t>
            </w:r>
          </w:p>
          <w:p w14:paraId="5DA7EE7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2"/>
              </w:numPr>
              <w:tabs>
                <w:tab w:val="left" w:pos="467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7DD04DB" wp14:editId="051015D0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60325</wp:posOffset>
                      </wp:positionV>
                      <wp:extent cx="209550" cy="114300"/>
                      <wp:effectExtent l="0" t="0" r="19050" b="19050"/>
                      <wp:wrapNone/>
                      <wp:docPr id="289" name="Rectangle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9543EA" id="Rectangle 289" o:spid="_x0000_s1026" style="position:absolute;margin-left:66.6pt;margin-top:4.75pt;width:16.5pt;height:9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hAnsi="Times New Roman" w:cs="Times New Roman"/>
                <w:sz w:val="24"/>
                <w:szCs w:val="16"/>
              </w:rPr>
              <w:t>Irregul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37ECF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792FE92C" w14:textId="77777777" w:rsidTr="000F4471">
        <w:trPr>
          <w:trHeight w:val="55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A16A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2D32A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DD384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How many day</w:t>
            </w:r>
            <w: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s</w:t>
            </w:r>
            <w:r w:rsidRPr="00DD384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do your menstrual bleeding stayed?</w:t>
            </w:r>
            <w: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/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uration of menses flow</w:t>
            </w:r>
            <w: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/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BC05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1"/>
              </w:numPr>
              <w:tabs>
                <w:tab w:val="left" w:pos="467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5216E47" wp14:editId="7E908FF4">
                      <wp:simplePos x="0" y="0"/>
                      <wp:positionH relativeFrom="column">
                        <wp:posOffset>1283970</wp:posOffset>
                      </wp:positionH>
                      <wp:positionV relativeFrom="paragraph">
                        <wp:posOffset>56515</wp:posOffset>
                      </wp:positionV>
                      <wp:extent cx="209550" cy="114300"/>
                      <wp:effectExtent l="0" t="0" r="19050" b="19050"/>
                      <wp:wrapNone/>
                      <wp:docPr id="287" name="Rectangle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55BDF8" id="Rectangle 287" o:spid="_x0000_s1026" style="position:absolute;margin-left:101.1pt;margin-top:4.45pt;width:16.5pt;height:9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Less than 2 days</w:t>
            </w:r>
          </w:p>
          <w:p w14:paraId="1C7E610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1"/>
              </w:numPr>
              <w:tabs>
                <w:tab w:val="left" w:pos="467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AEF6EA4" wp14:editId="1E744BBE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635</wp:posOffset>
                      </wp:positionV>
                      <wp:extent cx="209550" cy="114300"/>
                      <wp:effectExtent l="0" t="0" r="19050" b="19050"/>
                      <wp:wrapNone/>
                      <wp:docPr id="288" name="Rectangle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D2BC54" id="Rectangle 288" o:spid="_x0000_s1026" style="position:absolute;margin-left:73.35pt;margin-top:.05pt;width:16.5pt;height:9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 to 7</w:t>
            </w:r>
            <w:r w:rsidRPr="0054192B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days</w:t>
            </w:r>
          </w:p>
          <w:p w14:paraId="375E50A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1"/>
              </w:numPr>
              <w:tabs>
                <w:tab w:val="left" w:pos="467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E8A7A68" wp14:editId="5186E56F">
                      <wp:simplePos x="0" y="0"/>
                      <wp:positionH relativeFrom="column">
                        <wp:posOffset>1341120</wp:posOffset>
                      </wp:positionH>
                      <wp:positionV relativeFrom="paragraph">
                        <wp:posOffset>25400</wp:posOffset>
                      </wp:positionV>
                      <wp:extent cx="209550" cy="114300"/>
                      <wp:effectExtent l="0" t="0" r="19050" b="19050"/>
                      <wp:wrapNone/>
                      <wp:docPr id="290" name="Rectangle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8890E4" id="Rectangle 290" o:spid="_x0000_s1026" style="position:absolute;margin-left:105.6pt;margin-top:2pt;width:16.5pt;height:9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ore than 7 day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9904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3250FD7F" w14:textId="77777777" w:rsidTr="000F4471">
        <w:trPr>
          <w:trHeight w:val="55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13BD7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16E83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vere pain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uring menstruation</w:t>
            </w:r>
            <w: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? /3 cycle/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97567" w14:textId="77777777" w:rsidR="00660263" w:rsidRPr="0054192B" w:rsidRDefault="00660263" w:rsidP="00660263">
            <w:pPr>
              <w:widowControl w:val="0"/>
              <w:numPr>
                <w:ilvl w:val="0"/>
                <w:numId w:val="9"/>
              </w:numPr>
              <w:tabs>
                <w:tab w:val="left" w:pos="467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F1CC4B1" wp14:editId="4DB28D52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34290</wp:posOffset>
                      </wp:positionV>
                      <wp:extent cx="209550" cy="114300"/>
                      <wp:effectExtent l="0" t="0" r="19050" b="19050"/>
                      <wp:wrapNone/>
                      <wp:docPr id="291" name="Rectangle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378CB6" id="Rectangle 291" o:spid="_x0000_s1026" style="position:absolute;margin-left:38.1pt;margin-top:2.7pt;width:16.5pt;height:9pt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Yes</w:t>
            </w:r>
          </w:p>
          <w:p w14:paraId="65C9B3C7" w14:textId="77777777" w:rsidR="00660263" w:rsidRPr="0054192B" w:rsidRDefault="00660263" w:rsidP="00660263">
            <w:pPr>
              <w:widowControl w:val="0"/>
              <w:numPr>
                <w:ilvl w:val="0"/>
                <w:numId w:val="9"/>
              </w:numPr>
              <w:tabs>
                <w:tab w:val="left" w:pos="467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5E46685" wp14:editId="363DCD17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35560</wp:posOffset>
                      </wp:positionV>
                      <wp:extent cx="209550" cy="114300"/>
                      <wp:effectExtent l="0" t="0" r="19050" b="19050"/>
                      <wp:wrapNone/>
                      <wp:docPr id="292" name="Rectangle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DAD838" id="Rectangle 292" o:spid="_x0000_s1026" style="position:absolute;margin-left:38.1pt;margin-top:2.8pt;width:16.5pt;height:9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2BE73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3F3699E2" w14:textId="77777777" w:rsidTr="000F4471">
        <w:trPr>
          <w:trHeight w:val="412"/>
        </w:trPr>
        <w:tc>
          <w:tcPr>
            <w:tcW w:w="85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hideMark/>
          </w:tcPr>
          <w:p w14:paraId="6819C20F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Knowledge and</w:t>
            </w:r>
            <w:r w:rsidRPr="0054192B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 xml:space="preserve"> awareness about menstruation</w:t>
            </w:r>
          </w:p>
        </w:tc>
      </w:tr>
      <w:tr w:rsidR="00660263" w:rsidRPr="0054192B" w14:paraId="1559B2DB" w14:textId="77777777" w:rsidTr="000F4471">
        <w:trPr>
          <w:trHeight w:val="593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A442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D63A5C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id you hear about menstruation before attaining menarch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897DE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4"/>
              </w:numPr>
              <w:tabs>
                <w:tab w:val="left" w:pos="467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BF1BDD9" wp14:editId="040D2D84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9050</wp:posOffset>
                      </wp:positionV>
                      <wp:extent cx="209550" cy="114300"/>
                      <wp:effectExtent l="0" t="0" r="19050" b="19050"/>
                      <wp:wrapNone/>
                      <wp:docPr id="293" name="Rectangle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FED29E" id="Rectangle 293" o:spid="_x0000_s1026" style="position:absolute;margin-left:38.1pt;margin-top:1.5pt;width:16.5pt;height:9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76AF5C95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4"/>
              </w:numPr>
              <w:tabs>
                <w:tab w:val="left" w:pos="467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897C1DA" wp14:editId="40F471B5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48895</wp:posOffset>
                      </wp:positionV>
                      <wp:extent cx="209550" cy="114300"/>
                      <wp:effectExtent l="0" t="0" r="19050" b="19050"/>
                      <wp:wrapNone/>
                      <wp:docPr id="294" name="Rectangle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C1F0FE" id="Rectangle 294" o:spid="_x0000_s1026" style="position:absolute;margin-left:38.1pt;margin-top:3.85pt;width:16.5pt;height:9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7FB3BE" w14:textId="77777777" w:rsidR="00660263" w:rsidRPr="0054192B" w:rsidRDefault="00660263" w:rsidP="000F4471">
            <w:pPr>
              <w:widowControl w:val="0"/>
              <w:tabs>
                <w:tab w:val="left" w:pos="491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If no,</w:t>
            </w:r>
          </w:p>
          <w:p w14:paraId="7E1F6459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Skip 30</w:t>
            </w:r>
          </w:p>
        </w:tc>
      </w:tr>
      <w:tr w:rsidR="00660263" w:rsidRPr="0054192B" w14:paraId="541EB637" w14:textId="77777777" w:rsidTr="000F4471">
        <w:trPr>
          <w:trHeight w:val="27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F2D3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7410D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at is menstruation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73291" w14:textId="77777777" w:rsidR="00660263" w:rsidRPr="0054192B" w:rsidRDefault="00660263" w:rsidP="00660263">
            <w:pPr>
              <w:widowControl w:val="0"/>
              <w:numPr>
                <w:ilvl w:val="0"/>
                <w:numId w:val="5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CBAF85A" wp14:editId="2BD69F77">
                      <wp:simplePos x="0" y="0"/>
                      <wp:positionH relativeFrom="column">
                        <wp:posOffset>1560195</wp:posOffset>
                      </wp:positionH>
                      <wp:positionV relativeFrom="paragraph">
                        <wp:posOffset>20955</wp:posOffset>
                      </wp:positionV>
                      <wp:extent cx="209550" cy="114300"/>
                      <wp:effectExtent l="0" t="0" r="19050" b="19050"/>
                      <wp:wrapNone/>
                      <wp:docPr id="295" name="Rectangle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918D91" id="Rectangle 295" o:spid="_x0000_s1026" style="position:absolute;margin-left:122.85pt;margin-top:1.65pt;width:16.5pt;height:9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hysiological</w:t>
            </w:r>
            <w:r w:rsidRPr="0054192B">
              <w:rPr>
                <w:rFonts w:ascii="Times New Roman" w:eastAsia="Times New Roman" w:hAnsi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rocess</w:t>
            </w:r>
          </w:p>
          <w:p w14:paraId="761BA9E8" w14:textId="77777777" w:rsidR="00660263" w:rsidRPr="0054192B" w:rsidRDefault="00660263" w:rsidP="00660263">
            <w:pPr>
              <w:widowControl w:val="0"/>
              <w:numPr>
                <w:ilvl w:val="0"/>
                <w:numId w:val="5"/>
              </w:numPr>
              <w:tabs>
                <w:tab w:val="left" w:pos="466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3B05AFD" wp14:editId="7F9F960A">
                      <wp:simplePos x="0" y="0"/>
                      <wp:positionH relativeFrom="column">
                        <wp:posOffset>1493520</wp:posOffset>
                      </wp:positionH>
                      <wp:positionV relativeFrom="paragraph">
                        <wp:posOffset>22225</wp:posOffset>
                      </wp:positionV>
                      <wp:extent cx="209550" cy="114300"/>
                      <wp:effectExtent l="0" t="0" r="19050" b="19050"/>
                      <wp:wrapNone/>
                      <wp:docPr id="296" name="Rectangle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BB3080" id="Rectangle 296" o:spid="_x0000_s1026" style="position:absolute;margin-left:117.6pt;margin-top:1.75pt;width:16.5pt;height:9p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athological</w:t>
            </w:r>
            <w:r w:rsidRPr="0054192B">
              <w:rPr>
                <w:rFonts w:ascii="Times New Roman" w:eastAsia="Times New Roman" w:hAnsi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rocess</w:t>
            </w:r>
          </w:p>
          <w:p w14:paraId="1E522331" w14:textId="77777777" w:rsidR="00660263" w:rsidRPr="0054192B" w:rsidRDefault="00660263" w:rsidP="00660263">
            <w:pPr>
              <w:widowControl w:val="0"/>
              <w:numPr>
                <w:ilvl w:val="0"/>
                <w:numId w:val="5"/>
              </w:numPr>
              <w:tabs>
                <w:tab w:val="left" w:pos="466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84C00AF" wp14:editId="06C30794">
                      <wp:simplePos x="0" y="0"/>
                      <wp:positionH relativeFrom="column">
                        <wp:posOffset>1236345</wp:posOffset>
                      </wp:positionH>
                      <wp:positionV relativeFrom="paragraph">
                        <wp:posOffset>46990</wp:posOffset>
                      </wp:positionV>
                      <wp:extent cx="209550" cy="114300"/>
                      <wp:effectExtent l="0" t="0" r="19050" b="19050"/>
                      <wp:wrapNone/>
                      <wp:docPr id="297" name="Rectangle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927622" id="Rectangle 297" o:spid="_x0000_s1026" style="position:absolute;margin-left:97.35pt;margin-top:3.7pt;width:16.5pt;height:9pt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Curse from</w:t>
            </w:r>
            <w:r w:rsidRPr="0054192B">
              <w:rPr>
                <w:rFonts w:ascii="Times New Roman" w:eastAsia="Times New Roman" w:hAnsi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god</w:t>
            </w:r>
          </w:p>
          <w:p w14:paraId="501CD6A8" w14:textId="77777777" w:rsidR="00660263" w:rsidRPr="0054192B" w:rsidRDefault="00660263" w:rsidP="00660263">
            <w:pPr>
              <w:widowControl w:val="0"/>
              <w:numPr>
                <w:ilvl w:val="0"/>
                <w:numId w:val="5"/>
              </w:numPr>
              <w:tabs>
                <w:tab w:val="left" w:pos="466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Others (specify) -------</w:t>
            </w:r>
          </w:p>
          <w:p w14:paraId="7D63CC49" w14:textId="77777777" w:rsidR="00660263" w:rsidRPr="0054192B" w:rsidRDefault="00660263" w:rsidP="00660263">
            <w:pPr>
              <w:widowControl w:val="0"/>
              <w:numPr>
                <w:ilvl w:val="0"/>
                <w:numId w:val="5"/>
              </w:numPr>
              <w:tabs>
                <w:tab w:val="left" w:pos="466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03066F9E" wp14:editId="28F4B261">
                      <wp:simplePos x="0" y="0"/>
                      <wp:positionH relativeFrom="column">
                        <wp:posOffset>988695</wp:posOffset>
                      </wp:positionH>
                      <wp:positionV relativeFrom="paragraph">
                        <wp:posOffset>52705</wp:posOffset>
                      </wp:positionV>
                      <wp:extent cx="209550" cy="114300"/>
                      <wp:effectExtent l="0" t="0" r="19050" b="19050"/>
                      <wp:wrapNone/>
                      <wp:docPr id="298" name="Rectangle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11A63A" id="Rectangle 298" o:spid="_x0000_s1026" style="position:absolute;margin-left:77.85pt;margin-top:4.15pt;width:16.5pt;height:9pt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on’t</w:t>
            </w:r>
            <w:r w:rsidRPr="0054192B">
              <w:rPr>
                <w:rFonts w:ascii="Times New Roman" w:eastAsia="Times New Roman" w:hAnsi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kn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103E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2D2AC944" w14:textId="77777777" w:rsidTr="000F4471">
        <w:trPr>
          <w:trHeight w:val="27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12FF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A550D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at is the cause of menstruation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D954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E6BECA3" wp14:editId="1D61F8F1">
                      <wp:simplePos x="0" y="0"/>
                      <wp:positionH relativeFrom="column">
                        <wp:posOffset>874395</wp:posOffset>
                      </wp:positionH>
                      <wp:positionV relativeFrom="paragraph">
                        <wp:posOffset>38100</wp:posOffset>
                      </wp:positionV>
                      <wp:extent cx="209550" cy="114300"/>
                      <wp:effectExtent l="0" t="0" r="19050" b="19050"/>
                      <wp:wrapNone/>
                      <wp:docPr id="299" name="Rectangle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D1E303" id="Rectangle 299" o:spid="_x0000_s1026" style="position:absolute;margin-left:68.85pt;margin-top:3pt;width:16.5pt;height:9p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ormones</w:t>
            </w:r>
          </w:p>
          <w:p w14:paraId="1954E8E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297F337" wp14:editId="2A5A71A1">
                      <wp:simplePos x="0" y="0"/>
                      <wp:positionH relativeFrom="column">
                        <wp:posOffset>1083945</wp:posOffset>
                      </wp:positionH>
                      <wp:positionV relativeFrom="paragraph">
                        <wp:posOffset>39370</wp:posOffset>
                      </wp:positionV>
                      <wp:extent cx="209550" cy="114300"/>
                      <wp:effectExtent l="0" t="0" r="19050" b="19050"/>
                      <wp:wrapNone/>
                      <wp:docPr id="300" name="Rectangle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6A2184" id="Rectangle 300" o:spid="_x0000_s1026" style="position:absolute;margin-left:85.35pt;margin-top:3.1pt;width:16.5pt;height:9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urse of god</w:t>
            </w:r>
          </w:p>
          <w:p w14:paraId="69771E5C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AC5EF7F" wp14:editId="4681DC50">
                      <wp:simplePos x="0" y="0"/>
                      <wp:positionH relativeFrom="column">
                        <wp:posOffset>1369695</wp:posOffset>
                      </wp:positionH>
                      <wp:positionV relativeFrom="paragraph">
                        <wp:posOffset>31115</wp:posOffset>
                      </wp:positionV>
                      <wp:extent cx="209550" cy="114300"/>
                      <wp:effectExtent l="0" t="0" r="19050" b="19050"/>
                      <wp:wrapNone/>
                      <wp:docPr id="301" name="Rectangle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937E97" id="Rectangle 301" o:spid="_x0000_s1026" style="position:absolute;margin-left:107.85pt;margin-top:2.45pt;width:16.5pt;height:9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aused by disease</w:t>
            </w:r>
          </w:p>
          <w:p w14:paraId="19D49DB8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s (specify) -------</w:t>
            </w:r>
          </w:p>
          <w:p w14:paraId="0CB35DB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EEDC898" wp14:editId="03355FC4">
                      <wp:simplePos x="0" y="0"/>
                      <wp:positionH relativeFrom="column">
                        <wp:posOffset>988695</wp:posOffset>
                      </wp:positionH>
                      <wp:positionV relativeFrom="paragraph">
                        <wp:posOffset>32385</wp:posOffset>
                      </wp:positionV>
                      <wp:extent cx="209550" cy="114300"/>
                      <wp:effectExtent l="0" t="0" r="19050" b="19050"/>
                      <wp:wrapNone/>
                      <wp:docPr id="302" name="Rectangle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765485" id="Rectangle 302" o:spid="_x0000_s1026" style="position:absolute;margin-left:77.85pt;margin-top:2.55pt;width:16.5pt;height:9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Don’t kn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EB5A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0B65B37" w14:textId="77777777" w:rsidTr="000F4471">
        <w:trPr>
          <w:trHeight w:val="27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7FF2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3957D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56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ere is the source of menstrual blood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AC9F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1A78F16" wp14:editId="04291145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47625</wp:posOffset>
                      </wp:positionV>
                      <wp:extent cx="209550" cy="114300"/>
                      <wp:effectExtent l="0" t="0" r="19050" b="19050"/>
                      <wp:wrapNone/>
                      <wp:docPr id="303" name="Rectangle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0FF030" id="Rectangle 303" o:spid="_x0000_s1026" style="position:absolute;margin-left:52.35pt;margin-top:3.75pt;width:16.5pt;height:9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Uterus</w:t>
            </w:r>
          </w:p>
          <w:p w14:paraId="76F284E8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688391E" wp14:editId="2303FE74">
                      <wp:simplePos x="0" y="0"/>
                      <wp:positionH relativeFrom="column">
                        <wp:posOffset>693420</wp:posOffset>
                      </wp:positionH>
                      <wp:positionV relativeFrom="paragraph">
                        <wp:posOffset>39370</wp:posOffset>
                      </wp:positionV>
                      <wp:extent cx="209550" cy="114300"/>
                      <wp:effectExtent l="0" t="0" r="19050" b="19050"/>
                      <wp:wrapNone/>
                      <wp:docPr id="304" name="Rectangle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8682F3" id="Rectangle 304" o:spid="_x0000_s1026" style="position:absolute;margin-left:54.6pt;margin-top:3.1pt;width:16.5pt;height:9p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Vagina</w:t>
            </w:r>
          </w:p>
          <w:p w14:paraId="50E1AE5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B4577B6" wp14:editId="630E7D92">
                      <wp:simplePos x="0" y="0"/>
                      <wp:positionH relativeFrom="column">
                        <wp:posOffset>750570</wp:posOffset>
                      </wp:positionH>
                      <wp:positionV relativeFrom="paragraph">
                        <wp:posOffset>40640</wp:posOffset>
                      </wp:positionV>
                      <wp:extent cx="209550" cy="114300"/>
                      <wp:effectExtent l="0" t="0" r="19050" b="19050"/>
                      <wp:wrapNone/>
                      <wp:docPr id="305" name="Rectangle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59A414" id="Rectangle 305" o:spid="_x0000_s1026" style="position:absolute;margin-left:59.1pt;margin-top:3.2pt;width:16.5pt;height:9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Bladder</w:t>
            </w:r>
          </w:p>
          <w:p w14:paraId="7CEB302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DF43F01" wp14:editId="5E21D198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32385</wp:posOffset>
                      </wp:positionV>
                      <wp:extent cx="209550" cy="114300"/>
                      <wp:effectExtent l="0" t="0" r="19050" b="19050"/>
                      <wp:wrapNone/>
                      <wp:docPr id="306" name="Rectangle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726538" id="Rectangle 306" o:spid="_x0000_s1026" style="position:absolute;margin-left:66.6pt;margin-top:2.55pt;width:16.5pt;height:9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bdomen</w:t>
            </w:r>
          </w:p>
          <w:p w14:paraId="65A41AF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s (specify) -------</w:t>
            </w:r>
          </w:p>
          <w:p w14:paraId="63AC6ACC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27291F4" wp14:editId="10562066">
                      <wp:simplePos x="0" y="0"/>
                      <wp:positionH relativeFrom="column">
                        <wp:posOffset>988695</wp:posOffset>
                      </wp:positionH>
                      <wp:positionV relativeFrom="paragraph">
                        <wp:posOffset>14605</wp:posOffset>
                      </wp:positionV>
                      <wp:extent cx="209550" cy="114300"/>
                      <wp:effectExtent l="0" t="0" r="19050" b="19050"/>
                      <wp:wrapNone/>
                      <wp:docPr id="307" name="Rectangle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A240DA" id="Rectangle 307" o:spid="_x0000_s1026" style="position:absolute;margin-left:77.85pt;margin-top:1.15pt;width:16.5pt;height:9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Don’t kn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9FCD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494CBEEF" w14:textId="77777777" w:rsidTr="000F4471">
        <w:trPr>
          <w:trHeight w:val="506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D617E9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6011B3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7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ich one is the correct intermenstrual interval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93C18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0"/>
              </w:numPr>
              <w:tabs>
                <w:tab w:val="left" w:pos="467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325ABF7" wp14:editId="6743046F">
                      <wp:simplePos x="0" y="0"/>
                      <wp:positionH relativeFrom="column">
                        <wp:posOffset>1350645</wp:posOffset>
                      </wp:positionH>
                      <wp:positionV relativeFrom="paragraph">
                        <wp:posOffset>48895</wp:posOffset>
                      </wp:positionV>
                      <wp:extent cx="209550" cy="114300"/>
                      <wp:effectExtent l="0" t="0" r="19050" b="19050"/>
                      <wp:wrapNone/>
                      <wp:docPr id="308" name="Rectangle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57FE0A" id="Rectangle 308" o:spid="_x0000_s1026" style="position:absolute;margin-left:106.35pt;margin-top:3.85pt;width:16.5pt;height:9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Less than 21</w:t>
            </w:r>
            <w:r w:rsidRPr="0054192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days</w:t>
            </w:r>
          </w:p>
          <w:p w14:paraId="2573B55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0"/>
              </w:numPr>
              <w:tabs>
                <w:tab w:val="left" w:pos="467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10E1123" wp14:editId="63B41406">
                      <wp:simplePos x="0" y="0"/>
                      <wp:positionH relativeFrom="column">
                        <wp:posOffset>1083945</wp:posOffset>
                      </wp:positionH>
                      <wp:positionV relativeFrom="paragraph">
                        <wp:posOffset>-6985</wp:posOffset>
                      </wp:positionV>
                      <wp:extent cx="209550" cy="114300"/>
                      <wp:effectExtent l="0" t="0" r="19050" b="19050"/>
                      <wp:wrapNone/>
                      <wp:docPr id="309" name="Rectangle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A63B56" id="Rectangle 309" o:spid="_x0000_s1026" style="position:absolute;margin-left:85.35pt;margin-top:-.55pt;width:16.5pt;height:9pt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1 to 35</w:t>
            </w:r>
            <w:r w:rsidRPr="0054192B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days</w:t>
            </w:r>
          </w:p>
          <w:p w14:paraId="630113B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0"/>
              </w:numPr>
              <w:tabs>
                <w:tab w:val="left" w:pos="467"/>
              </w:tabs>
              <w:autoSpaceDE w:val="0"/>
              <w:autoSpaceDN w:val="0"/>
              <w:spacing w:before="1" w:after="0" w:line="23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E711FBF" wp14:editId="24DB95A4">
                      <wp:simplePos x="0" y="0"/>
                      <wp:positionH relativeFrom="column">
                        <wp:posOffset>1398270</wp:posOffset>
                      </wp:positionH>
                      <wp:positionV relativeFrom="paragraph">
                        <wp:posOffset>8255</wp:posOffset>
                      </wp:positionV>
                      <wp:extent cx="209550" cy="114300"/>
                      <wp:effectExtent l="0" t="0" r="19050" b="19050"/>
                      <wp:wrapNone/>
                      <wp:docPr id="310" name="Rectangle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E0C4DE" id="Rectangle 310" o:spid="_x0000_s1026" style="position:absolute;margin-left:110.1pt;margin-top:.65pt;width:16.5pt;height:9pt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ore than 35 days</w:t>
            </w:r>
          </w:p>
          <w:p w14:paraId="3B5E1B0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0"/>
              </w:numPr>
              <w:tabs>
                <w:tab w:val="left" w:pos="467"/>
              </w:tabs>
              <w:autoSpaceDE w:val="0"/>
              <w:autoSpaceDN w:val="0"/>
              <w:spacing w:before="1" w:after="0" w:line="23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17087159" wp14:editId="39F122B9">
                      <wp:simplePos x="0" y="0"/>
                      <wp:positionH relativeFrom="column">
                        <wp:posOffset>988695</wp:posOffset>
                      </wp:positionH>
                      <wp:positionV relativeFrom="paragraph">
                        <wp:posOffset>9525</wp:posOffset>
                      </wp:positionV>
                      <wp:extent cx="209550" cy="114300"/>
                      <wp:effectExtent l="0" t="0" r="19050" b="19050"/>
                      <wp:wrapNone/>
                      <wp:docPr id="311" name="Rectangle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32B8AF" id="Rectangle 311" o:spid="_x0000_s1026" style="position:absolute;margin-left:77.85pt;margin-top:.75pt;width:16.5pt;height:9pt;flip:y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Don’t kn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01405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4507E1F9" w14:textId="77777777" w:rsidTr="000F4471">
        <w:trPr>
          <w:trHeight w:val="53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5BCB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66069C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ind w:right="437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How long does the bleeding usually take place during menstruation, in a healthy girl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185CC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7"/>
              </w:numPr>
              <w:tabs>
                <w:tab w:val="left" w:pos="467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2CDE04E" wp14:editId="5F230D04">
                      <wp:simplePos x="0" y="0"/>
                      <wp:positionH relativeFrom="column">
                        <wp:posOffset>1255395</wp:posOffset>
                      </wp:positionH>
                      <wp:positionV relativeFrom="paragraph">
                        <wp:posOffset>12700</wp:posOffset>
                      </wp:positionV>
                      <wp:extent cx="209550" cy="114300"/>
                      <wp:effectExtent l="0" t="0" r="19050" b="19050"/>
                      <wp:wrapNone/>
                      <wp:docPr id="312" name="Rectangle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93BAD6" id="Rectangle 312" o:spid="_x0000_s1026" style="position:absolute;margin-left:98.85pt;margin-top:1pt;width:16.5pt;height:9pt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Less than 2 days</w:t>
            </w:r>
          </w:p>
          <w:p w14:paraId="10AAEF9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7"/>
              </w:numPr>
              <w:tabs>
                <w:tab w:val="left" w:pos="467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5EB735E2" wp14:editId="359AFA5D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13970</wp:posOffset>
                      </wp:positionV>
                      <wp:extent cx="209550" cy="114300"/>
                      <wp:effectExtent l="0" t="0" r="19050" b="19050"/>
                      <wp:wrapNone/>
                      <wp:docPr id="313" name="Rectangle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6587AA" id="Rectangle 313" o:spid="_x0000_s1026" style="position:absolute;margin-left:73.35pt;margin-top:1.1pt;width:16.5pt;height:9pt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 to 7</w:t>
            </w:r>
            <w:r w:rsidRPr="0054192B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days</w:t>
            </w:r>
          </w:p>
          <w:p w14:paraId="08B561E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7"/>
              </w:numPr>
              <w:tabs>
                <w:tab w:val="left" w:pos="467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583A4C5" wp14:editId="7654CB04">
                      <wp:simplePos x="0" y="0"/>
                      <wp:positionH relativeFrom="column">
                        <wp:posOffset>1350645</wp:posOffset>
                      </wp:positionH>
                      <wp:positionV relativeFrom="paragraph">
                        <wp:posOffset>10160</wp:posOffset>
                      </wp:positionV>
                      <wp:extent cx="209550" cy="114300"/>
                      <wp:effectExtent l="0" t="0" r="19050" b="19050"/>
                      <wp:wrapNone/>
                      <wp:docPr id="314" name="Rectangle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458850" id="Rectangle 314" o:spid="_x0000_s1026" style="position:absolute;margin-left:106.35pt;margin-top:.8pt;width:16.5pt;height:9pt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ore than 7 days</w:t>
            </w:r>
          </w:p>
          <w:p w14:paraId="31796E5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7"/>
              </w:numPr>
              <w:tabs>
                <w:tab w:val="left" w:pos="467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2DFD5429" wp14:editId="6A927E89">
                      <wp:simplePos x="0" y="0"/>
                      <wp:positionH relativeFrom="column">
                        <wp:posOffset>988695</wp:posOffset>
                      </wp:positionH>
                      <wp:positionV relativeFrom="paragraph">
                        <wp:posOffset>4445</wp:posOffset>
                      </wp:positionV>
                      <wp:extent cx="209550" cy="114300"/>
                      <wp:effectExtent l="0" t="0" r="19050" b="19050"/>
                      <wp:wrapNone/>
                      <wp:docPr id="315" name="Rectangle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0340E7" id="Rectangle 315" o:spid="_x0000_s1026" style="position:absolute;margin-left:77.85pt;margin-top:.35pt;width:16.5pt;height:9pt;flip:y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Don’t know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A41B8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C6F587A" w14:textId="77777777" w:rsidTr="000F4471">
        <w:trPr>
          <w:trHeight w:val="60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4D4C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142039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o you learn about menstruation and menstrual hygiene in the school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25188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467"/>
              </w:tabs>
              <w:autoSpaceDE w:val="0"/>
              <w:autoSpaceDN w:val="0"/>
              <w:spacing w:after="0" w:line="247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10D3F37" wp14:editId="443ED49B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12700</wp:posOffset>
                      </wp:positionV>
                      <wp:extent cx="209550" cy="114300"/>
                      <wp:effectExtent l="0" t="0" r="19050" b="19050"/>
                      <wp:wrapNone/>
                      <wp:docPr id="316" name="Rectangle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3A13A8" id="Rectangle 316" o:spid="_x0000_s1026" style="position:absolute;margin-left:41.85pt;margin-top:1pt;width:16.5pt;height:9p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742BBE0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96F1DEB" wp14:editId="76DB9184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27305</wp:posOffset>
                      </wp:positionV>
                      <wp:extent cx="209550" cy="114300"/>
                      <wp:effectExtent l="0" t="0" r="19050" b="19050"/>
                      <wp:wrapNone/>
                      <wp:docPr id="317" name="Rectangle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CD32AC" id="Rectangle 317" o:spid="_x0000_s1026" style="position:absolute;margin-left:37.35pt;margin-top:2.15pt;width:16.5pt;height:9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4EB9A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7573403F" w14:textId="77777777" w:rsidTr="000F4471">
        <w:trPr>
          <w:trHeight w:val="62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1F88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7C2A2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ind w:right="437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o you know that there is foul-smelling during menstruation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2A33C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6"/>
              </w:numPr>
              <w:tabs>
                <w:tab w:val="left" w:pos="467"/>
              </w:tabs>
              <w:autoSpaceDE w:val="0"/>
              <w:autoSpaceDN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06A6A4A" wp14:editId="6D7C841A">
                      <wp:simplePos x="0" y="0"/>
                      <wp:positionH relativeFrom="column">
                        <wp:posOffset>521970</wp:posOffset>
                      </wp:positionH>
                      <wp:positionV relativeFrom="paragraph">
                        <wp:posOffset>33655</wp:posOffset>
                      </wp:positionV>
                      <wp:extent cx="209550" cy="114300"/>
                      <wp:effectExtent l="0" t="0" r="19050" b="19050"/>
                      <wp:wrapNone/>
                      <wp:docPr id="318" name="Rectangle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AC61A0" id="Rectangle 318" o:spid="_x0000_s1026" style="position:absolute;margin-left:41.1pt;margin-top:2.65pt;width:16.5pt;height:9pt;flip:y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7EBCFB3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6"/>
              </w:numPr>
              <w:tabs>
                <w:tab w:val="left" w:pos="467"/>
              </w:tabs>
              <w:autoSpaceDE w:val="0"/>
              <w:autoSpaceDN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5CE4D6E0" wp14:editId="52142BE9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77470</wp:posOffset>
                      </wp:positionV>
                      <wp:extent cx="209550" cy="114300"/>
                      <wp:effectExtent l="0" t="0" r="19050" b="19050"/>
                      <wp:wrapNone/>
                      <wp:docPr id="319" name="Rectangle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E693A3" id="Rectangle 319" o:spid="_x0000_s1026" style="position:absolute;margin-left:37.35pt;margin-top:6.1pt;width:16.5pt;height:9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No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ED662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5D4F7230" w14:textId="77777777" w:rsidTr="000F4471">
        <w:trPr>
          <w:trHeight w:val="737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4982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D5C3E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>Do you know that menstrual blood is unhygien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8951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AE56FFF" wp14:editId="7F06681E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52705</wp:posOffset>
                      </wp:positionV>
                      <wp:extent cx="209550" cy="114300"/>
                      <wp:effectExtent l="0" t="0" r="19050" b="19050"/>
                      <wp:wrapNone/>
                      <wp:docPr id="320" name="Rectangle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2556FB" id="Rectangle 320" o:spid="_x0000_s1026" style="position:absolute;margin-left:38.85pt;margin-top:4.15pt;width:16.5pt;height:9pt;flip:y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kTbeA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040C295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3D5490D" wp14:editId="18603ED5">
                      <wp:simplePos x="0" y="0"/>
                      <wp:positionH relativeFrom="column">
                        <wp:posOffset>464820</wp:posOffset>
                      </wp:positionH>
                      <wp:positionV relativeFrom="paragraph">
                        <wp:posOffset>63500</wp:posOffset>
                      </wp:positionV>
                      <wp:extent cx="209550" cy="114300"/>
                      <wp:effectExtent l="0" t="0" r="19050" b="19050"/>
                      <wp:wrapNone/>
                      <wp:docPr id="321" name="Rectangle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8DA884" id="Rectangle 321" o:spid="_x0000_s1026" style="position:absolute;margin-left:36.6pt;margin-top:5pt;width:16.5pt;height:9pt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iOIeQ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99E0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419D3BE8" w14:textId="77777777" w:rsidTr="000F4471">
        <w:trPr>
          <w:trHeight w:val="69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C95D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E5E35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>Do you know that poor hygiene during menstruation predispose to infe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0FB0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F573351" wp14:editId="0F587E46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24130</wp:posOffset>
                      </wp:positionV>
                      <wp:extent cx="209550" cy="114300"/>
                      <wp:effectExtent l="0" t="0" r="19050" b="19050"/>
                      <wp:wrapNone/>
                      <wp:docPr id="322" name="Rectangle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E66BA9" id="Rectangle 322" o:spid="_x0000_s1026" style="position:absolute;margin-left:38.85pt;margin-top:1.9pt;width:16.5pt;height:9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op9eQ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254C463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0F100B8" wp14:editId="48B58303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53975</wp:posOffset>
                      </wp:positionV>
                      <wp:extent cx="209550" cy="114300"/>
                      <wp:effectExtent l="0" t="0" r="19050" b="19050"/>
                      <wp:wrapNone/>
                      <wp:docPr id="323" name="Rectangle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558C66" id="Rectangle 323" o:spid="_x0000_s1026" style="position:absolute;margin-left:34.35pt;margin-top:4.25pt;width:16.5pt;height:9pt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u0ueg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D943F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096FBB5D" w14:textId="77777777" w:rsidTr="000F4471">
        <w:trPr>
          <w:trHeight w:val="953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01969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B9ABA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>Do you know that personal hygiene  during menstruation has a place in the prevention of menstrual p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B9348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766FE0B4" wp14:editId="3D0C58B2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40640</wp:posOffset>
                      </wp:positionV>
                      <wp:extent cx="209550" cy="114300"/>
                      <wp:effectExtent l="0" t="0" r="19050" b="19050"/>
                      <wp:wrapNone/>
                      <wp:docPr id="324" name="Rectangle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62BBF4" id="Rectangle 324" o:spid="_x0000_s1026" style="position:absolute;margin-left:38.85pt;margin-top:3.2pt;width:16.5pt;height:9pt;flip: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alN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2A2E167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DB36F85" wp14:editId="07CA0667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70485</wp:posOffset>
                      </wp:positionV>
                      <wp:extent cx="209550" cy="114300"/>
                      <wp:effectExtent l="0" t="0" r="19050" b="19050"/>
                      <wp:wrapNone/>
                      <wp:docPr id="325" name="Rectangle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D28222" id="Rectangle 325" o:spid="_x0000_s1026" style="position:absolute;margin-left:38.1pt;margin-top:5.55pt;width:16.5pt;height:9pt;flip: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c4eeg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07686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1732DDE" w14:textId="77777777" w:rsidTr="000F4471">
        <w:trPr>
          <w:trHeight w:val="66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3999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89956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>Do you know that Menstruation is not a lifelong process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F63C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6C646306" wp14:editId="6237D391">
                      <wp:simplePos x="0" y="0"/>
                      <wp:positionH relativeFrom="column">
                        <wp:posOffset>521970</wp:posOffset>
                      </wp:positionH>
                      <wp:positionV relativeFrom="paragraph">
                        <wp:posOffset>54610</wp:posOffset>
                      </wp:positionV>
                      <wp:extent cx="209550" cy="114300"/>
                      <wp:effectExtent l="0" t="0" r="19050" b="19050"/>
                      <wp:wrapNone/>
                      <wp:docPr id="326" name="Rectangle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AD1F08" id="Rectangle 326" o:spid="_x0000_s1026" style="position:absolute;margin-left:41.1pt;margin-top:4.3pt;width:16.5pt;height:9pt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2D2322C8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2BC3B38" wp14:editId="5A388924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74930</wp:posOffset>
                      </wp:positionV>
                      <wp:extent cx="209550" cy="114300"/>
                      <wp:effectExtent l="0" t="0" r="19050" b="19050"/>
                      <wp:wrapNone/>
                      <wp:docPr id="327" name="Rectangle 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01AFEE" id="Rectangle 327" o:spid="_x0000_s1026" style="position:absolute;margin-left:38.85pt;margin-top:5.9pt;width:16.5pt;height:9pt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QC4eg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A1E8F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C0E0C5E" w14:textId="77777777" w:rsidTr="000F4471">
        <w:trPr>
          <w:trHeight w:val="467"/>
        </w:trPr>
        <w:tc>
          <w:tcPr>
            <w:tcW w:w="85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0AB34FEE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Source of information and</w:t>
            </w:r>
            <w:r w:rsidRPr="0054192B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 xml:space="preserve"> communication about menstruation</w:t>
            </w:r>
          </w:p>
        </w:tc>
      </w:tr>
      <w:tr w:rsidR="00660263" w:rsidRPr="0054192B" w14:paraId="4E436390" w14:textId="77777777" w:rsidTr="000F4471">
        <w:trPr>
          <w:trHeight w:val="71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D40B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9CDF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at was your source of awareness about menarch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FF3EB" w14:textId="77777777" w:rsidR="00660263" w:rsidRPr="0054192B" w:rsidRDefault="00660263" w:rsidP="00660263">
            <w:pPr>
              <w:widowControl w:val="0"/>
              <w:numPr>
                <w:ilvl w:val="0"/>
                <w:numId w:val="4"/>
              </w:numPr>
              <w:tabs>
                <w:tab w:val="left" w:pos="467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45F213F4" wp14:editId="72F4445D">
                      <wp:simplePos x="0" y="0"/>
                      <wp:positionH relativeFrom="column">
                        <wp:posOffset>721995</wp:posOffset>
                      </wp:positionH>
                      <wp:positionV relativeFrom="paragraph">
                        <wp:posOffset>36195</wp:posOffset>
                      </wp:positionV>
                      <wp:extent cx="209550" cy="114300"/>
                      <wp:effectExtent l="0" t="0" r="19050" b="19050"/>
                      <wp:wrapNone/>
                      <wp:docPr id="328" name="Rectangle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74EF29" id="Rectangle 328" o:spid="_x0000_s1026" style="position:absolute;margin-left:56.85pt;margin-top:2.85pt;width:16.5pt;height:9pt;flip:y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Mother</w:t>
            </w:r>
          </w:p>
          <w:p w14:paraId="324D6121" w14:textId="77777777" w:rsidR="00660263" w:rsidRPr="0054192B" w:rsidRDefault="00660263" w:rsidP="00660263">
            <w:pPr>
              <w:widowControl w:val="0"/>
              <w:numPr>
                <w:ilvl w:val="0"/>
                <w:numId w:val="4"/>
              </w:numPr>
              <w:tabs>
                <w:tab w:val="left" w:pos="467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1FEFA3FD" wp14:editId="4772F2A8">
                      <wp:simplePos x="0" y="0"/>
                      <wp:positionH relativeFrom="column">
                        <wp:posOffset>779145</wp:posOffset>
                      </wp:positionH>
                      <wp:positionV relativeFrom="paragraph">
                        <wp:posOffset>208915</wp:posOffset>
                      </wp:positionV>
                      <wp:extent cx="209550" cy="114300"/>
                      <wp:effectExtent l="0" t="0" r="19050" b="19050"/>
                      <wp:wrapNone/>
                      <wp:docPr id="329" name="Rectangle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8CEFA3" id="Rectangle 329" o:spid="_x0000_s1026" style="position:absolute;margin-left:61.35pt;margin-top:16.45pt;width:16.5pt;height:9pt;flip:y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School (media,</w:t>
            </w:r>
            <w:r w:rsidRPr="0054192B">
              <w:rPr>
                <w:rFonts w:ascii="Times New Roman" w:eastAsia="Times New Roman" w:hAnsi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teacher,)</w:t>
            </w: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w:t xml:space="preserve"> </w:t>
            </w:r>
          </w:p>
          <w:p w14:paraId="5D93F1E6" w14:textId="77777777" w:rsidR="00660263" w:rsidRPr="0054192B" w:rsidRDefault="00660263" w:rsidP="00660263">
            <w:pPr>
              <w:widowControl w:val="0"/>
              <w:numPr>
                <w:ilvl w:val="0"/>
                <w:numId w:val="4"/>
              </w:numPr>
              <w:tabs>
                <w:tab w:val="left" w:pos="467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1FD3F764" wp14:editId="21C6816F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29845</wp:posOffset>
                      </wp:positionV>
                      <wp:extent cx="209550" cy="114300"/>
                      <wp:effectExtent l="0" t="0" r="19050" b="19050"/>
                      <wp:wrapNone/>
                      <wp:docPr id="330" name="Rectangle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710EB4" id="Rectangle 330" o:spid="_x0000_s1026" style="position:absolute;margin-left:50.1pt;margin-top:2.35pt;width:16.5pt;height:9pt;flip:y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at4eA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Friend</w:t>
            </w:r>
          </w:p>
          <w:p w14:paraId="0FB3E644" w14:textId="77777777" w:rsidR="00660263" w:rsidRPr="0054192B" w:rsidRDefault="00660263" w:rsidP="00660263">
            <w:pPr>
              <w:widowControl w:val="0"/>
              <w:numPr>
                <w:ilvl w:val="0"/>
                <w:numId w:val="4"/>
              </w:numPr>
              <w:tabs>
                <w:tab w:val="left" w:pos="467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57604B73" wp14:editId="243B6999">
                      <wp:simplePos x="0" y="0"/>
                      <wp:positionH relativeFrom="column">
                        <wp:posOffset>988695</wp:posOffset>
                      </wp:positionH>
                      <wp:positionV relativeFrom="paragraph">
                        <wp:posOffset>45085</wp:posOffset>
                      </wp:positionV>
                      <wp:extent cx="209550" cy="114300"/>
                      <wp:effectExtent l="0" t="0" r="19050" b="19050"/>
                      <wp:wrapNone/>
                      <wp:docPr id="331" name="Rectangle 3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90C292" id="Rectangle 331" o:spid="_x0000_s1026" style="position:absolute;margin-left:77.85pt;margin-top:3.55pt;width:16.5pt;height:9pt;flip:y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cwreQ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Elder</w:t>
            </w:r>
            <w:r w:rsidRPr="0054192B">
              <w:rPr>
                <w:rFonts w:ascii="Times New Roman" w:eastAsia="Times New Roman" w:hAnsi="Times New Roman"/>
                <w:spacing w:val="-3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sisters</w:t>
            </w:r>
          </w:p>
          <w:p w14:paraId="03956CCA" w14:textId="77777777" w:rsidR="00660263" w:rsidRPr="0054192B" w:rsidRDefault="00660263" w:rsidP="00660263">
            <w:pPr>
              <w:widowControl w:val="0"/>
              <w:numPr>
                <w:ilvl w:val="0"/>
                <w:numId w:val="4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164EDEDD" wp14:editId="6AC87450">
                      <wp:simplePos x="0" y="0"/>
                      <wp:positionH relativeFrom="column">
                        <wp:posOffset>855345</wp:posOffset>
                      </wp:positionH>
                      <wp:positionV relativeFrom="paragraph">
                        <wp:posOffset>41275</wp:posOffset>
                      </wp:positionV>
                      <wp:extent cx="209550" cy="114300"/>
                      <wp:effectExtent l="0" t="0" r="19050" b="19050"/>
                      <wp:wrapNone/>
                      <wp:docPr id="332" name="Rectangle 3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C0DFE2" id="Rectangle 332" o:spid="_x0000_s1026" style="position:absolute;margin-left:67.35pt;margin-top:3.25pt;width:16.5pt;height:9pt;flip:y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WXeeg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Television</w:t>
            </w:r>
          </w:p>
          <w:p w14:paraId="167B29B2" w14:textId="77777777" w:rsidR="00660263" w:rsidRPr="0054192B" w:rsidRDefault="00660263" w:rsidP="00660263">
            <w:pPr>
              <w:widowControl w:val="0"/>
              <w:numPr>
                <w:ilvl w:val="0"/>
                <w:numId w:val="4"/>
              </w:numPr>
              <w:tabs>
                <w:tab w:val="left" w:pos="466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27230B76" wp14:editId="067B8503">
                      <wp:simplePos x="0" y="0"/>
                      <wp:positionH relativeFrom="column">
                        <wp:posOffset>1445895</wp:posOffset>
                      </wp:positionH>
                      <wp:positionV relativeFrom="paragraph">
                        <wp:posOffset>42545</wp:posOffset>
                      </wp:positionV>
                      <wp:extent cx="209550" cy="114300"/>
                      <wp:effectExtent l="0" t="0" r="19050" b="19050"/>
                      <wp:wrapNone/>
                      <wp:docPr id="333" name="Rectangle 3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079EFF" id="Rectangle 333" o:spid="_x0000_s1026" style="position:absolute;margin-left:113.85pt;margin-top:3.35pt;width:16.5pt;height:9pt;flip:y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Health</w:t>
            </w:r>
            <w:r w:rsidRPr="0054192B">
              <w:rPr>
                <w:rFonts w:ascii="Times New Roman" w:eastAsia="Times New Roman" w:hAnsi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rofessional</w:t>
            </w:r>
          </w:p>
          <w:p w14:paraId="0DFB60DE" w14:textId="77777777" w:rsidR="00660263" w:rsidRPr="0054192B" w:rsidRDefault="00660263" w:rsidP="00660263">
            <w:pPr>
              <w:widowControl w:val="0"/>
              <w:numPr>
                <w:ilvl w:val="0"/>
                <w:numId w:val="4"/>
              </w:numPr>
              <w:tabs>
                <w:tab w:val="left" w:pos="466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4BAA8115" wp14:editId="6726D6EC">
                      <wp:simplePos x="0" y="0"/>
                      <wp:positionH relativeFrom="column">
                        <wp:posOffset>721995</wp:posOffset>
                      </wp:positionH>
                      <wp:positionV relativeFrom="paragraph">
                        <wp:posOffset>57785</wp:posOffset>
                      </wp:positionV>
                      <wp:extent cx="209550" cy="114300"/>
                      <wp:effectExtent l="0" t="0" r="19050" b="19050"/>
                      <wp:wrapNone/>
                      <wp:docPr id="334" name="Rectangle 3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026C39" id="Rectangle 334" o:spid="_x0000_s1026" style="position:absolute;margin-left:56.85pt;margin-top:4.55pt;width:16.5pt;height:9pt;flip:y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kbu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Internet</w:t>
            </w:r>
          </w:p>
          <w:p w14:paraId="7FBFD7E5" w14:textId="77777777" w:rsidR="00660263" w:rsidRPr="0054192B" w:rsidRDefault="00660263" w:rsidP="00660263">
            <w:pPr>
              <w:widowControl w:val="0"/>
              <w:numPr>
                <w:ilvl w:val="0"/>
                <w:numId w:val="4"/>
              </w:numPr>
              <w:tabs>
                <w:tab w:val="left" w:pos="467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581002D6" wp14:editId="7949A32E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4925</wp:posOffset>
                      </wp:positionV>
                      <wp:extent cx="209550" cy="114300"/>
                      <wp:effectExtent l="0" t="0" r="19050" b="19050"/>
                      <wp:wrapNone/>
                      <wp:docPr id="335" name="Rectangle 3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52A799" id="Rectangle 335" o:spid="_x0000_s1026" style="position:absolute;margin-left:52.35pt;margin-top:2.75pt;width:16.5pt;height:9pt;flip:y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iG9eQ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Father</w:t>
            </w:r>
          </w:p>
          <w:p w14:paraId="7DCA75AE" w14:textId="77777777" w:rsidR="00660263" w:rsidRPr="0054192B" w:rsidRDefault="00660263" w:rsidP="00660263">
            <w:pPr>
              <w:widowControl w:val="0"/>
              <w:numPr>
                <w:ilvl w:val="0"/>
                <w:numId w:val="4"/>
              </w:numPr>
              <w:tabs>
                <w:tab w:val="left" w:pos="467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Others (specify) -----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1A067" w14:textId="77777777" w:rsidR="00660263" w:rsidRPr="0054192B" w:rsidRDefault="00660263" w:rsidP="000F4471">
            <w:pPr>
              <w:widowControl w:val="0"/>
              <w:tabs>
                <w:tab w:val="left" w:pos="491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530EE3F4" w14:textId="77777777" w:rsidTr="000F4471">
        <w:trPr>
          <w:trHeight w:val="62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F647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CE7C0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ind w:right="437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Do you discuss about menstrual hygiene with your friends?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780A7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2"/>
              </w:numPr>
              <w:tabs>
                <w:tab w:val="left" w:pos="467"/>
              </w:tabs>
              <w:autoSpaceDE w:val="0"/>
              <w:autoSpaceDN w:val="0"/>
              <w:spacing w:after="0" w:line="246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19061AF1" wp14:editId="1A445383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34925</wp:posOffset>
                      </wp:positionV>
                      <wp:extent cx="209550" cy="114300"/>
                      <wp:effectExtent l="0" t="0" r="19050" b="19050"/>
                      <wp:wrapNone/>
                      <wp:docPr id="336" name="Rectangle 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358035" id="Rectangle 336" o:spid="_x0000_s1026" style="position:absolute;margin-left:41.85pt;margin-top:2.75pt;width:16.5pt;height:9pt;flip:y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2636DB8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2"/>
              </w:numPr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4A4498C3" wp14:editId="44A55851">
                      <wp:simplePos x="0" y="0"/>
                      <wp:positionH relativeFrom="column">
                        <wp:posOffset>521970</wp:posOffset>
                      </wp:positionH>
                      <wp:positionV relativeFrom="paragraph">
                        <wp:posOffset>69215</wp:posOffset>
                      </wp:positionV>
                      <wp:extent cx="209550" cy="114300"/>
                      <wp:effectExtent l="0" t="0" r="19050" b="19050"/>
                      <wp:wrapNone/>
                      <wp:docPr id="337" name="Rectangle 3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254CCA" id="Rectangle 337" o:spid="_x0000_s1026" style="position:absolute;margin-left:41.1pt;margin-top:5.45pt;width:16.5pt;height:9pt;flip:y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u8beg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10238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09C9DB28" w14:textId="77777777" w:rsidTr="000F4471">
        <w:trPr>
          <w:trHeight w:val="728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BD7A9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D6E4C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>Is there open communication about menstruation with your family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D35D8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1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639EF59" wp14:editId="479FED97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34925</wp:posOffset>
                      </wp:positionV>
                      <wp:extent cx="209550" cy="114300"/>
                      <wp:effectExtent l="0" t="0" r="19050" b="19050"/>
                      <wp:wrapNone/>
                      <wp:docPr id="338" name="Rectangle 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F7E836" id="Rectangle 338" o:spid="_x0000_s1026" style="position:absolute;margin-left:41.85pt;margin-top:2.75pt;width:16.5pt;height:9pt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7D27904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1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D6AA5E7" wp14:editId="5F6B65E8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26670</wp:posOffset>
                      </wp:positionV>
                      <wp:extent cx="209550" cy="114300"/>
                      <wp:effectExtent l="0" t="0" r="19050" b="19050"/>
                      <wp:wrapNone/>
                      <wp:docPr id="339" name="Rectangle 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A75ABF" id="Rectangle 339" o:spid="_x0000_s1026" style="position:absolute;margin-left:39.6pt;margin-top:2.1pt;width:16.5pt;height:9pt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815D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If no skip 33</w:t>
            </w:r>
          </w:p>
        </w:tc>
      </w:tr>
      <w:tr w:rsidR="00660263" w:rsidRPr="0054192B" w14:paraId="5799F1CC" w14:textId="77777777" w:rsidTr="000F4471">
        <w:trPr>
          <w:trHeight w:val="66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9341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151A4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>With whom do you frequently communicate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5EC4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7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6317110" wp14:editId="21CB4F5A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12700</wp:posOffset>
                      </wp:positionV>
                      <wp:extent cx="209550" cy="114300"/>
                      <wp:effectExtent l="0" t="0" r="19050" b="19050"/>
                      <wp:wrapNone/>
                      <wp:docPr id="340" name="Rectangle 3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CA2F42" id="Rectangle 340" o:spid="_x0000_s1026" style="position:absolute;margin-left:58.35pt;margin-top:1pt;width:16.5pt;height:9pt;flip: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cWleA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other</w:t>
            </w:r>
          </w:p>
          <w:p w14:paraId="25E52DC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7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FAFEFB0" wp14:editId="6B8AEB0E">
                      <wp:simplePos x="0" y="0"/>
                      <wp:positionH relativeFrom="column">
                        <wp:posOffset>683895</wp:posOffset>
                      </wp:positionH>
                      <wp:positionV relativeFrom="paragraph">
                        <wp:posOffset>42545</wp:posOffset>
                      </wp:positionV>
                      <wp:extent cx="209550" cy="114300"/>
                      <wp:effectExtent l="0" t="0" r="19050" b="19050"/>
                      <wp:wrapNone/>
                      <wp:docPr id="341" name="Rectangle 3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CC3050" id="Rectangle 341" o:spid="_x0000_s1026" style="position:absolute;margin-left:53.85pt;margin-top:3.35pt;width:16.5pt;height:9pt;flip: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aL2eQ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Father</w:t>
            </w:r>
          </w:p>
          <w:p w14:paraId="64197BD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7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4B687A29" wp14:editId="02235D53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43815</wp:posOffset>
                      </wp:positionV>
                      <wp:extent cx="209550" cy="114300"/>
                      <wp:effectExtent l="0" t="0" r="19050" b="19050"/>
                      <wp:wrapNone/>
                      <wp:docPr id="342" name="Rectangle 3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B8A0D6" id="Rectangle 342" o:spid="_x0000_s1026" style="position:absolute;margin-left:50.1pt;margin-top:3.45pt;width:16.5pt;height:9pt;flip:y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QsD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ister</w:t>
            </w:r>
          </w:p>
          <w:p w14:paraId="40B1A7F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7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1BFF83F" wp14:editId="5CA33A1E">
                      <wp:simplePos x="0" y="0"/>
                      <wp:positionH relativeFrom="column">
                        <wp:posOffset>1007745</wp:posOffset>
                      </wp:positionH>
                      <wp:positionV relativeFrom="paragraph">
                        <wp:posOffset>197485</wp:posOffset>
                      </wp:positionV>
                      <wp:extent cx="209550" cy="114300"/>
                      <wp:effectExtent l="0" t="0" r="19050" b="19050"/>
                      <wp:wrapNone/>
                      <wp:docPr id="343" name="Rectangle 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E18E80" id="Rectangle 343" o:spid="_x0000_s1026" style="position:absolute;margin-left:79.35pt;margin-top:15.55pt;width:16.5pt;height:9pt;flip: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WxQ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no</w:t>
            </w:r>
            <w:proofErr w:type="spellStart"/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ther</w:t>
            </w:r>
            <w:proofErr w:type="spellEnd"/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member of the fami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4E6DF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3F9F73EC" w14:textId="77777777" w:rsidTr="000F4471">
        <w:trPr>
          <w:trHeight w:val="66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DF175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4E0E2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>Why is there no communication about menstruation in your family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40D9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6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7CF96856" wp14:editId="0724AA79">
                      <wp:simplePos x="0" y="0"/>
                      <wp:positionH relativeFrom="column">
                        <wp:posOffset>1188720</wp:posOffset>
                      </wp:positionH>
                      <wp:positionV relativeFrom="paragraph">
                        <wp:posOffset>22225</wp:posOffset>
                      </wp:positionV>
                      <wp:extent cx="209550" cy="114300"/>
                      <wp:effectExtent l="0" t="0" r="19050" b="19050"/>
                      <wp:wrapNone/>
                      <wp:docPr id="344" name="Rectangle 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06A171" id="Rectangle 344" o:spid="_x0000_s1026" style="position:absolute;margin-left:93.6pt;margin-top:1.75pt;width:16.5pt;height:9pt;flip:y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igz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It is shameful</w:t>
            </w:r>
          </w:p>
          <w:p w14:paraId="727A9C1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6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4ACA7EB" wp14:editId="0EB2B28C">
                      <wp:simplePos x="0" y="0"/>
                      <wp:positionH relativeFrom="column">
                        <wp:posOffset>1426845</wp:posOffset>
                      </wp:positionH>
                      <wp:positionV relativeFrom="paragraph">
                        <wp:posOffset>52070</wp:posOffset>
                      </wp:positionV>
                      <wp:extent cx="209550" cy="114300"/>
                      <wp:effectExtent l="0" t="0" r="19050" b="19050"/>
                      <wp:wrapNone/>
                      <wp:docPr id="345" name="Rectangle 3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6EBBB9" id="Rectangle 345" o:spid="_x0000_s1026" style="position:absolute;margin-left:112.35pt;margin-top:4.1pt;width:16.5pt;height:9pt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k9g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It is kept as a secret</w:t>
            </w:r>
          </w:p>
          <w:p w14:paraId="64C2312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6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87865F8" wp14:editId="3DECD561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24765</wp:posOffset>
                      </wp:positionV>
                      <wp:extent cx="209550" cy="114300"/>
                      <wp:effectExtent l="0" t="0" r="19050" b="19050"/>
                      <wp:wrapNone/>
                      <wp:docPr id="346" name="Rectangle 3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6BD5DE" id="Rectangle 346" o:spid="_x0000_s1026" style="position:absolute;margin-left:35.85pt;margin-top:1.95pt;width:16.5pt;height:9pt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All </w:t>
            </w:r>
          </w:p>
          <w:p w14:paraId="08E5BF67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6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Other (specify)---------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C9866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6EB4AED8" w14:textId="77777777" w:rsidTr="000F4471">
        <w:trPr>
          <w:trHeight w:val="71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EE9B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A0308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>Do you communicate about menstruation with your teachers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2F7A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0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1C2AE80" wp14:editId="64AD2A2E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38100</wp:posOffset>
                      </wp:positionV>
                      <wp:extent cx="209550" cy="114300"/>
                      <wp:effectExtent l="0" t="0" r="19050" b="19050"/>
                      <wp:wrapNone/>
                      <wp:docPr id="347" name="Rectangle 3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35D161" id="Rectangle 347" o:spid="_x0000_s1026" style="position:absolute;margin-left:39.6pt;margin-top:3pt;width:16.5pt;height:9pt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oHG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1F44F41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60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2382410" wp14:editId="1ECC7599">
                      <wp:simplePos x="0" y="0"/>
                      <wp:positionH relativeFrom="column">
                        <wp:posOffset>464820</wp:posOffset>
                      </wp:positionH>
                      <wp:positionV relativeFrom="paragraph">
                        <wp:posOffset>29845</wp:posOffset>
                      </wp:positionV>
                      <wp:extent cx="209550" cy="114300"/>
                      <wp:effectExtent l="0" t="0" r="19050" b="19050"/>
                      <wp:wrapNone/>
                      <wp:docPr id="348" name="Rectangle 3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2A330D" id="Rectangle 348" o:spid="_x0000_s1026" style="position:absolute;margin-left:36.6pt;margin-top:2.35pt;width:16.5pt;height:9pt;flip:y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56948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</w:t>
            </w:r>
          </w:p>
        </w:tc>
      </w:tr>
      <w:tr w:rsidR="00660263" w:rsidRPr="0054192B" w14:paraId="556D4452" w14:textId="77777777" w:rsidTr="000F4471">
        <w:trPr>
          <w:trHeight w:val="350"/>
        </w:trPr>
        <w:tc>
          <w:tcPr>
            <w:tcW w:w="85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0" w:color="auto" w:fill="auto"/>
          </w:tcPr>
          <w:p w14:paraId="24A47D72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lastRenderedPageBreak/>
              <w:t>WASH-related factors</w:t>
            </w:r>
          </w:p>
        </w:tc>
      </w:tr>
      <w:tr w:rsidR="00660263" w:rsidRPr="0054192B" w14:paraId="255ACC32" w14:textId="77777777" w:rsidTr="000F4471">
        <w:trPr>
          <w:trHeight w:val="1367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2E9A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BCDFF" w14:textId="77777777" w:rsidR="00660263" w:rsidRPr="0054192B" w:rsidRDefault="00660263" w:rsidP="000F447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How often is the water source func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ional per week?</w:t>
            </w:r>
            <w:r>
              <w:t xml:space="preserve"> /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y the last month/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A66EF" w14:textId="77777777" w:rsidR="00660263" w:rsidRPr="0054192B" w:rsidRDefault="00660263" w:rsidP="00660263">
            <w:pPr>
              <w:pStyle w:val="ListParagraph"/>
              <w:numPr>
                <w:ilvl w:val="0"/>
                <w:numId w:val="6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24C824C2" wp14:editId="2D36E678">
                      <wp:simplePos x="0" y="0"/>
                      <wp:positionH relativeFrom="column">
                        <wp:posOffset>1379220</wp:posOffset>
                      </wp:positionH>
                      <wp:positionV relativeFrom="paragraph">
                        <wp:posOffset>51435</wp:posOffset>
                      </wp:positionV>
                      <wp:extent cx="209550" cy="114300"/>
                      <wp:effectExtent l="0" t="0" r="19050" b="19050"/>
                      <wp:wrapNone/>
                      <wp:docPr id="349" name="Rectangle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F8774D" id="Rectangle 349" o:spid="_x0000_s1026" style="position:absolute;margin-left:108.6pt;margin-top:4.05pt;width:16.5pt;height:9pt;flip:y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Style w:val="fontstyle11"/>
                <w:rFonts w:ascii="Times New Roman" w:hAnsi="Times New Roman" w:cs="Times New Roman"/>
                <w:sz w:val="24"/>
              </w:rPr>
              <w:t>5-7 days per week</w:t>
            </w:r>
          </w:p>
          <w:p w14:paraId="3A9BBA9D" w14:textId="77777777" w:rsidR="00660263" w:rsidRPr="0054192B" w:rsidRDefault="00660263" w:rsidP="00660263">
            <w:pPr>
              <w:pStyle w:val="ListParagraph"/>
              <w:numPr>
                <w:ilvl w:val="0"/>
                <w:numId w:val="6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2E3441B7" wp14:editId="25C9E532">
                      <wp:simplePos x="0" y="0"/>
                      <wp:positionH relativeFrom="column">
                        <wp:posOffset>1341120</wp:posOffset>
                      </wp:positionH>
                      <wp:positionV relativeFrom="paragraph">
                        <wp:posOffset>21590</wp:posOffset>
                      </wp:positionV>
                      <wp:extent cx="209550" cy="114300"/>
                      <wp:effectExtent l="0" t="0" r="19050" b="19050"/>
                      <wp:wrapNone/>
                      <wp:docPr id="350" name="Rectangle 3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3A3C4E" id="Rectangle 350" o:spid="_x0000_s1026" style="position:absolute;margin-left:105.6pt;margin-top:1.7pt;width:16.5pt;height:9pt;flip:y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ioGeA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Style w:val="fontstyle11"/>
                <w:rFonts w:ascii="Times New Roman" w:hAnsi="Times New Roman" w:cs="Times New Roman"/>
                <w:sz w:val="24"/>
              </w:rPr>
              <w:t>2-4 days per week</w:t>
            </w:r>
          </w:p>
          <w:p w14:paraId="0352E012" w14:textId="77777777" w:rsidR="00660263" w:rsidRPr="0054192B" w:rsidRDefault="00660263" w:rsidP="00660263">
            <w:pPr>
              <w:pStyle w:val="ListParagraph"/>
              <w:numPr>
                <w:ilvl w:val="0"/>
                <w:numId w:val="6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4D6A6F3A" wp14:editId="0739E987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219710</wp:posOffset>
                      </wp:positionV>
                      <wp:extent cx="209550" cy="114300"/>
                      <wp:effectExtent l="0" t="0" r="19050" b="19050"/>
                      <wp:wrapNone/>
                      <wp:docPr id="351" name="Rectangle 3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3C46E7" id="Rectangle 351" o:spid="_x0000_s1026" style="position:absolute;margin-left:48.6pt;margin-top:17.3pt;width:16.5pt;height:9pt;flip:y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k1VeQ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Style w:val="fontstyle11"/>
                <w:rFonts w:ascii="Times New Roman" w:hAnsi="Times New Roman" w:cs="Times New Roman"/>
                <w:sz w:val="24"/>
              </w:rPr>
              <w:t>Fewer than 2 days per wee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ACD83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018F7053" w14:textId="77777777" w:rsidTr="000F4471">
        <w:trPr>
          <w:trHeight w:val="71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86E1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40641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</w:rPr>
              <w:t>Are there separate latrines for boys and girls?</w:t>
            </w: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0B14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53C09145" wp14:editId="1D91EADF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32385</wp:posOffset>
                      </wp:positionV>
                      <wp:extent cx="209550" cy="114300"/>
                      <wp:effectExtent l="0" t="0" r="19050" b="19050"/>
                      <wp:wrapNone/>
                      <wp:docPr id="352" name="Rectangle 3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ED5D61" id="Rectangle 352" o:spid="_x0000_s1026" style="position:absolute;margin-left:39.6pt;margin-top:2.55pt;width:16.5pt;height:9pt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uSgeg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59CE879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1EC2895" wp14:editId="5BDD9F1D">
                      <wp:simplePos x="0" y="0"/>
                      <wp:positionH relativeFrom="column">
                        <wp:posOffset>445770</wp:posOffset>
                      </wp:positionH>
                      <wp:positionV relativeFrom="paragraph">
                        <wp:posOffset>14605</wp:posOffset>
                      </wp:positionV>
                      <wp:extent cx="209550" cy="114300"/>
                      <wp:effectExtent l="0" t="0" r="19050" b="19050"/>
                      <wp:wrapNone/>
                      <wp:docPr id="353" name="Rectangle 3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AF1DB1" id="Rectangle 353" o:spid="_x0000_s1026" style="position:absolute;margin-left:35.1pt;margin-top:1.15pt;width:16.5pt;height:9pt;flip: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oPzeQ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4F45D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2D588945" w14:textId="77777777" w:rsidTr="000F4471">
        <w:trPr>
          <w:trHeight w:val="120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4E02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7A390" w14:textId="77777777" w:rsidR="00660263" w:rsidRPr="0054192B" w:rsidRDefault="00660263" w:rsidP="000F4471">
            <w:pPr>
              <w:rPr>
                <w:rFonts w:ascii="Times New Roman" w:eastAsia="Times New Roman" w:hAnsi="Times New Roman"/>
                <w:sz w:val="24"/>
              </w:rPr>
            </w:pPr>
            <w:r w:rsidRPr="0054192B">
              <w:rPr>
                <w:rFonts w:ascii="Times New Roman" w:eastAsia="Times New Roman" w:hAnsi="Times New Roman"/>
                <w:sz w:val="24"/>
              </w:rPr>
              <w:t xml:space="preserve">Functionality of toilets? </w:t>
            </w:r>
            <w:r>
              <w:rPr>
                <w:rFonts w:ascii="Times New Roman" w:eastAsia="Times New Roman" w:hAnsi="Times New Roman"/>
                <w:sz w:val="24"/>
              </w:rPr>
              <w:t>Accessible for disabled?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AB2A4" w14:textId="77777777" w:rsidR="00660263" w:rsidRPr="0054192B" w:rsidRDefault="00660263" w:rsidP="00660263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602E0436" wp14:editId="606472F1">
                      <wp:simplePos x="0" y="0"/>
                      <wp:positionH relativeFrom="column">
                        <wp:posOffset>1398270</wp:posOffset>
                      </wp:positionH>
                      <wp:positionV relativeFrom="paragraph">
                        <wp:posOffset>155575</wp:posOffset>
                      </wp:positionV>
                      <wp:extent cx="209550" cy="114300"/>
                      <wp:effectExtent l="0" t="0" r="19050" b="19050"/>
                      <wp:wrapNone/>
                      <wp:docPr id="354" name="Rectangle 3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12B415" id="Rectangle 354" o:spid="_x0000_s1026" style="position:absolute;margin-left:110.1pt;margin-top:12.25pt;width:16.5pt;height:9pt;flip:y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ceQ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89A73E7" wp14:editId="285D0B0F">
                      <wp:simplePos x="0" y="0"/>
                      <wp:positionH relativeFrom="column">
                        <wp:posOffset>960120</wp:posOffset>
                      </wp:positionH>
                      <wp:positionV relativeFrom="paragraph">
                        <wp:posOffset>3175</wp:posOffset>
                      </wp:positionV>
                      <wp:extent cx="209550" cy="114300"/>
                      <wp:effectExtent l="0" t="0" r="19050" b="19050"/>
                      <wp:wrapNone/>
                      <wp:docPr id="355" name="Rectangle 3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BD23DF" id="Rectangle 355" o:spid="_x0000_s1026" style="position:absolute;margin-left:75.6pt;margin-top:.25pt;width:16.5pt;height:9pt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aDDeQ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Functional </w:t>
            </w:r>
          </w:p>
          <w:p w14:paraId="0FE40390" w14:textId="77777777" w:rsidR="00660263" w:rsidRPr="0054192B" w:rsidRDefault="00660263" w:rsidP="00660263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54192B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Partially functional </w:t>
            </w:r>
          </w:p>
          <w:p w14:paraId="396977D1" w14:textId="77777777" w:rsidR="00660263" w:rsidRPr="0054192B" w:rsidRDefault="00660263" w:rsidP="00660263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47E0363" wp14:editId="4154A4A3">
                      <wp:simplePos x="0" y="0"/>
                      <wp:positionH relativeFrom="column">
                        <wp:posOffset>1169670</wp:posOffset>
                      </wp:positionH>
                      <wp:positionV relativeFrom="paragraph">
                        <wp:posOffset>14605</wp:posOffset>
                      </wp:positionV>
                      <wp:extent cx="209550" cy="114300"/>
                      <wp:effectExtent l="0" t="0" r="19050" b="19050"/>
                      <wp:wrapNone/>
                      <wp:docPr id="356" name="Rectangle 3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32BA5F" id="Rectangle 356" o:spid="_x0000_s1026" style="position:absolute;margin-left:92.1pt;margin-top:1.15pt;width:16.5pt;height:9pt;flip: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Not functional </w:t>
            </w:r>
          </w:p>
          <w:p w14:paraId="1E2651DD" w14:textId="77777777" w:rsidR="00660263" w:rsidRPr="0054192B" w:rsidRDefault="00660263" w:rsidP="00660263">
            <w:pPr>
              <w:pStyle w:val="ListParagraph"/>
              <w:numPr>
                <w:ilvl w:val="0"/>
                <w:numId w:val="66"/>
              </w:num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673CD97A" wp14:editId="24701C7A">
                      <wp:simplePos x="0" y="0"/>
                      <wp:positionH relativeFrom="column">
                        <wp:posOffset>1007745</wp:posOffset>
                      </wp:positionH>
                      <wp:positionV relativeFrom="paragraph">
                        <wp:posOffset>39370</wp:posOffset>
                      </wp:positionV>
                      <wp:extent cx="209550" cy="114300"/>
                      <wp:effectExtent l="0" t="0" r="19050" b="19050"/>
                      <wp:wrapNone/>
                      <wp:docPr id="357" name="Rectangle 3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2024C2" id="Rectangle 357" o:spid="_x0000_s1026" style="position:absolute;margin-left:79.35pt;margin-top:3.1pt;width:16.5pt;height:9pt;flip:y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W5leQ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F42F5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If the answer is 4 skip Q</w:t>
            </w:r>
            <w: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39,40</w:t>
            </w:r>
          </w:p>
        </w:tc>
      </w:tr>
      <w:tr w:rsidR="00660263" w:rsidRPr="0054192B" w14:paraId="40C309BD" w14:textId="77777777" w:rsidTr="000F4471">
        <w:trPr>
          <w:trHeight w:val="84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6F4D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C58C4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</w:rPr>
              <w:t>Comments on: cleanliness? Smell? Of the toilet?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61D9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hAnsi="Times New Roman" w:cs="Times New Roman"/>
                <w:sz w:val="28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7C013129" wp14:editId="54C7DE9D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31750</wp:posOffset>
                      </wp:positionV>
                      <wp:extent cx="209550" cy="114300"/>
                      <wp:effectExtent l="0" t="0" r="19050" b="19050"/>
                      <wp:wrapNone/>
                      <wp:docPr id="358" name="Rectangle 3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EA202C" id="Rectangle 358" o:spid="_x0000_s1026" style="position:absolute;margin-left:48.6pt;margin-top:2.5pt;width:16.5pt;height:9pt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hAnsi="Times New Roman" w:cs="Times New Roman"/>
                <w:sz w:val="24"/>
              </w:rPr>
              <w:t>Clean</w:t>
            </w:r>
          </w:p>
          <w:p w14:paraId="4148E64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hAnsi="Times New Roman" w:cs="Times New Roman"/>
                <w:sz w:val="24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2B41C75" wp14:editId="22B46BCE">
                      <wp:simplePos x="0" y="0"/>
                      <wp:positionH relativeFrom="column">
                        <wp:posOffset>1217295</wp:posOffset>
                      </wp:positionH>
                      <wp:positionV relativeFrom="paragraph">
                        <wp:posOffset>42545</wp:posOffset>
                      </wp:positionV>
                      <wp:extent cx="209550" cy="114300"/>
                      <wp:effectExtent l="0" t="0" r="19050" b="19050"/>
                      <wp:wrapNone/>
                      <wp:docPr id="359" name="Rectangle 3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FCFA3B" id="Rectangle 359" o:spid="_x0000_s1026" style="position:absolute;margin-left:95.85pt;margin-top:3.35pt;width:16.5pt;height:9pt;flip:y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hAnsi="Times New Roman" w:cs="Times New Roman"/>
                <w:sz w:val="24"/>
              </w:rPr>
              <w:t>Somewhat clean</w:t>
            </w:r>
          </w:p>
          <w:p w14:paraId="24B7A1F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7E987342" wp14:editId="398A985F">
                      <wp:simplePos x="0" y="0"/>
                      <wp:positionH relativeFrom="column">
                        <wp:posOffset>826770</wp:posOffset>
                      </wp:positionH>
                      <wp:positionV relativeFrom="paragraph">
                        <wp:posOffset>43815</wp:posOffset>
                      </wp:positionV>
                      <wp:extent cx="209550" cy="114300"/>
                      <wp:effectExtent l="0" t="0" r="19050" b="19050"/>
                      <wp:wrapNone/>
                      <wp:docPr id="360" name="Rectangle 3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65CCB4" id="Rectangle 360" o:spid="_x0000_s1026" style="position:absolute;margin-left:65.1pt;margin-top:3.45pt;width:16.5pt;height:9pt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t cle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C5419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2317474" w14:textId="77777777" w:rsidTr="000F4471">
        <w:trPr>
          <w:trHeight w:val="84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97C8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A9A2A" w14:textId="77777777" w:rsidR="00660263" w:rsidRPr="0054192B" w:rsidRDefault="00660263" w:rsidP="000F4471">
            <w:pPr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Light inside the toilets? 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8F84E" w14:textId="77777777" w:rsidR="00660263" w:rsidRDefault="00660263" w:rsidP="00660263">
            <w:pPr>
              <w:pStyle w:val="ListParagraph"/>
              <w:widowControl w:val="0"/>
              <w:numPr>
                <w:ilvl w:val="0"/>
                <w:numId w:val="70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</w:rPr>
              <w:t xml:space="preserve">Light </w:t>
            </w:r>
          </w:p>
          <w:p w14:paraId="12EA80E9" w14:textId="77777777" w:rsidR="00660263" w:rsidRDefault="00660263" w:rsidP="00660263">
            <w:pPr>
              <w:pStyle w:val="ListParagraph"/>
              <w:widowControl w:val="0"/>
              <w:numPr>
                <w:ilvl w:val="0"/>
                <w:numId w:val="70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</w:rPr>
              <w:t>Somewhat dark</w:t>
            </w:r>
          </w:p>
          <w:p w14:paraId="49602371" w14:textId="77777777" w:rsidR="00660263" w:rsidRPr="000656D6" w:rsidRDefault="00660263" w:rsidP="00660263">
            <w:pPr>
              <w:pStyle w:val="ListParagraph"/>
              <w:widowControl w:val="0"/>
              <w:numPr>
                <w:ilvl w:val="0"/>
                <w:numId w:val="70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</w:rPr>
              <w:t>Dar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C73C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287299A5" w14:textId="77777777" w:rsidTr="000F4471">
        <w:trPr>
          <w:trHeight w:val="53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D489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71A34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 xml:space="preserve">When can students use latrines?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52A1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50455D9" wp14:editId="625E176F">
                      <wp:simplePos x="0" y="0"/>
                      <wp:positionH relativeFrom="column">
                        <wp:posOffset>1512570</wp:posOffset>
                      </wp:positionH>
                      <wp:positionV relativeFrom="paragraph">
                        <wp:posOffset>-6350</wp:posOffset>
                      </wp:positionV>
                      <wp:extent cx="209550" cy="114300"/>
                      <wp:effectExtent l="0" t="0" r="19050" b="19050"/>
                      <wp:wrapNone/>
                      <wp:docPr id="361" name="Rectangle 3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9CB6D4" id="Rectangle 361" o:spid="_x0000_s1026" style="position:absolute;margin-left:119.1pt;margin-top:-.5pt;width:16.5pt;height:9pt;flip:y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hAnsi="Times New Roman" w:cs="Times New Roman"/>
                <w:sz w:val="24"/>
                <w:szCs w:val="24"/>
              </w:rPr>
              <w:t>During Breaks only?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5419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B8B743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5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4EB5E09B" wp14:editId="327667A3">
                      <wp:simplePos x="0" y="0"/>
                      <wp:positionH relativeFrom="column">
                        <wp:posOffset>1045845</wp:posOffset>
                      </wp:positionH>
                      <wp:positionV relativeFrom="paragraph">
                        <wp:posOffset>33020</wp:posOffset>
                      </wp:positionV>
                      <wp:extent cx="209550" cy="114300"/>
                      <wp:effectExtent l="0" t="0" r="19050" b="19050"/>
                      <wp:wrapNone/>
                      <wp:docPr id="362" name="Rectangle 3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665533" id="Rectangle 362" o:spid="_x0000_s1026" style="position:absolute;margin-left:82.35pt;margin-top:2.6pt;width:16.5pt;height:9pt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hAnsi="Times New Roman" w:cs="Times New Roman"/>
                <w:sz w:val="24"/>
                <w:szCs w:val="24"/>
              </w:rPr>
              <w:t>Anytime?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72C7D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045B48F3" w14:textId="77777777" w:rsidTr="000F4471">
        <w:trPr>
          <w:trHeight w:val="105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D077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32BE2" w14:textId="77777777" w:rsidR="00660263" w:rsidRPr="0054192B" w:rsidRDefault="00660263" w:rsidP="000F4471">
            <w:pPr>
              <w:rPr>
                <w:rFonts w:ascii="Times New Roman" w:eastAsia="Times New Roman" w:hAnsi="Times New Roman"/>
                <w:sz w:val="24"/>
              </w:rPr>
            </w:pPr>
            <w:r w:rsidRPr="0054192B">
              <w:rPr>
                <w:rFonts w:ascii="Times New Roman" w:eastAsia="Times New Roman" w:hAnsi="Times New Roman"/>
                <w:sz w:val="24"/>
              </w:rPr>
              <w:t xml:space="preserve">Does the school have any private disposal </w:t>
            </w:r>
            <w:r>
              <w:rPr>
                <w:rFonts w:ascii="Times New Roman" w:eastAsia="Times New Roman" w:hAnsi="Times New Roman"/>
                <w:sz w:val="24"/>
              </w:rPr>
              <w:t>waste bin</w:t>
            </w:r>
            <w:r w:rsidRPr="0054192B">
              <w:rPr>
                <w:rFonts w:ascii="Times New Roman" w:eastAsia="Times New Roman" w:hAnsi="Times New Roman"/>
                <w:sz w:val="24"/>
              </w:rPr>
              <w:t>s inside the latrines for disposable napkins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7288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3729D14" wp14:editId="5F00B8F8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56515</wp:posOffset>
                      </wp:positionV>
                      <wp:extent cx="209550" cy="114300"/>
                      <wp:effectExtent l="0" t="0" r="19050" b="19050"/>
                      <wp:wrapNone/>
                      <wp:docPr id="363" name="Rectangle 3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99B292" id="Rectangle 363" o:spid="_x0000_s1026" style="position:absolute;margin-left:39.6pt;margin-top:4.45pt;width:16.5pt;height:9pt;flip:y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6CABDD4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39C4DE7B" wp14:editId="5097ED19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48260</wp:posOffset>
                      </wp:positionV>
                      <wp:extent cx="209550" cy="114300"/>
                      <wp:effectExtent l="0" t="0" r="19050" b="19050"/>
                      <wp:wrapNone/>
                      <wp:docPr id="364" name="Rectangle 3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D93AD3" id="Rectangle 364" o:spid="_x0000_s1026" style="position:absolute;margin-left:39.6pt;margin-top:3.8pt;width:16.5pt;height:9pt;flip: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4B2C7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0C1CA365" w14:textId="77777777" w:rsidTr="000F4471">
        <w:trPr>
          <w:trHeight w:val="1448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A3EC9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77AD0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Are girls’ individual toilet compartments lockable from the inside?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F569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6F6FBECE" wp14:editId="2CF7E62A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23495</wp:posOffset>
                      </wp:positionV>
                      <wp:extent cx="209550" cy="114300"/>
                      <wp:effectExtent l="0" t="0" r="19050" b="19050"/>
                      <wp:wrapNone/>
                      <wp:docPr id="365" name="Rectangle 3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AB5596" id="Rectangle 365" o:spid="_x0000_s1026" style="position:absolute;margin-left:38.1pt;margin-top:1.85pt;width:16.5pt;height:9pt;flip:y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All </w:t>
            </w:r>
          </w:p>
          <w:p w14:paraId="65393D8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Some 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3D45A084" wp14:editId="332BB7D4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5715</wp:posOffset>
                      </wp:positionV>
                      <wp:extent cx="209550" cy="114300"/>
                      <wp:effectExtent l="0" t="0" r="19050" b="19050"/>
                      <wp:wrapNone/>
                      <wp:docPr id="366" name="Rectangle 3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724755" id="Rectangle 366" o:spid="_x0000_s1026" style="position:absolute;margin-left:50.1pt;margin-top:.45pt;width:16.5pt;height:9pt;flip:y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" fillcolor="window" strokecolor="#f79646" strokeweight="2pt"/>
                  </w:pict>
                </mc:Fallback>
              </mc:AlternateContent>
            </w:r>
          </w:p>
          <w:p w14:paraId="5FF9AAF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2F380B9F" wp14:editId="142290CE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16510</wp:posOffset>
                      </wp:positionV>
                      <wp:extent cx="209550" cy="114300"/>
                      <wp:effectExtent l="0" t="0" r="19050" b="19050"/>
                      <wp:wrapNone/>
                      <wp:docPr id="367" name="Rectangle 3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76CF69" id="Rectangle 367" o:spid="_x0000_s1026" style="position:absolute;margin-left:48.6pt;margin-top:1.3pt;width:16.5pt;height:9pt;flip:y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None </w:t>
            </w:r>
          </w:p>
          <w:p w14:paraId="081FF66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D19F19A" wp14:editId="37564E5A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360680</wp:posOffset>
                      </wp:positionV>
                      <wp:extent cx="209550" cy="114300"/>
                      <wp:effectExtent l="0" t="0" r="19050" b="19050"/>
                      <wp:wrapNone/>
                      <wp:docPr id="368" name="Rectangle 3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56B31B" id="Rectangle 368" o:spid="_x0000_s1026" style="position:absolute;margin-left:66.6pt;margin-top:28.4pt;width:16.5pt;height:9pt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t applicable (no school sanitation facilities)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BD9BA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034543DB" w14:textId="77777777" w:rsidTr="000F4471">
        <w:trPr>
          <w:trHeight w:val="84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4FF9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EB3B3" w14:textId="77777777" w:rsidR="00660263" w:rsidRPr="0054192B" w:rsidRDefault="00660263" w:rsidP="000F447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 xml:space="preserve">Do girls’ individual toilet compartments contain anal cleansing materials (water, toilet tissue)?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0C46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508AF63" wp14:editId="393D1087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24765</wp:posOffset>
                      </wp:positionV>
                      <wp:extent cx="209550" cy="114300"/>
                      <wp:effectExtent l="0" t="0" r="19050" b="19050"/>
                      <wp:wrapNone/>
                      <wp:docPr id="369" name="Rectangle 3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24F2D0" id="Rectangle 369" o:spid="_x0000_s1026" style="position:absolute;margin-left:38.1pt;margin-top:1.95pt;width:16.5pt;height:9pt;flip:y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All </w:t>
            </w:r>
          </w:p>
          <w:p w14:paraId="1A7C60B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6AFE148" wp14:editId="546289FB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45085</wp:posOffset>
                      </wp:positionV>
                      <wp:extent cx="209550" cy="114300"/>
                      <wp:effectExtent l="0" t="0" r="19050" b="19050"/>
                      <wp:wrapNone/>
                      <wp:docPr id="370" name="Rectangle 3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261D1F" id="Rectangle 370" o:spid="_x0000_s1026" style="position:absolute;margin-left:50.1pt;margin-top:3.55pt;width:16.5pt;height:9pt;flip:y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oWaeA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ome</w:t>
            </w:r>
          </w:p>
          <w:p w14:paraId="3098160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35441B7" wp14:editId="3269FA06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46355</wp:posOffset>
                      </wp:positionV>
                      <wp:extent cx="209550" cy="114300"/>
                      <wp:effectExtent l="0" t="0" r="19050" b="19050"/>
                      <wp:wrapNone/>
                      <wp:docPr id="371" name="Rectangle 3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0BED67" id="Rectangle 371" o:spid="_x0000_s1026" style="position:absolute;margin-left:48.6pt;margin-top:3.65pt;width:16.5pt;height:9pt;flip:y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uLJeQ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None </w:t>
            </w:r>
          </w:p>
          <w:p w14:paraId="55916BB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6A98B47" wp14:editId="5150E720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361950</wp:posOffset>
                      </wp:positionV>
                      <wp:extent cx="209550" cy="114300"/>
                      <wp:effectExtent l="0" t="0" r="19050" b="19050"/>
                      <wp:wrapNone/>
                      <wp:docPr id="372" name="Rectangle 3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39A95A" id="Rectangle 372" o:spid="_x0000_s1026" style="position:absolute;margin-left:66.6pt;margin-top:28.5pt;width:16.5pt;height:9pt;flip: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t applicable (no school sanitation facilities)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F657D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461D8EB2" w14:textId="77777777" w:rsidTr="000F4471">
        <w:trPr>
          <w:trHeight w:val="71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8DB1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8B89F" w14:textId="77777777" w:rsidR="00660263" w:rsidRPr="0054192B" w:rsidRDefault="00660263" w:rsidP="000F4471">
            <w:pPr>
              <w:rPr>
                <w:rFonts w:ascii="Times New Roman" w:eastAsia="Times New Roman" w:hAnsi="Times New Roman"/>
                <w:sz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 xml:space="preserve">Does the school have hand-washing facilities?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FAB5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4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7BFA9A4" wp14:editId="7EDBCB72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64135</wp:posOffset>
                      </wp:positionV>
                      <wp:extent cx="209550" cy="114300"/>
                      <wp:effectExtent l="0" t="0" r="19050" b="19050"/>
                      <wp:wrapNone/>
                      <wp:docPr id="373" name="Rectangle 3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B5DCFA" id="Rectangle 373" o:spid="_x0000_s1026" style="position:absolute;margin-left:39.6pt;margin-top:5.05pt;width:16.5pt;height:9pt;flip:y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ixveg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427DF58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4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5118D092" wp14:editId="40064A21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84455</wp:posOffset>
                      </wp:positionV>
                      <wp:extent cx="209550" cy="114300"/>
                      <wp:effectExtent l="0" t="0" r="19050" b="19050"/>
                      <wp:wrapNone/>
                      <wp:docPr id="374" name="Rectangle 3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DAD4E0" id="Rectangle 374" o:spid="_x0000_s1026" style="position:absolute;margin-left:38.1pt;margin-top:6.65pt;width:16.5pt;height:9pt;flip:y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WgM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No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07D8D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3A06862D" w14:textId="77777777" w:rsidTr="000F4471">
        <w:trPr>
          <w:trHeight w:val="62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821E5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9493A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ater available currently?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AF370" w14:textId="77777777" w:rsidR="00660263" w:rsidRPr="00362ABA" w:rsidRDefault="00660263" w:rsidP="00660263">
            <w:pPr>
              <w:pStyle w:val="ListParagraph"/>
              <w:widowControl w:val="0"/>
              <w:numPr>
                <w:ilvl w:val="0"/>
                <w:numId w:val="71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4C56ACB4" wp14:editId="342C51A1">
                      <wp:simplePos x="0" y="0"/>
                      <wp:positionH relativeFrom="column">
                        <wp:posOffset>550545</wp:posOffset>
                      </wp:positionH>
                      <wp:positionV relativeFrom="paragraph">
                        <wp:posOffset>13335</wp:posOffset>
                      </wp:positionV>
                      <wp:extent cx="209550" cy="114300"/>
                      <wp:effectExtent l="0" t="0" r="19050" b="1905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5FC4C6" id="Rectangle 20" o:spid="_x0000_s1026" style="position:absolute;margin-left:43.35pt;margin-top:1.05pt;width:16.5pt;height:9pt;flip:y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" fillcolor="window" strokecolor="#f79646" strokeweight="2pt"/>
                  </w:pict>
                </mc:Fallback>
              </mc:AlternateContent>
            </w:r>
            <w:r w:rsidRPr="00362ABA">
              <w:rPr>
                <w:rFonts w:ascii="Times New Roman" w:eastAsia="Times New Roman" w:hAnsi="Times New Roman"/>
                <w:noProof/>
                <w:sz w:val="24"/>
                <w:szCs w:val="24"/>
              </w:rPr>
              <w:t xml:space="preserve">Yes </w:t>
            </w:r>
          </w:p>
          <w:p w14:paraId="7719E075" w14:textId="77777777" w:rsidR="00660263" w:rsidRPr="00362ABA" w:rsidRDefault="00660263" w:rsidP="00660263">
            <w:pPr>
              <w:pStyle w:val="ListParagraph"/>
              <w:widowControl w:val="0"/>
              <w:numPr>
                <w:ilvl w:val="0"/>
                <w:numId w:val="71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234457F8" wp14:editId="0FEF8DB4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14605</wp:posOffset>
                      </wp:positionV>
                      <wp:extent cx="209550" cy="114300"/>
                      <wp:effectExtent l="0" t="0" r="19050" b="19050"/>
                      <wp:wrapNone/>
                      <wp:docPr id="153" name="Rectangle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24C15F" id="Rectangle 153" o:spid="_x0000_s1026" style="position:absolute;margin-left:41.85pt;margin-top:1.15pt;width:16.5pt;height:9pt;flip:y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6cReA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" fillcolor="window" strokecolor="#f79646" strokeweight="2pt"/>
                  </w:pict>
                </mc:Fallback>
              </mc:AlternateContent>
            </w:r>
            <w:r w:rsidRPr="00362ABA">
              <w:rPr>
                <w:rFonts w:ascii="Times New Roman" w:eastAsia="Times New Roman" w:hAnsi="Times New Roman"/>
                <w:noProof/>
                <w:sz w:val="24"/>
                <w:szCs w:val="2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4E15D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327E8CD1" w14:textId="77777777" w:rsidTr="000F4471">
        <w:trPr>
          <w:trHeight w:val="845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63A9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1E528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>Is soap or ash available for personal hygiene?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0FB8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41BE63D" wp14:editId="6D5CA6AC">
                      <wp:simplePos x="0" y="0"/>
                      <wp:positionH relativeFrom="column">
                        <wp:posOffset>512445</wp:posOffset>
                      </wp:positionH>
                      <wp:positionV relativeFrom="paragraph">
                        <wp:posOffset>41910</wp:posOffset>
                      </wp:positionV>
                      <wp:extent cx="209550" cy="114300"/>
                      <wp:effectExtent l="0" t="0" r="19050" b="19050"/>
                      <wp:wrapNone/>
                      <wp:docPr id="375" name="Rectangle 3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DF2C1B" id="Rectangle 375" o:spid="_x0000_s1026" style="position:absolute;margin-left:40.35pt;margin-top:3.3pt;width:16.5pt;height:9pt;flip:y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1C0D8B1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1672FFB6" wp14:editId="54C899E5">
                      <wp:simplePos x="0" y="0"/>
                      <wp:positionH relativeFrom="column">
                        <wp:posOffset>464820</wp:posOffset>
                      </wp:positionH>
                      <wp:positionV relativeFrom="paragraph">
                        <wp:posOffset>71755</wp:posOffset>
                      </wp:positionV>
                      <wp:extent cx="209550" cy="114300"/>
                      <wp:effectExtent l="0" t="0" r="19050" b="19050"/>
                      <wp:wrapNone/>
                      <wp:docPr id="376" name="Rectangle 3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30F186" id="Rectangle 376" o:spid="_x0000_s1026" style="position:absolute;margin-left:36.6pt;margin-top:5.65pt;width:16.5pt;height:9pt;flip:y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E85C4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300E3909" w14:textId="77777777" w:rsidTr="000F4471">
        <w:trPr>
          <w:trHeight w:val="1043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CF4E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B5C78" w14:textId="77777777" w:rsidR="00660263" w:rsidRPr="0054192B" w:rsidRDefault="00660263" w:rsidP="000F447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Are sanitary napkins available for girls at the school in an emergency/accident situation?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71D5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5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EC4C98C" wp14:editId="4E74D427">
                      <wp:simplePos x="0" y="0"/>
                      <wp:positionH relativeFrom="column">
                        <wp:posOffset>512445</wp:posOffset>
                      </wp:positionH>
                      <wp:positionV relativeFrom="paragraph">
                        <wp:posOffset>45720</wp:posOffset>
                      </wp:positionV>
                      <wp:extent cx="209550" cy="114300"/>
                      <wp:effectExtent l="0" t="0" r="19050" b="19050"/>
                      <wp:wrapNone/>
                      <wp:docPr id="377" name="Rectangle 3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2F0C11" id="Rectangle 377" o:spid="_x0000_s1026" style="position:absolute;margin-left:40.35pt;margin-top:3.6pt;width:16.5pt;height:9pt;flip:y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074C8F5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5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2FBC344" wp14:editId="3F7F0582">
                      <wp:simplePos x="0" y="0"/>
                      <wp:positionH relativeFrom="column">
                        <wp:posOffset>464820</wp:posOffset>
                      </wp:positionH>
                      <wp:positionV relativeFrom="paragraph">
                        <wp:posOffset>104140</wp:posOffset>
                      </wp:positionV>
                      <wp:extent cx="209550" cy="114300"/>
                      <wp:effectExtent l="0" t="0" r="19050" b="19050"/>
                      <wp:wrapNone/>
                      <wp:docPr id="378" name="Rectangle 3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89DFD4" id="Rectangle 378" o:spid="_x0000_s1026" style="position:absolute;margin-left:36.6pt;margin-top:8.2pt;width:16.5pt;height:9pt;flip:y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380B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040132BB" w14:textId="77777777" w:rsidTr="000F4471">
        <w:trPr>
          <w:trHeight w:val="1088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EE377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913DD" w14:textId="77777777" w:rsidR="00660263" w:rsidRPr="0054192B" w:rsidRDefault="00660263" w:rsidP="000F447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</w:rPr>
              <w:t>Does the school have any private facilities for girls to bathe/wash (such as a tap and basin inside a lockable toilet stall)?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BD1A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6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0703252C" wp14:editId="1EB5AD67">
                      <wp:simplePos x="0" y="0"/>
                      <wp:positionH relativeFrom="column">
                        <wp:posOffset>512445</wp:posOffset>
                      </wp:positionH>
                      <wp:positionV relativeFrom="paragraph">
                        <wp:posOffset>41275</wp:posOffset>
                      </wp:positionV>
                      <wp:extent cx="209550" cy="114300"/>
                      <wp:effectExtent l="0" t="0" r="19050" b="19050"/>
                      <wp:wrapNone/>
                      <wp:docPr id="379" name="Rectangle 3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010170" id="Rectangle 379" o:spid="_x0000_s1026" style="position:absolute;margin-left:40.35pt;margin-top:3.25pt;width:16.5pt;height:9pt;flip:y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2D86379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6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3ACA0689" wp14:editId="73697F7F">
                      <wp:simplePos x="0" y="0"/>
                      <wp:positionH relativeFrom="column">
                        <wp:posOffset>464820</wp:posOffset>
                      </wp:positionH>
                      <wp:positionV relativeFrom="paragraph">
                        <wp:posOffset>52070</wp:posOffset>
                      </wp:positionV>
                      <wp:extent cx="209550" cy="114300"/>
                      <wp:effectExtent l="0" t="0" r="19050" b="19050"/>
                      <wp:wrapNone/>
                      <wp:docPr id="380" name="Rectangle 3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68571A" id="Rectangle 380" o:spid="_x0000_s1026" style="position:absolute;margin-left:36.6pt;margin-top:4.1pt;width:16.5pt;height:9pt;flip:y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EE8AF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0F4981CE" w14:textId="77777777" w:rsidTr="000F4471">
        <w:trPr>
          <w:trHeight w:val="71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3E967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DFA78" w14:textId="77777777" w:rsidR="00660263" w:rsidRPr="0054192B" w:rsidRDefault="00660263" w:rsidP="000F447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hAnsi="Times New Roman"/>
                <w:sz w:val="24"/>
                <w:szCs w:val="24"/>
              </w:rPr>
              <w:t>Is there an isolated place to change the sanitary pad?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(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shd w:val="pct20" w:color="auto" w:fill="auto"/>
                <w:lang w:bidi="en-US"/>
              </w:rPr>
              <w:t>observationa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EB69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7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314D2126" wp14:editId="76FD8BF0">
                      <wp:simplePos x="0" y="0"/>
                      <wp:positionH relativeFrom="column">
                        <wp:posOffset>560070</wp:posOffset>
                      </wp:positionH>
                      <wp:positionV relativeFrom="paragraph">
                        <wp:posOffset>41275</wp:posOffset>
                      </wp:positionV>
                      <wp:extent cx="209550" cy="114300"/>
                      <wp:effectExtent l="0" t="0" r="19050" b="19050"/>
                      <wp:wrapNone/>
                      <wp:docPr id="381" name="Rectangle 3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758475" id="Rectangle 381" o:spid="_x0000_s1026" style="position:absolute;margin-left:44.1pt;margin-top:3.25pt;width:16.5pt;height:9pt;flip:y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744EC4D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37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77EE6DEB" wp14:editId="10FBDAC4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23495</wp:posOffset>
                      </wp:positionV>
                      <wp:extent cx="209550" cy="114300"/>
                      <wp:effectExtent l="0" t="0" r="19050" b="19050"/>
                      <wp:wrapNone/>
                      <wp:docPr id="382" name="Rectangle 3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68245D" id="Rectangle 382" o:spid="_x0000_s1026" style="position:absolute;margin-left:35.85pt;margin-top:1.85pt;width:16.5pt;height:9pt;flip:y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383F2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771BAFC1" w14:textId="77777777" w:rsidTr="000F4471">
        <w:trPr>
          <w:trHeight w:val="332"/>
        </w:trPr>
        <w:tc>
          <w:tcPr>
            <w:tcW w:w="85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hideMark/>
          </w:tcPr>
          <w:p w14:paraId="120579B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The practice of menstruation hygiene</w:t>
            </w:r>
          </w:p>
        </w:tc>
      </w:tr>
      <w:tr w:rsidR="00660263" w:rsidRPr="0054192B" w14:paraId="3E8B337C" w14:textId="77777777" w:rsidTr="000F4471">
        <w:trPr>
          <w:trHeight w:val="51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2817C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E7459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o you use absorbent materials during menstruation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24F6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3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29045790" wp14:editId="269FF84B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30480</wp:posOffset>
                      </wp:positionV>
                      <wp:extent cx="209550" cy="114300"/>
                      <wp:effectExtent l="0" t="0" r="19050" b="19050"/>
                      <wp:wrapNone/>
                      <wp:docPr id="383" name="Rectangle 3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AC4086" id="Rectangle 383" o:spid="_x0000_s1026" style="position:absolute;margin-left:39.6pt;margin-top:2.4pt;width:16.5pt;height:9pt;flip:y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520BF5E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3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62052BF0" wp14:editId="7B737618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31750</wp:posOffset>
                      </wp:positionV>
                      <wp:extent cx="209550" cy="114300"/>
                      <wp:effectExtent l="0" t="0" r="19050" b="19050"/>
                      <wp:wrapNone/>
                      <wp:docPr id="384" name="Rectangle 3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F2827C" id="Rectangle 384" o:spid="_x0000_s1026" style="position:absolute;margin-left:35.85pt;margin-top:2.5pt;width:16.5pt;height:9pt;flip:y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No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6A66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If no skip 53</w:t>
            </w:r>
          </w:p>
        </w:tc>
      </w:tr>
      <w:tr w:rsidR="00660263" w:rsidRPr="0054192B" w14:paraId="3375D703" w14:textId="77777777" w:rsidTr="000F4471">
        <w:trPr>
          <w:trHeight w:val="1103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2E30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0B77B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at materials do you use during the last 6-month menstrual period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FCF6CE" w14:textId="77777777" w:rsidR="00660263" w:rsidRPr="0054192B" w:rsidRDefault="00660263" w:rsidP="00660263">
            <w:pPr>
              <w:widowControl w:val="0"/>
              <w:numPr>
                <w:ilvl w:val="0"/>
                <w:numId w:val="10"/>
              </w:numPr>
              <w:tabs>
                <w:tab w:val="left" w:pos="466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178663BE" wp14:editId="19AD2E97">
                      <wp:simplePos x="0" y="0"/>
                      <wp:positionH relativeFrom="column">
                        <wp:posOffset>1074420</wp:posOffset>
                      </wp:positionH>
                      <wp:positionV relativeFrom="paragraph">
                        <wp:posOffset>207010</wp:posOffset>
                      </wp:positionV>
                      <wp:extent cx="209550" cy="114300"/>
                      <wp:effectExtent l="0" t="0" r="19050" b="19050"/>
                      <wp:wrapNone/>
                      <wp:docPr id="385" name="Rectangle 3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1B66D9" id="Rectangle 385" o:spid="_x0000_s1026" style="position:absolute;margin-left:84.6pt;margin-top:16.3pt;width:16.5pt;height:9pt;flip:y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Commercially made sanitary</w:t>
            </w:r>
            <w:r w:rsidRPr="0054192B">
              <w:rPr>
                <w:rFonts w:ascii="Times New Roman" w:eastAsia="Times New Roman" w:hAnsi="Times New Roman"/>
                <w:spacing w:val="-9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ads</w:t>
            </w:r>
          </w:p>
          <w:p w14:paraId="27952DAE" w14:textId="77777777" w:rsidR="00660263" w:rsidRPr="0054192B" w:rsidRDefault="00660263" w:rsidP="00660263">
            <w:pPr>
              <w:widowControl w:val="0"/>
              <w:numPr>
                <w:ilvl w:val="0"/>
                <w:numId w:val="10"/>
              </w:numPr>
              <w:tabs>
                <w:tab w:val="left" w:pos="466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23E12409" wp14:editId="0F302432">
                      <wp:simplePos x="0" y="0"/>
                      <wp:positionH relativeFrom="column">
                        <wp:posOffset>1636395</wp:posOffset>
                      </wp:positionH>
                      <wp:positionV relativeFrom="paragraph">
                        <wp:posOffset>57150</wp:posOffset>
                      </wp:positionV>
                      <wp:extent cx="209550" cy="114300"/>
                      <wp:effectExtent l="0" t="0" r="19050" b="19050"/>
                      <wp:wrapNone/>
                      <wp:docPr id="386" name="Rectangle 3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BDD43E" id="Rectangle 386" o:spid="_x0000_s1026" style="position:absolute;margin-left:128.85pt;margin-top:4.5pt;width:16.5pt;height:9pt;flip:y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Homemade absorbents</w:t>
            </w:r>
          </w:p>
          <w:p w14:paraId="210634F8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s (specify) -----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ACFE2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77998E84" w14:textId="77777777" w:rsidTr="000F4471">
        <w:trPr>
          <w:trHeight w:val="818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6539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2EA2E" w14:textId="77777777" w:rsidR="00660263" w:rsidRPr="0054192B" w:rsidRDefault="00660263" w:rsidP="000F4471">
            <w:pPr>
              <w:rPr>
                <w:rFonts w:ascii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What materials do you use for washing </w:t>
            </w:r>
            <w:r w:rsidRPr="0054192B">
              <w:rPr>
                <w:rStyle w:val="fontstyle01"/>
                <w:sz w:val="24"/>
                <w:szCs w:val="24"/>
              </w:rPr>
              <w:t>your reusable absorbent(s)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EC45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44E94B1C" wp14:editId="44F34CCF">
                      <wp:simplePos x="0" y="0"/>
                      <wp:positionH relativeFrom="column">
                        <wp:posOffset>1522095</wp:posOffset>
                      </wp:positionH>
                      <wp:positionV relativeFrom="paragraph">
                        <wp:posOffset>33655</wp:posOffset>
                      </wp:positionV>
                      <wp:extent cx="209550" cy="114300"/>
                      <wp:effectExtent l="0" t="0" r="19050" b="19050"/>
                      <wp:wrapNone/>
                      <wp:docPr id="387" name="Rectangle 3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7EE732" id="Rectangle 387" o:spid="_x0000_s1026" style="position:absolute;margin-left:119.85pt;margin-top:2.65pt;width:16.5pt;height:9pt;flip:y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With soap and water</w:t>
            </w:r>
          </w:p>
          <w:p w14:paraId="20A04C4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44D680A8" wp14:editId="7412969A">
                      <wp:simplePos x="0" y="0"/>
                      <wp:positionH relativeFrom="column">
                        <wp:posOffset>1283970</wp:posOffset>
                      </wp:positionH>
                      <wp:positionV relativeFrom="paragraph">
                        <wp:posOffset>34925</wp:posOffset>
                      </wp:positionV>
                      <wp:extent cx="209550" cy="114300"/>
                      <wp:effectExtent l="0" t="0" r="19050" b="19050"/>
                      <wp:wrapNone/>
                      <wp:docPr id="388" name="Rectangle 3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62238A" id="Rectangle 388" o:spid="_x0000_s1026" style="position:absolute;margin-left:101.1pt;margin-top:2.75pt;width:16.5pt;height:9pt;flip:y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With water, only</w:t>
            </w:r>
          </w:p>
          <w:p w14:paraId="409BED1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s (specify) 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3009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0449434" w14:textId="77777777" w:rsidTr="000F4471">
        <w:trPr>
          <w:trHeight w:val="62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D67F8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A856A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Where do you put/keep your reusable </w:t>
            </w:r>
            <w:r w:rsidRPr="0054192B">
              <w:rPr>
                <w:rStyle w:val="fontstyle01"/>
                <w:sz w:val="24"/>
                <w:szCs w:val="24"/>
              </w:rPr>
              <w:t>absorbent(s)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 after washing for drying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CF1B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08288F87" wp14:editId="1716F201">
                      <wp:simplePos x="0" y="0"/>
                      <wp:positionH relativeFrom="column">
                        <wp:posOffset>1141095</wp:posOffset>
                      </wp:positionH>
                      <wp:positionV relativeFrom="paragraph">
                        <wp:posOffset>50165</wp:posOffset>
                      </wp:positionV>
                      <wp:extent cx="209550" cy="114300"/>
                      <wp:effectExtent l="0" t="0" r="19050" b="19050"/>
                      <wp:wrapNone/>
                      <wp:docPr id="389" name="Rectangle 3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EDB298" id="Rectangle 389" o:spid="_x0000_s1026" style="position:absolute;margin-left:89.85pt;margin-top:3.95pt;width:16.5pt;height:9pt;flip:y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In the sunlight</w:t>
            </w:r>
          </w:p>
          <w:p w14:paraId="0C4130B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664EE089" wp14:editId="7B08CF3E">
                      <wp:simplePos x="0" y="0"/>
                      <wp:positionH relativeFrom="column">
                        <wp:posOffset>1017270</wp:posOffset>
                      </wp:positionH>
                      <wp:positionV relativeFrom="paragraph">
                        <wp:posOffset>22860</wp:posOffset>
                      </wp:positionV>
                      <wp:extent cx="209550" cy="114300"/>
                      <wp:effectExtent l="0" t="0" r="19050" b="19050"/>
                      <wp:wrapNone/>
                      <wp:docPr id="390" name="Rectangle 3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AE17CA" id="Rectangle 390" o:spid="_x0000_s1026" style="position:absolute;margin-left:80.1pt;margin-top:1.8pt;width:16.5pt;height:9pt;flip:y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In the shade</w:t>
            </w:r>
          </w:p>
          <w:p w14:paraId="3BF71B19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s (specify) -----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76B85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775A89BA" w14:textId="77777777" w:rsidTr="000F4471">
        <w:trPr>
          <w:trHeight w:val="1106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63BEC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65ACF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ind w:right="46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How often do you change absorbent material per day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A87C15" w14:textId="77777777" w:rsidR="00660263" w:rsidRPr="0054192B" w:rsidRDefault="00660263" w:rsidP="00660263">
            <w:pPr>
              <w:widowControl w:val="0"/>
              <w:numPr>
                <w:ilvl w:val="0"/>
                <w:numId w:val="11"/>
              </w:numPr>
              <w:tabs>
                <w:tab w:val="left" w:pos="470"/>
              </w:tabs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C0377CF" wp14:editId="4C180475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38100</wp:posOffset>
                      </wp:positionV>
                      <wp:extent cx="209550" cy="114300"/>
                      <wp:effectExtent l="0" t="0" r="19050" b="19050"/>
                      <wp:wrapNone/>
                      <wp:docPr id="391" name="Rectangle 3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79B94A" id="Rectangle 391" o:spid="_x0000_s1026" style="position:absolute;margin-left:48.6pt;margin-top:3pt;width:16.5pt;height:9pt;flip:y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Once</w:t>
            </w:r>
          </w:p>
          <w:p w14:paraId="33AD0600" w14:textId="77777777" w:rsidR="00660263" w:rsidRPr="0054192B" w:rsidRDefault="00660263" w:rsidP="00660263">
            <w:pPr>
              <w:widowControl w:val="0"/>
              <w:numPr>
                <w:ilvl w:val="0"/>
                <w:numId w:val="11"/>
              </w:numPr>
              <w:tabs>
                <w:tab w:val="left" w:pos="470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506FE88D" wp14:editId="70394036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47625</wp:posOffset>
                      </wp:positionV>
                      <wp:extent cx="209550" cy="114300"/>
                      <wp:effectExtent l="0" t="0" r="19050" b="19050"/>
                      <wp:wrapNone/>
                      <wp:docPr id="392" name="Rectangle 3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DF906A" id="Rectangle 392" o:spid="_x0000_s1026" style="position:absolute;margin-left:52.35pt;margin-top:3.75pt;width:16.5pt;height:9pt;flip:y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Twice</w:t>
            </w:r>
          </w:p>
          <w:p w14:paraId="0FCBF5B6" w14:textId="77777777" w:rsidR="00660263" w:rsidRPr="0054192B" w:rsidRDefault="00660263" w:rsidP="00660263">
            <w:pPr>
              <w:widowControl w:val="0"/>
              <w:numPr>
                <w:ilvl w:val="0"/>
                <w:numId w:val="11"/>
              </w:numPr>
              <w:tabs>
                <w:tab w:val="left" w:pos="470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5F615366" wp14:editId="33C94C98">
                      <wp:simplePos x="0" y="0"/>
                      <wp:positionH relativeFrom="column">
                        <wp:posOffset>1017270</wp:posOffset>
                      </wp:positionH>
                      <wp:positionV relativeFrom="paragraph">
                        <wp:posOffset>53340</wp:posOffset>
                      </wp:positionV>
                      <wp:extent cx="209550" cy="114300"/>
                      <wp:effectExtent l="0" t="0" r="19050" b="19050"/>
                      <wp:wrapNone/>
                      <wp:docPr id="393" name="Rectangle 3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DFF59E" id="Rectangle 393" o:spid="_x0000_s1026" style="position:absolute;margin-left:80.1pt;margin-top:4.2pt;width:16.5pt;height:9pt;flip:y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Three</w:t>
            </w:r>
            <w:r w:rsidRPr="0054192B">
              <w:rPr>
                <w:rFonts w:ascii="Times New Roman" w:eastAsia="Times New Roman" w:hAnsi="Times New Roman"/>
                <w:spacing w:val="-2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times</w:t>
            </w:r>
          </w:p>
          <w:p w14:paraId="1E9DF414" w14:textId="77777777" w:rsidR="00660263" w:rsidRPr="0054192B" w:rsidRDefault="00660263" w:rsidP="00660263">
            <w:pPr>
              <w:widowControl w:val="0"/>
              <w:numPr>
                <w:ilvl w:val="0"/>
                <w:numId w:val="11"/>
              </w:numPr>
              <w:tabs>
                <w:tab w:val="left" w:pos="470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4C8C2335" wp14:editId="372F86BD">
                      <wp:simplePos x="0" y="0"/>
                      <wp:positionH relativeFrom="column">
                        <wp:posOffset>1579245</wp:posOffset>
                      </wp:positionH>
                      <wp:positionV relativeFrom="paragraph">
                        <wp:posOffset>49530</wp:posOffset>
                      </wp:positionV>
                      <wp:extent cx="209550" cy="114300"/>
                      <wp:effectExtent l="0" t="0" r="19050" b="19050"/>
                      <wp:wrapNone/>
                      <wp:docPr id="394" name="Rectangle 3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FF8E73" id="Rectangle 394" o:spid="_x0000_s1026" style="position:absolute;margin-left:124.35pt;margin-top:3.9pt;width:16.5pt;height:9pt;flip:y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More than three</w:t>
            </w:r>
            <w:r w:rsidRPr="0054192B">
              <w:rPr>
                <w:rFonts w:ascii="Times New Roman" w:eastAsia="Times New Roman" w:hAnsi="Times New Roman"/>
                <w:spacing w:val="-4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tim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95625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40BC5D20" w14:textId="77777777" w:rsidTr="000F4471">
        <w:trPr>
          <w:trHeight w:val="551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29EE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77DBC3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o you clean your genitalia during menstruation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36B6BD" w14:textId="77777777" w:rsidR="00660263" w:rsidRPr="0054192B" w:rsidRDefault="00660263" w:rsidP="00660263">
            <w:pPr>
              <w:widowControl w:val="0"/>
              <w:numPr>
                <w:ilvl w:val="0"/>
                <w:numId w:val="12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3550DC60" wp14:editId="7A230EEF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43815</wp:posOffset>
                      </wp:positionV>
                      <wp:extent cx="209550" cy="114300"/>
                      <wp:effectExtent l="0" t="0" r="19050" b="19050"/>
                      <wp:wrapNone/>
                      <wp:docPr id="395" name="Rectangle 3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65D875" id="Rectangle 395" o:spid="_x0000_s1026" style="position:absolute;margin-left:39.6pt;margin-top:3.45pt;width:16.5pt;height:9pt;flip:y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Yes</w:t>
            </w:r>
          </w:p>
          <w:p w14:paraId="700D1D8A" w14:textId="77777777" w:rsidR="00660263" w:rsidRPr="0054192B" w:rsidRDefault="00660263" w:rsidP="00660263">
            <w:pPr>
              <w:widowControl w:val="0"/>
              <w:numPr>
                <w:ilvl w:val="0"/>
                <w:numId w:val="12"/>
              </w:numPr>
              <w:tabs>
                <w:tab w:val="left" w:pos="470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2E00F2A4" wp14:editId="75695551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35560</wp:posOffset>
                      </wp:positionV>
                      <wp:extent cx="209550" cy="114300"/>
                      <wp:effectExtent l="0" t="0" r="19050" b="19050"/>
                      <wp:wrapNone/>
                      <wp:docPr id="396" name="Rectangle 3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2ACA4F" id="Rectangle 396" o:spid="_x0000_s1026" style="position:absolute;margin-left:35.85pt;margin-top:2.8pt;width:16.5pt;height:9pt;flip:y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32FC4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7C2F893E" w14:textId="77777777" w:rsidTr="000F4471">
        <w:trPr>
          <w:trHeight w:val="551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D762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BBAF95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at do you use for cleaning your external genitalia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4BBE0B" w14:textId="77777777" w:rsidR="00660263" w:rsidRPr="0054192B" w:rsidRDefault="00660263" w:rsidP="00660263">
            <w:pPr>
              <w:widowControl w:val="0"/>
              <w:numPr>
                <w:ilvl w:val="0"/>
                <w:numId w:val="13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64FAF92A" wp14:editId="0B359A1A">
                      <wp:simplePos x="0" y="0"/>
                      <wp:positionH relativeFrom="column">
                        <wp:posOffset>1226820</wp:posOffset>
                      </wp:positionH>
                      <wp:positionV relativeFrom="paragraph">
                        <wp:posOffset>59055</wp:posOffset>
                      </wp:positionV>
                      <wp:extent cx="209550" cy="114300"/>
                      <wp:effectExtent l="0" t="0" r="19050" b="19050"/>
                      <wp:wrapNone/>
                      <wp:docPr id="397" name="Rectangle 3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FC8108" id="Rectangle 397" o:spid="_x0000_s1026" style="position:absolute;margin-left:96.6pt;margin-top:4.65pt;width:16.5pt;height:9pt;flip:y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Soap and</w:t>
            </w:r>
            <w:r w:rsidRPr="0054192B">
              <w:rPr>
                <w:rFonts w:ascii="Times New Roman" w:eastAsia="Times New Roman" w:hAnsi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ater</w:t>
            </w:r>
          </w:p>
          <w:p w14:paraId="32C6A0CF" w14:textId="77777777" w:rsidR="00660263" w:rsidRPr="0054192B" w:rsidRDefault="00660263" w:rsidP="00660263">
            <w:pPr>
              <w:widowControl w:val="0"/>
              <w:numPr>
                <w:ilvl w:val="0"/>
                <w:numId w:val="13"/>
              </w:numPr>
              <w:tabs>
                <w:tab w:val="left" w:pos="470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226582C2" wp14:editId="2B55FF81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50800</wp:posOffset>
                      </wp:positionV>
                      <wp:extent cx="209550" cy="114300"/>
                      <wp:effectExtent l="0" t="0" r="19050" b="19050"/>
                      <wp:wrapNone/>
                      <wp:docPr id="398" name="Rectangle 3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D2D6FC" id="Rectangle 398" o:spid="_x0000_s1026" style="position:absolute;margin-left:73.35pt;margin-top:4pt;width:16.5pt;height:9pt;flip:y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ater only</w:t>
            </w:r>
          </w:p>
          <w:p w14:paraId="091405DC" w14:textId="77777777" w:rsidR="00660263" w:rsidRPr="0054192B" w:rsidRDefault="00660263" w:rsidP="00660263">
            <w:pPr>
              <w:widowControl w:val="0"/>
              <w:numPr>
                <w:ilvl w:val="0"/>
                <w:numId w:val="13"/>
              </w:numPr>
              <w:tabs>
                <w:tab w:val="left" w:pos="470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1D37C617" wp14:editId="7FB72C1B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56515</wp:posOffset>
                      </wp:positionV>
                      <wp:extent cx="209550" cy="114300"/>
                      <wp:effectExtent l="0" t="0" r="19050" b="19050"/>
                      <wp:wrapNone/>
                      <wp:docPr id="399" name="Rectangle 3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2AEF58" id="Rectangle 399" o:spid="_x0000_s1026" style="position:absolute;margin-left:73.35pt;margin-top:4.45pt;width:16.5pt;height:9pt;flip:y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lain</w:t>
            </w:r>
            <w:r w:rsidRPr="0054192B">
              <w:rPr>
                <w:rFonts w:ascii="Times New Roman" w:eastAsia="Times New Roman" w:hAnsi="Times New Roman"/>
                <w:spacing w:val="-2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paper</w:t>
            </w:r>
          </w:p>
          <w:p w14:paraId="60318889" w14:textId="77777777" w:rsidR="00660263" w:rsidRPr="0054192B" w:rsidRDefault="00660263" w:rsidP="00660263">
            <w:pPr>
              <w:widowControl w:val="0"/>
              <w:numPr>
                <w:ilvl w:val="0"/>
                <w:numId w:val="13"/>
              </w:numPr>
              <w:tabs>
                <w:tab w:val="left" w:pos="470"/>
              </w:tabs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Others (specify) -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FD1C6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3FA12A8F" w14:textId="77777777" w:rsidTr="000F4471">
        <w:trPr>
          <w:trHeight w:val="60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11A7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5031E7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o you take a shower daily during menstruation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971E0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3123FA27" wp14:editId="4C4064D6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40640</wp:posOffset>
                      </wp:positionV>
                      <wp:extent cx="209550" cy="114300"/>
                      <wp:effectExtent l="0" t="0" r="19050" b="19050"/>
                      <wp:wrapNone/>
                      <wp:docPr id="400" name="Rectangle 4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A33AF9" id="Rectangle 400" o:spid="_x0000_s1026" style="position:absolute;margin-left:38.1pt;margin-top:3.2pt;width:16.5pt;height:9pt;flip:y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6E677B0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5D694832" wp14:editId="2B0399EE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41910</wp:posOffset>
                      </wp:positionV>
                      <wp:extent cx="209550" cy="114300"/>
                      <wp:effectExtent l="0" t="0" r="19050" b="19050"/>
                      <wp:wrapNone/>
                      <wp:docPr id="401" name="Rectangle 4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A639D9" id="Rectangle 401" o:spid="_x0000_s1026" style="position:absolute;margin-left:35.85pt;margin-top:3.3pt;width:16.5pt;height:9pt;flip:y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6E9B9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6BB92DFE" w14:textId="77777777" w:rsidTr="000F4471">
        <w:trPr>
          <w:trHeight w:val="551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A8D5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3BF5FA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ind w:right="46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at materials do you use for showering during menstruation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584F55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470"/>
              </w:tabs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44350B4A" wp14:editId="41FEE8D4">
                      <wp:simplePos x="0" y="0"/>
                      <wp:positionH relativeFrom="column">
                        <wp:posOffset>1522095</wp:posOffset>
                      </wp:positionH>
                      <wp:positionV relativeFrom="paragraph">
                        <wp:posOffset>33020</wp:posOffset>
                      </wp:positionV>
                      <wp:extent cx="209550" cy="114300"/>
                      <wp:effectExtent l="0" t="0" r="19050" b="19050"/>
                      <wp:wrapNone/>
                      <wp:docPr id="402" name="Rectangle 4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283A27" id="Rectangle 402" o:spid="_x0000_s1026" style="position:absolute;margin-left:119.85pt;margin-top:2.6pt;width:16.5pt;height:9pt;flip:y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With soap and</w:t>
            </w:r>
            <w:r w:rsidRPr="0054192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water</w:t>
            </w:r>
          </w:p>
          <w:p w14:paraId="6EE8761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5"/>
              </w:numPr>
              <w:tabs>
                <w:tab w:val="left" w:pos="470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6B36E9C6" wp14:editId="34B34C30">
                      <wp:simplePos x="0" y="0"/>
                      <wp:positionH relativeFrom="column">
                        <wp:posOffset>1283970</wp:posOffset>
                      </wp:positionH>
                      <wp:positionV relativeFrom="paragraph">
                        <wp:posOffset>61595</wp:posOffset>
                      </wp:positionV>
                      <wp:extent cx="209550" cy="114300"/>
                      <wp:effectExtent l="0" t="0" r="19050" b="19050"/>
                      <wp:wrapNone/>
                      <wp:docPr id="403" name="Rectangle 4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FF5EBA" id="Rectangle 403" o:spid="_x0000_s1026" style="position:absolute;margin-left:101.1pt;margin-top:4.85pt;width:16.5pt;height:9pt;flip:y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With water,</w:t>
            </w:r>
            <w:r w:rsidRPr="0054192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nly</w:t>
            </w:r>
          </w:p>
          <w:p w14:paraId="67069D07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spacing w:after="0" w:line="263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Others (specify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3059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585E9467" w14:textId="77777777" w:rsidTr="000F4471">
        <w:trPr>
          <w:trHeight w:val="98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64A75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3349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ind w:right="46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ere do you dispose of menstrual material used at school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610C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5D7E9FA2" wp14:editId="5DBEEDA8">
                      <wp:simplePos x="0" y="0"/>
                      <wp:positionH relativeFrom="column">
                        <wp:posOffset>912495</wp:posOffset>
                      </wp:positionH>
                      <wp:positionV relativeFrom="paragraph">
                        <wp:posOffset>46355</wp:posOffset>
                      </wp:positionV>
                      <wp:extent cx="209550" cy="114300"/>
                      <wp:effectExtent l="0" t="0" r="19050" b="19050"/>
                      <wp:wrapNone/>
                      <wp:docPr id="404" name="Rectangle 4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96776F" id="Rectangle 404" o:spid="_x0000_s1026" style="position:absolute;margin-left:71.85pt;margin-top:3.65pt;width:16.5pt;height:9pt;flip:y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pen</w:t>
            </w:r>
            <w:r w:rsidRPr="0054192B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field</w:t>
            </w:r>
          </w:p>
          <w:p w14:paraId="3BBF50E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470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00B01DC7" wp14:editId="7F73034D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19050</wp:posOffset>
                      </wp:positionV>
                      <wp:extent cx="209550" cy="114300"/>
                      <wp:effectExtent l="0" t="0" r="19050" b="19050"/>
                      <wp:wrapNone/>
                      <wp:docPr id="405" name="Rectangle 4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05C0A2" id="Rectangle 405" o:spid="_x0000_s1026" style="position:absolute;margin-left:60.6pt;margin-top:1.5pt;width:16.5pt;height:9pt;flip:y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Latrine</w:t>
            </w:r>
          </w:p>
          <w:p w14:paraId="359086B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470"/>
              </w:tabs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Waste</w:t>
            </w:r>
            <w:r w:rsidRPr="0054192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bidi="en-US"/>
              </w:rPr>
              <w:t xml:space="preserve"> </w: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bins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7A52A106" wp14:editId="4EF858E4">
                      <wp:simplePos x="0" y="0"/>
                      <wp:positionH relativeFrom="column">
                        <wp:posOffset>922020</wp:posOffset>
                      </wp:positionH>
                      <wp:positionV relativeFrom="paragraph">
                        <wp:posOffset>-3810</wp:posOffset>
                      </wp:positionV>
                      <wp:extent cx="209550" cy="114300"/>
                      <wp:effectExtent l="0" t="0" r="19050" b="19050"/>
                      <wp:wrapNone/>
                      <wp:docPr id="406" name="Rectangle 4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033CDD" id="Rectangle 406" o:spid="_x0000_s1026" style="position:absolute;margin-left:72.6pt;margin-top:-.3pt;width:16.5pt;height:9pt;flip:y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" fillcolor="window" strokecolor="#f79646" strokeweight="2pt"/>
                  </w:pict>
                </mc:Fallback>
              </mc:AlternateContent>
            </w:r>
          </w:p>
          <w:p w14:paraId="048DD70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spacing w:after="0" w:line="264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s (specify) ----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FF81F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16BE43A" w14:textId="77777777" w:rsidTr="000F4471">
        <w:trPr>
          <w:trHeight w:val="593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016C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67E39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ind w:right="46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isposes of the pads by wrapping with pap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537C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28770A75" wp14:editId="79D8E5FE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8890</wp:posOffset>
                      </wp:positionV>
                      <wp:extent cx="209550" cy="114300"/>
                      <wp:effectExtent l="0" t="0" r="19050" b="19050"/>
                      <wp:wrapNone/>
                      <wp:docPr id="407" name="Rectangle 4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DBAB2B" id="Rectangle 407" o:spid="_x0000_s1026" style="position:absolute;margin-left:41.85pt;margin-top:.7pt;width:16.5pt;height:9pt;flip:y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45FAD7A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10FC4A05" wp14:editId="39B06853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29210</wp:posOffset>
                      </wp:positionV>
                      <wp:extent cx="209550" cy="114300"/>
                      <wp:effectExtent l="0" t="0" r="19050" b="19050"/>
                      <wp:wrapNone/>
                      <wp:docPr id="408" name="Rectangle 4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F9EE20" id="Rectangle 408" o:spid="_x0000_s1026" style="position:absolute;margin-left:35.85pt;margin-top:2.3pt;width:16.5pt;height:9pt;flip:y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F877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1FF6B0F" w14:textId="77777777" w:rsidTr="000F4471">
        <w:trPr>
          <w:trHeight w:val="350"/>
        </w:trPr>
        <w:tc>
          <w:tcPr>
            <w:tcW w:w="85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731F474E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  <w:t>Sanitary pad</w:t>
            </w:r>
          </w:p>
        </w:tc>
      </w:tr>
      <w:tr w:rsidR="00660263" w:rsidRPr="0054192B" w14:paraId="3AF4E3F8" w14:textId="77777777" w:rsidTr="000F4471">
        <w:trPr>
          <w:trHeight w:val="69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ACB5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74E27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ind w:right="46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What is your reason for not using a commercially made sanitary pad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DF29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7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3F9F0F12" wp14:editId="5411F3FD">
                      <wp:simplePos x="0" y="0"/>
                      <wp:positionH relativeFrom="column">
                        <wp:posOffset>1074420</wp:posOffset>
                      </wp:positionH>
                      <wp:positionV relativeFrom="paragraph">
                        <wp:posOffset>159385</wp:posOffset>
                      </wp:positionV>
                      <wp:extent cx="209550" cy="114300"/>
                      <wp:effectExtent l="0" t="0" r="19050" b="19050"/>
                      <wp:wrapNone/>
                      <wp:docPr id="409" name="Rectangle 4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C351D9" id="Rectangle 409" o:spid="_x0000_s1026" style="position:absolute;margin-left:84.6pt;margin-top:12.55pt;width:16.5pt;height:9pt;flip:y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4FCA1191" wp14:editId="1610CDA8">
                      <wp:simplePos x="0" y="0"/>
                      <wp:positionH relativeFrom="column">
                        <wp:posOffset>569595</wp:posOffset>
                      </wp:positionH>
                      <wp:positionV relativeFrom="paragraph">
                        <wp:posOffset>45085</wp:posOffset>
                      </wp:positionV>
                      <wp:extent cx="209550" cy="114300"/>
                      <wp:effectExtent l="0" t="0" r="19050" b="19050"/>
                      <wp:wrapNone/>
                      <wp:docPr id="410" name="Rectangle 4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B88111" id="Rectangle 410" o:spid="_x0000_s1026" style="position:absolute;margin-left:44.85pt;margin-top:3.55pt;width:16.5pt;height:9pt;flip:y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ost</w:t>
            </w:r>
          </w:p>
          <w:p w14:paraId="13EFEB6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7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1DAE61AD" wp14:editId="45E5F3CD">
                      <wp:simplePos x="0" y="0"/>
                      <wp:positionH relativeFrom="column">
                        <wp:posOffset>1417320</wp:posOffset>
                      </wp:positionH>
                      <wp:positionV relativeFrom="paragraph">
                        <wp:posOffset>103505</wp:posOffset>
                      </wp:positionV>
                      <wp:extent cx="209550" cy="114300"/>
                      <wp:effectExtent l="0" t="0" r="19050" b="19050"/>
                      <wp:wrapNone/>
                      <wp:docPr id="411" name="Rectangle 4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24C37C" id="Rectangle 411" o:spid="_x0000_s1026" style="position:absolute;margin-left:111.6pt;margin-top:8.15pt;width:16.5pt;height:9pt;flip:y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Not available </w:t>
            </w:r>
          </w:p>
          <w:p w14:paraId="762603B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7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Difficulty in disposal</w:t>
            </w:r>
          </w:p>
          <w:p w14:paraId="2B6959A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7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21C6E407" wp14:editId="6626B13D">
                      <wp:simplePos x="0" y="0"/>
                      <wp:positionH relativeFrom="column">
                        <wp:posOffset>1207770</wp:posOffset>
                      </wp:positionH>
                      <wp:positionV relativeFrom="paragraph">
                        <wp:posOffset>48895</wp:posOffset>
                      </wp:positionV>
                      <wp:extent cx="209550" cy="114300"/>
                      <wp:effectExtent l="0" t="0" r="19050" b="19050"/>
                      <wp:wrapNone/>
                      <wp:docPr id="412" name="Rectangle 4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A8007B" id="Rectangle 412" o:spid="_x0000_s1026" style="position:absolute;margin-left:95.1pt;margin-top:3.85pt;width:16.5pt;height:9pt;flip:y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 knowledge</w:t>
            </w:r>
          </w:p>
          <w:p w14:paraId="03A10AF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7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756A630C" wp14:editId="0D66C729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69215</wp:posOffset>
                      </wp:positionV>
                      <wp:extent cx="209550" cy="114300"/>
                      <wp:effectExtent l="0" t="0" r="19050" b="19050"/>
                      <wp:wrapNone/>
                      <wp:docPr id="413" name="Rectangle 4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554773" id="Rectangle 413" o:spid="_x0000_s1026" style="position:absolute;margin-left:60.6pt;margin-top:5.45pt;width:16.5pt;height:9pt;flip:y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Shyness</w:t>
            </w:r>
          </w:p>
          <w:p w14:paraId="542DD75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7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s (specify)</w:t>
            </w: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B980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More than one answer is possible</w:t>
            </w:r>
          </w:p>
        </w:tc>
      </w:tr>
      <w:tr w:rsidR="00660263" w:rsidRPr="0054192B" w14:paraId="7C02F731" w14:textId="77777777" w:rsidTr="000F4471">
        <w:trPr>
          <w:trHeight w:val="620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A723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D837F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ind w:right="46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Do you ask for money from your family for buying sanitary pads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A8A35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8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3AF336DA" wp14:editId="1F8C2390">
                      <wp:simplePos x="0" y="0"/>
                      <wp:positionH relativeFrom="column">
                        <wp:posOffset>521970</wp:posOffset>
                      </wp:positionH>
                      <wp:positionV relativeFrom="paragraph">
                        <wp:posOffset>60325</wp:posOffset>
                      </wp:positionV>
                      <wp:extent cx="209550" cy="114300"/>
                      <wp:effectExtent l="0" t="0" r="19050" b="19050"/>
                      <wp:wrapNone/>
                      <wp:docPr id="414" name="Rectangle 4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9880F3" id="Rectangle 414" o:spid="_x0000_s1026" style="position:absolute;margin-left:41.1pt;margin-top:4.75pt;width:16.5pt;height:9pt;flip:y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6DE502B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8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5E3D0109" wp14:editId="655D992C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71120</wp:posOffset>
                      </wp:positionV>
                      <wp:extent cx="209550" cy="114300"/>
                      <wp:effectExtent l="0" t="0" r="19050" b="19050"/>
                      <wp:wrapNone/>
                      <wp:docPr id="415" name="Rectangle 4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4D8D1D" id="Rectangle 415" o:spid="_x0000_s1026" style="position:absolute;margin-left:37.35pt;margin-top:5.6pt;width:16.5pt;height:9pt;flip:y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73E05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796AFCDE" w14:textId="77777777" w:rsidTr="000F4471">
        <w:trPr>
          <w:trHeight w:val="69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2078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812F9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ind w:right="46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From whom do you get money for buying sanitary pads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CAC2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9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52CA2432" wp14:editId="2FDB6BA1">
                      <wp:simplePos x="0" y="0"/>
                      <wp:positionH relativeFrom="column">
                        <wp:posOffset>721995</wp:posOffset>
                      </wp:positionH>
                      <wp:positionV relativeFrom="paragraph">
                        <wp:posOffset>52705</wp:posOffset>
                      </wp:positionV>
                      <wp:extent cx="209550" cy="114300"/>
                      <wp:effectExtent l="0" t="0" r="19050" b="19050"/>
                      <wp:wrapNone/>
                      <wp:docPr id="416" name="Rectangle 4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3B812F" id="Rectangle 416" o:spid="_x0000_s1026" style="position:absolute;margin-left:56.85pt;margin-top:4.15pt;width:16.5pt;height:9pt;flip:y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Mother</w:t>
            </w:r>
          </w:p>
          <w:p w14:paraId="0AE4476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9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0FBCD4AF" wp14:editId="5A380534">
                      <wp:simplePos x="0" y="0"/>
                      <wp:positionH relativeFrom="column">
                        <wp:posOffset>626745</wp:posOffset>
                      </wp:positionH>
                      <wp:positionV relativeFrom="paragraph">
                        <wp:posOffset>44450</wp:posOffset>
                      </wp:positionV>
                      <wp:extent cx="209550" cy="114300"/>
                      <wp:effectExtent l="0" t="0" r="19050" b="19050"/>
                      <wp:wrapNone/>
                      <wp:docPr id="417" name="Rectangle 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8FE64C" id="Rectangle 417" o:spid="_x0000_s1026" style="position:absolute;margin-left:49.35pt;margin-top:3.5pt;width:16.5pt;height:9pt;flip:y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Father</w:t>
            </w:r>
          </w:p>
          <w:p w14:paraId="7293227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9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322C8E9B" wp14:editId="7267ADAB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45720</wp:posOffset>
                      </wp:positionV>
                      <wp:extent cx="209550" cy="114300"/>
                      <wp:effectExtent l="0" t="0" r="19050" b="19050"/>
                      <wp:wrapNone/>
                      <wp:docPr id="418" name="Rectangle 4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077400" id="Rectangle 418" o:spid="_x0000_s1026" style="position:absolute;margin-left:77.1pt;margin-top:3.6pt;width:16.5pt;height:9pt;flip:y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Elder sister</w:t>
            </w:r>
          </w:p>
          <w:p w14:paraId="119DFAFC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9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0E7E5F67" wp14:editId="211EA3A6">
                      <wp:simplePos x="0" y="0"/>
                      <wp:positionH relativeFrom="column">
                        <wp:posOffset>721995</wp:posOffset>
                      </wp:positionH>
                      <wp:positionV relativeFrom="paragraph">
                        <wp:posOffset>37465</wp:posOffset>
                      </wp:positionV>
                      <wp:extent cx="209550" cy="114300"/>
                      <wp:effectExtent l="0" t="0" r="19050" b="19050"/>
                      <wp:wrapNone/>
                      <wp:docPr id="419" name="Rectangle 4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A4678A" id="Rectangle 419" o:spid="_x0000_s1026" style="position:absolute;margin-left:56.85pt;margin-top:2.95pt;width:16.5pt;height:9pt;flip:y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Brother</w:t>
            </w:r>
          </w:p>
          <w:p w14:paraId="74B26199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9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2F78D7BF" wp14:editId="49F975F4">
                      <wp:simplePos x="0" y="0"/>
                      <wp:positionH relativeFrom="column">
                        <wp:posOffset>626745</wp:posOffset>
                      </wp:positionH>
                      <wp:positionV relativeFrom="paragraph">
                        <wp:posOffset>38735</wp:posOffset>
                      </wp:positionV>
                      <wp:extent cx="209550" cy="114300"/>
                      <wp:effectExtent l="0" t="0" r="19050" b="19050"/>
                      <wp:wrapNone/>
                      <wp:docPr id="420" name="Rectangle 4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34880D" id="Rectangle 420" o:spid="_x0000_s1026" style="position:absolute;margin-left:49.35pt;margin-top:3.05pt;width:16.5pt;height:9pt;flip:y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EpXeA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Oth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7126E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2FA6FB5B" w14:textId="77777777" w:rsidTr="000F4471">
        <w:trPr>
          <w:trHeight w:val="377"/>
        </w:trPr>
        <w:tc>
          <w:tcPr>
            <w:tcW w:w="85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1873DB0B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bidi="en-US"/>
              </w:rPr>
            </w:pPr>
            <w:r w:rsidRPr="0054192B">
              <w:rPr>
                <w:rFonts w:ascii="Times New Roman" w:hAnsi="Times New Roman"/>
                <w:b/>
                <w:sz w:val="24"/>
              </w:rPr>
              <w:t>Menstruation on girls’ academic performance</w:t>
            </w:r>
          </w:p>
        </w:tc>
      </w:tr>
      <w:tr w:rsidR="00660263" w:rsidRPr="0054192B" w14:paraId="0D81E573" w14:textId="77777777" w:rsidTr="000F4471">
        <w:trPr>
          <w:trHeight w:val="503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59B0A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9A553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ind w:right="46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How many days do you miss school because of the perio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uring the previous semester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84110" w14:textId="77777777" w:rsidR="00660263" w:rsidRPr="0054192B" w:rsidRDefault="00660263" w:rsidP="000F4471">
            <w:pPr>
              <w:pStyle w:val="ListParagraph"/>
              <w:widowControl w:val="0"/>
              <w:tabs>
                <w:tab w:val="left" w:pos="470"/>
              </w:tabs>
              <w:autoSpaceDE w:val="0"/>
              <w:autoSpaceDN w:val="0"/>
              <w:spacing w:after="0" w:line="268" w:lineRule="exact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4C978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B90E3CB" w14:textId="77777777" w:rsidTr="000F4471">
        <w:trPr>
          <w:trHeight w:val="69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C32FC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CCEF4" w14:textId="77777777" w:rsidR="00660263" w:rsidRPr="0054192B" w:rsidRDefault="00660263" w:rsidP="000F447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I miss school during my period because I am afraid of staining my clothes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C459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8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022EFAFE" wp14:editId="5F5FA495">
                      <wp:simplePos x="0" y="0"/>
                      <wp:positionH relativeFrom="column">
                        <wp:posOffset>521970</wp:posOffset>
                      </wp:positionH>
                      <wp:positionV relativeFrom="paragraph">
                        <wp:posOffset>40640</wp:posOffset>
                      </wp:positionV>
                      <wp:extent cx="209550" cy="114300"/>
                      <wp:effectExtent l="0" t="0" r="19050" b="19050"/>
                      <wp:wrapNone/>
                      <wp:docPr id="421" name="Rectangle 4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E012B5" id="Rectangle 421" o:spid="_x0000_s1026" style="position:absolute;margin-left:41.1pt;margin-top:3.2pt;width:16.5pt;height:9pt;flip:y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C0EeQ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  <w:p w14:paraId="21F5F790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8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7339DED1" wp14:editId="0E25DDFB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51435</wp:posOffset>
                      </wp:positionV>
                      <wp:extent cx="209550" cy="114300"/>
                      <wp:effectExtent l="0" t="0" r="19050" b="19050"/>
                      <wp:wrapNone/>
                      <wp:docPr id="422" name="Rectangle 4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371226" id="Rectangle 422" o:spid="_x0000_s1026" style="position:absolute;margin-left:37.35pt;margin-top:4.05pt;width:16.5pt;height:9pt;flip:y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ITxeg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71D03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496E2910" w14:textId="77777777" w:rsidTr="000F4471">
        <w:trPr>
          <w:trHeight w:val="69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FA53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1C083" w14:textId="77777777" w:rsidR="00660263" w:rsidRPr="0054192B" w:rsidRDefault="00660263" w:rsidP="000F447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I miss school during my period because I am afraid of others making fun of me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34EC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9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5DC1A8F1" wp14:editId="697B1FAF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42545</wp:posOffset>
                      </wp:positionV>
                      <wp:extent cx="209550" cy="114300"/>
                      <wp:effectExtent l="0" t="0" r="19050" b="19050"/>
                      <wp:wrapNone/>
                      <wp:docPr id="423" name="Rectangle 4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F07E77" id="Rectangle 423" o:spid="_x0000_s1026" style="position:absolute;margin-left:39.6pt;margin-top:3.35pt;width:16.5pt;height:9pt;flip:y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OOi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36A15B45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49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337B5943" wp14:editId="1E1C2D45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43815</wp:posOffset>
                      </wp:positionV>
                      <wp:extent cx="209550" cy="114300"/>
                      <wp:effectExtent l="0" t="0" r="19050" b="19050"/>
                      <wp:wrapNone/>
                      <wp:docPr id="424" name="Rectangle 4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5FF304" id="Rectangle 424" o:spid="_x0000_s1026" style="position:absolute;margin-left:34.35pt;margin-top:3.45pt;width:16.5pt;height:9pt;flip:y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6fBeQ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No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72408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6769BC0A" w14:textId="77777777" w:rsidTr="000F4471">
        <w:trPr>
          <w:trHeight w:val="69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A22B5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22FB4" w14:textId="77777777" w:rsidR="00660263" w:rsidRPr="0054192B" w:rsidRDefault="00660263" w:rsidP="000F447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I miss school during my period because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br/>
              <w:t>periods can cause pain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CDDD7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0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3A015FF2" wp14:editId="61CAA360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63500</wp:posOffset>
                      </wp:positionV>
                      <wp:extent cx="209550" cy="114300"/>
                      <wp:effectExtent l="0" t="0" r="19050" b="19050"/>
                      <wp:wrapNone/>
                      <wp:docPr id="425" name="Rectangle 4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1ACFFB" id="Rectangle 425" o:spid="_x0000_s1026" style="position:absolute;margin-left:38.85pt;margin-top:5pt;width:16.5pt;height:9pt;flip:y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8CSeg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21874598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0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35EA7942" wp14:editId="7F3ABB94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74295</wp:posOffset>
                      </wp:positionV>
                      <wp:extent cx="209550" cy="114300"/>
                      <wp:effectExtent l="0" t="0" r="19050" b="19050"/>
                      <wp:wrapNone/>
                      <wp:docPr id="426" name="Rectangle 4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E58BE9" id="Rectangle 426" o:spid="_x0000_s1026" style="position:absolute;margin-left:34.35pt;margin-top:5.85pt;width:16.5pt;height:9pt;flip:y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58C71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059D5251" w14:textId="77777777" w:rsidTr="000F4471">
        <w:trPr>
          <w:trHeight w:val="69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FC889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D281B" w14:textId="77777777" w:rsidR="00660263" w:rsidRPr="0054192B" w:rsidRDefault="00660263" w:rsidP="000F447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I miss school during my period because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br/>
              <w:t>periods can make me feel uncomfortable or</w:t>
            </w: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br/>
              <w:t>tired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862B4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1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0B3B1E78" wp14:editId="760CA540">
                      <wp:simplePos x="0" y="0"/>
                      <wp:positionH relativeFrom="column">
                        <wp:posOffset>521970</wp:posOffset>
                      </wp:positionH>
                      <wp:positionV relativeFrom="paragraph">
                        <wp:posOffset>27305</wp:posOffset>
                      </wp:positionV>
                      <wp:extent cx="209550" cy="114300"/>
                      <wp:effectExtent l="0" t="0" r="19050" b="19050"/>
                      <wp:wrapNone/>
                      <wp:docPr id="427" name="Rectangle 4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ED2642" id="Rectangle 427" o:spid="_x0000_s1026" style="position:absolute;margin-left:41.1pt;margin-top:2.15pt;width:16.5pt;height:9pt;flip:y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7D8F9DDB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1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5E2C8946" wp14:editId="6D9B3A8A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47625</wp:posOffset>
                      </wp:positionV>
                      <wp:extent cx="209550" cy="114300"/>
                      <wp:effectExtent l="0" t="0" r="19050" b="19050"/>
                      <wp:wrapNone/>
                      <wp:docPr id="428" name="Rectangle 4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B59B10" id="Rectangle 428" o:spid="_x0000_s1026" style="position:absolute;margin-left:34.35pt;margin-top:3.75pt;width:16.5pt;height:9pt;flip:y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7CE2D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49CEE1AD" w14:textId="77777777" w:rsidTr="000F4471">
        <w:trPr>
          <w:trHeight w:val="69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BA937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7A13C" w14:textId="77777777" w:rsidR="00660263" w:rsidRPr="0054192B" w:rsidRDefault="00660263" w:rsidP="000F447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I miss school during my period because there isn’t anywhere for girls to wash at school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1572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2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7721A07D" wp14:editId="6016CC07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9050</wp:posOffset>
                      </wp:positionV>
                      <wp:extent cx="209550" cy="114300"/>
                      <wp:effectExtent l="0" t="0" r="19050" b="19050"/>
                      <wp:wrapNone/>
                      <wp:docPr id="429" name="Rectangle 4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8C066E" id="Rectangle 429" o:spid="_x0000_s1026" style="position:absolute;margin-left:38.1pt;margin-top:1.5pt;width:16.5pt;height:9pt;flip:y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497A7E7D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2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659E02AE" wp14:editId="79D9BAC1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39370</wp:posOffset>
                      </wp:positionV>
                      <wp:extent cx="209550" cy="114300"/>
                      <wp:effectExtent l="0" t="0" r="19050" b="19050"/>
                      <wp:wrapNone/>
                      <wp:docPr id="430" name="Rectangle 4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828B30" id="Rectangle 430" o:spid="_x0000_s1026" style="position:absolute;margin-left:34.35pt;margin-top:3.1pt;width:16.5pt;height:9pt;flip:y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36822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10441E3F" w14:textId="77777777" w:rsidTr="000F4471">
        <w:trPr>
          <w:trHeight w:val="69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49778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3A678" w14:textId="77777777" w:rsidR="00660263" w:rsidRPr="0054192B" w:rsidRDefault="00660263" w:rsidP="000F447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I miss school during my period because there is nowhere to dispose of sanitary products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61533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3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30DE6D62" wp14:editId="60171866">
                      <wp:simplePos x="0" y="0"/>
                      <wp:positionH relativeFrom="column">
                        <wp:posOffset>541020</wp:posOffset>
                      </wp:positionH>
                      <wp:positionV relativeFrom="paragraph">
                        <wp:posOffset>39370</wp:posOffset>
                      </wp:positionV>
                      <wp:extent cx="209550" cy="114300"/>
                      <wp:effectExtent l="0" t="0" r="19050" b="19050"/>
                      <wp:wrapNone/>
                      <wp:docPr id="431" name="Rectangle 4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194B5F" id="Rectangle 431" o:spid="_x0000_s1026" style="position:absolute;margin-left:42.6pt;margin-top:3.1pt;width:16.5pt;height:9pt;flip:y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8KneQ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3158039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3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710FEC0D" wp14:editId="0ADF9740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40640</wp:posOffset>
                      </wp:positionV>
                      <wp:extent cx="209550" cy="114300"/>
                      <wp:effectExtent l="0" t="0" r="19050" b="19050"/>
                      <wp:wrapNone/>
                      <wp:docPr id="432" name="Rectangle 4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B2FE6C" id="Rectangle 432" o:spid="_x0000_s1026" style="position:absolute;margin-left:35.85pt;margin-top:3.2pt;width:16.5pt;height:9pt;flip:y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2tS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DBACE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4BFAC79F" w14:textId="77777777" w:rsidTr="000F4471">
        <w:trPr>
          <w:trHeight w:val="69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90D36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C9E8B" w14:textId="77777777" w:rsidR="00660263" w:rsidRPr="0054192B" w:rsidRDefault="00660263" w:rsidP="000F447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I miss school during my period because I do not have sanitary pads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B10BE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4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3EBA34B6" wp14:editId="08850861">
                      <wp:simplePos x="0" y="0"/>
                      <wp:positionH relativeFrom="column">
                        <wp:posOffset>531495</wp:posOffset>
                      </wp:positionH>
                      <wp:positionV relativeFrom="paragraph">
                        <wp:posOffset>40640</wp:posOffset>
                      </wp:positionV>
                      <wp:extent cx="209550" cy="114300"/>
                      <wp:effectExtent l="0" t="0" r="19050" b="19050"/>
                      <wp:wrapNone/>
                      <wp:docPr id="433" name="Rectangle 4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8E75EC" id="Rectangle 433" o:spid="_x0000_s1026" style="position:absolute;margin-left:41.85pt;margin-top:3.2pt;width:16.5pt;height:9pt;flip:y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wwB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6BADFF1F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4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729F380B" wp14:editId="6135F0C9">
                      <wp:simplePos x="0" y="0"/>
                      <wp:positionH relativeFrom="column">
                        <wp:posOffset>445770</wp:posOffset>
                      </wp:positionH>
                      <wp:positionV relativeFrom="paragraph">
                        <wp:posOffset>32385</wp:posOffset>
                      </wp:positionV>
                      <wp:extent cx="209550" cy="114300"/>
                      <wp:effectExtent l="0" t="0" r="19050" b="19050"/>
                      <wp:wrapNone/>
                      <wp:docPr id="434" name="Rectangle 4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707568" id="Rectangle 434" o:spid="_x0000_s1026" style="position:absolute;margin-left:35.1pt;margin-top:2.55pt;width:16.5pt;height:9pt;flip:y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Ehi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127A6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  <w:tr w:rsidR="00660263" w:rsidRPr="0054192B" w14:paraId="0F170C35" w14:textId="77777777" w:rsidTr="000F4471">
        <w:trPr>
          <w:trHeight w:val="69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EC90111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spacing w:after="0" w:line="270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03ACF01" w14:textId="77777777" w:rsidR="00660263" w:rsidRPr="0054192B" w:rsidRDefault="00660263" w:rsidP="000F447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4192B">
              <w:rPr>
                <w:rFonts w:ascii="Times New Roman" w:eastAsia="Times New Roman" w:hAnsi="Times New Roman"/>
                <w:sz w:val="24"/>
                <w:szCs w:val="24"/>
              </w:rPr>
              <w:t>I miss school during my period because there isn’t anywhere for girls to change pad at schoo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42D82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5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6D633359" wp14:editId="11B5BF7E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42545</wp:posOffset>
                      </wp:positionV>
                      <wp:extent cx="209550" cy="114300"/>
                      <wp:effectExtent l="0" t="0" r="19050" b="19050"/>
                      <wp:wrapNone/>
                      <wp:docPr id="435" name="Rectangle 4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0144F1" id="Rectangle 435" o:spid="_x0000_s1026" style="position:absolute;margin-left:39.6pt;margin-top:3.35pt;width:16.5pt;height:9pt;flip:y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Yes </w:t>
            </w:r>
          </w:p>
          <w:p w14:paraId="15F2AD65" w14:textId="77777777" w:rsidR="00660263" w:rsidRPr="0054192B" w:rsidRDefault="00660263" w:rsidP="00660263">
            <w:pPr>
              <w:pStyle w:val="ListParagraph"/>
              <w:widowControl w:val="0"/>
              <w:numPr>
                <w:ilvl w:val="0"/>
                <w:numId w:val="55"/>
              </w:numPr>
              <w:tabs>
                <w:tab w:val="left" w:pos="470"/>
              </w:tabs>
              <w:autoSpaceDE w:val="0"/>
              <w:autoSpaceDN w:val="0"/>
              <w:spacing w:after="0" w:line="268" w:lineRule="exact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54192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047FF674" wp14:editId="3C1E8407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53340</wp:posOffset>
                      </wp:positionV>
                      <wp:extent cx="209550" cy="114300"/>
                      <wp:effectExtent l="0" t="0" r="19050" b="19050"/>
                      <wp:wrapNone/>
                      <wp:docPr id="436" name="Rectangle 4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09550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F79646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1C46CC" id="Rectangle 436" o:spid="_x0000_s1026" style="position:absolute;margin-left:38.1pt;margin-top:4.2pt;width:16.5pt;height:9pt;flip:y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" fillcolor="window" strokecolor="#f79646" strokeweight="2pt"/>
                  </w:pict>
                </mc:Fallback>
              </mc:AlternateContent>
            </w:r>
            <w:r w:rsidRPr="0054192B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2B504" w14:textId="77777777" w:rsidR="00660263" w:rsidRPr="0054192B" w:rsidRDefault="00660263" w:rsidP="000F4471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</w:p>
        </w:tc>
      </w:tr>
    </w:tbl>
    <w:p w14:paraId="023C181D" w14:textId="77777777" w:rsidR="00660263" w:rsidRPr="0054192B" w:rsidRDefault="00660263" w:rsidP="00660263">
      <w:pPr>
        <w:rPr>
          <w:rFonts w:ascii="Power Geez Unicode1" w:eastAsiaTheme="minorHAnsi" w:hAnsi="Power Geez Unicode1" w:cs="Nyala"/>
          <w:b/>
          <w:bCs/>
          <w:sz w:val="24"/>
          <w:szCs w:val="24"/>
        </w:rPr>
      </w:pPr>
      <w:r w:rsidRPr="0054192B">
        <w:rPr>
          <w:rFonts w:ascii="Power Geez Unicode1" w:eastAsiaTheme="minorHAnsi" w:hAnsi="Power Geez Unicode1" w:cs="Nyala"/>
          <w:b/>
          <w:bCs/>
          <w:sz w:val="24"/>
          <w:szCs w:val="24"/>
        </w:rPr>
        <w:br w:type="page"/>
      </w:r>
    </w:p>
    <w:p w14:paraId="5675AF41" w14:textId="77777777" w:rsidR="001674F3" w:rsidRDefault="001674F3"/>
    <w:sectPr w:rsidR="001674F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442CB" w14:textId="77777777" w:rsidR="00597FDB" w:rsidRDefault="00597FDB" w:rsidP="00660263">
      <w:pPr>
        <w:spacing w:after="0" w:line="240" w:lineRule="auto"/>
      </w:pPr>
      <w:r>
        <w:separator/>
      </w:r>
    </w:p>
  </w:endnote>
  <w:endnote w:type="continuationSeparator" w:id="0">
    <w:p w14:paraId="01865988" w14:textId="77777777" w:rsidR="00597FDB" w:rsidRDefault="00597FDB" w:rsidP="00660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altName w:val="FreeSerif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UniversLTStd-Ligh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ower Geez Unicode1">
    <w:altName w:val="Calibri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566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F484F1" w14:textId="77777777" w:rsidR="00660263" w:rsidRDefault="006602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D9CE07E" w14:textId="77777777" w:rsidR="00660263" w:rsidRDefault="00660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BC9BF" w14:textId="77777777" w:rsidR="00597FDB" w:rsidRDefault="00597FDB" w:rsidP="00660263">
      <w:pPr>
        <w:spacing w:after="0" w:line="240" w:lineRule="auto"/>
      </w:pPr>
      <w:r>
        <w:separator/>
      </w:r>
    </w:p>
  </w:footnote>
  <w:footnote w:type="continuationSeparator" w:id="0">
    <w:p w14:paraId="529B8A17" w14:textId="77777777" w:rsidR="00597FDB" w:rsidRDefault="00597FDB" w:rsidP="006602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0730"/>
    <w:multiLevelType w:val="hybridMultilevel"/>
    <w:tmpl w:val="F04AEA0A"/>
    <w:lvl w:ilvl="0" w:tplc="2E9EC6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51293D"/>
    <w:multiLevelType w:val="hybridMultilevel"/>
    <w:tmpl w:val="A0BE3D5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A94F89"/>
    <w:multiLevelType w:val="hybridMultilevel"/>
    <w:tmpl w:val="E84E97C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65940DE"/>
    <w:multiLevelType w:val="multilevel"/>
    <w:tmpl w:val="A0428CB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spacing w:val="-2"/>
        <w:w w:val="100"/>
        <w:sz w:val="24"/>
        <w:szCs w:val="24"/>
        <w:lang w:val="en-US" w:eastAsia="en-US" w:bidi="en-US"/>
      </w:rPr>
    </w:lvl>
    <w:lvl w:ilvl="1">
      <w:numFmt w:val="bullet"/>
      <w:lvlText w:val="•"/>
      <w:lvlJc w:val="left"/>
      <w:pPr>
        <w:ind w:left="647" w:hanging="360"/>
      </w:pPr>
      <w:rPr>
        <w:lang w:val="en-US" w:eastAsia="en-US" w:bidi="en-US"/>
      </w:rPr>
    </w:lvl>
    <w:lvl w:ilvl="2">
      <w:numFmt w:val="bullet"/>
      <w:lvlText w:val="•"/>
      <w:lvlJc w:val="left"/>
      <w:pPr>
        <w:ind w:left="941" w:hanging="360"/>
      </w:pPr>
      <w:rPr>
        <w:lang w:val="en-US" w:eastAsia="en-US" w:bidi="en-US"/>
      </w:rPr>
    </w:lvl>
    <w:lvl w:ilvl="3">
      <w:numFmt w:val="bullet"/>
      <w:lvlText w:val="•"/>
      <w:lvlJc w:val="left"/>
      <w:pPr>
        <w:ind w:left="1235" w:hanging="360"/>
      </w:pPr>
      <w:rPr>
        <w:lang w:val="en-US" w:eastAsia="en-US" w:bidi="en-US"/>
      </w:rPr>
    </w:lvl>
    <w:lvl w:ilvl="4">
      <w:numFmt w:val="bullet"/>
      <w:lvlText w:val="•"/>
      <w:lvlJc w:val="left"/>
      <w:pPr>
        <w:ind w:left="1529" w:hanging="360"/>
      </w:pPr>
      <w:rPr>
        <w:lang w:val="en-US" w:eastAsia="en-US" w:bidi="en-US"/>
      </w:rPr>
    </w:lvl>
    <w:lvl w:ilvl="5">
      <w:numFmt w:val="bullet"/>
      <w:lvlText w:val="•"/>
      <w:lvlJc w:val="left"/>
      <w:pPr>
        <w:ind w:left="1823" w:hanging="360"/>
      </w:pPr>
      <w:rPr>
        <w:lang w:val="en-US" w:eastAsia="en-US" w:bidi="en-US"/>
      </w:rPr>
    </w:lvl>
    <w:lvl w:ilvl="6">
      <w:numFmt w:val="bullet"/>
      <w:lvlText w:val="•"/>
      <w:lvlJc w:val="left"/>
      <w:pPr>
        <w:ind w:left="2117" w:hanging="360"/>
      </w:pPr>
      <w:rPr>
        <w:lang w:val="en-US" w:eastAsia="en-US" w:bidi="en-US"/>
      </w:rPr>
    </w:lvl>
    <w:lvl w:ilvl="7">
      <w:numFmt w:val="bullet"/>
      <w:lvlText w:val="•"/>
      <w:lvlJc w:val="left"/>
      <w:pPr>
        <w:ind w:left="2411" w:hanging="360"/>
      </w:pPr>
      <w:rPr>
        <w:lang w:val="en-US" w:eastAsia="en-US" w:bidi="en-US"/>
      </w:rPr>
    </w:lvl>
    <w:lvl w:ilvl="8">
      <w:numFmt w:val="bullet"/>
      <w:lvlText w:val="•"/>
      <w:lvlJc w:val="left"/>
      <w:pPr>
        <w:ind w:left="2705" w:hanging="360"/>
      </w:pPr>
      <w:rPr>
        <w:lang w:val="en-US" w:eastAsia="en-US" w:bidi="en-US"/>
      </w:rPr>
    </w:lvl>
  </w:abstractNum>
  <w:abstractNum w:abstractNumId="4" w15:restartNumberingAfterBreak="0">
    <w:nsid w:val="085301C5"/>
    <w:multiLevelType w:val="hybridMultilevel"/>
    <w:tmpl w:val="33A47F4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7842E1"/>
    <w:multiLevelType w:val="hybridMultilevel"/>
    <w:tmpl w:val="EF029EC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817E1F"/>
    <w:multiLevelType w:val="hybridMultilevel"/>
    <w:tmpl w:val="5B28802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287381"/>
    <w:multiLevelType w:val="hybridMultilevel"/>
    <w:tmpl w:val="FE6ABB3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071604F"/>
    <w:multiLevelType w:val="multilevel"/>
    <w:tmpl w:val="EA16FA7C"/>
    <w:lvl w:ilvl="0">
      <w:start w:val="1"/>
      <w:numFmt w:val="decimal"/>
      <w:lvlText w:val="%1)"/>
      <w:lvlJc w:val="left"/>
      <w:pPr>
        <w:ind w:left="466" w:hanging="360"/>
      </w:pPr>
      <w:rPr>
        <w:rFonts w:hint="default"/>
        <w:spacing w:val="-2"/>
        <w:w w:val="100"/>
        <w:sz w:val="24"/>
        <w:szCs w:val="24"/>
        <w:lang w:val="en-US" w:eastAsia="en-US" w:bidi="en-US"/>
      </w:rPr>
    </w:lvl>
    <w:lvl w:ilvl="1">
      <w:numFmt w:val="bullet"/>
      <w:lvlText w:val="•"/>
      <w:lvlJc w:val="left"/>
      <w:pPr>
        <w:ind w:left="753" w:hanging="360"/>
      </w:pPr>
      <w:rPr>
        <w:lang w:val="en-US" w:eastAsia="en-US" w:bidi="en-US"/>
      </w:rPr>
    </w:lvl>
    <w:lvl w:ilvl="2">
      <w:numFmt w:val="bullet"/>
      <w:lvlText w:val="•"/>
      <w:lvlJc w:val="left"/>
      <w:pPr>
        <w:ind w:left="1047" w:hanging="360"/>
      </w:pPr>
      <w:rPr>
        <w:lang w:val="en-US" w:eastAsia="en-US" w:bidi="en-US"/>
      </w:rPr>
    </w:lvl>
    <w:lvl w:ilvl="3">
      <w:numFmt w:val="bullet"/>
      <w:lvlText w:val="•"/>
      <w:lvlJc w:val="left"/>
      <w:pPr>
        <w:ind w:left="1341" w:hanging="360"/>
      </w:pPr>
      <w:rPr>
        <w:lang w:val="en-US" w:eastAsia="en-US" w:bidi="en-US"/>
      </w:rPr>
    </w:lvl>
    <w:lvl w:ilvl="4">
      <w:numFmt w:val="bullet"/>
      <w:lvlText w:val="•"/>
      <w:lvlJc w:val="left"/>
      <w:pPr>
        <w:ind w:left="1635" w:hanging="360"/>
      </w:pPr>
      <w:rPr>
        <w:lang w:val="en-US" w:eastAsia="en-US" w:bidi="en-US"/>
      </w:rPr>
    </w:lvl>
    <w:lvl w:ilvl="5">
      <w:numFmt w:val="bullet"/>
      <w:lvlText w:val="•"/>
      <w:lvlJc w:val="left"/>
      <w:pPr>
        <w:ind w:left="1929" w:hanging="360"/>
      </w:pPr>
      <w:rPr>
        <w:lang w:val="en-US" w:eastAsia="en-US" w:bidi="en-US"/>
      </w:rPr>
    </w:lvl>
    <w:lvl w:ilvl="6">
      <w:numFmt w:val="bullet"/>
      <w:lvlText w:val="•"/>
      <w:lvlJc w:val="left"/>
      <w:pPr>
        <w:ind w:left="2223" w:hanging="360"/>
      </w:pPr>
      <w:rPr>
        <w:lang w:val="en-US" w:eastAsia="en-US" w:bidi="en-US"/>
      </w:rPr>
    </w:lvl>
    <w:lvl w:ilvl="7">
      <w:numFmt w:val="bullet"/>
      <w:lvlText w:val="•"/>
      <w:lvlJc w:val="left"/>
      <w:pPr>
        <w:ind w:left="2517" w:hanging="360"/>
      </w:pPr>
      <w:rPr>
        <w:lang w:val="en-US" w:eastAsia="en-US" w:bidi="en-US"/>
      </w:rPr>
    </w:lvl>
    <w:lvl w:ilvl="8">
      <w:numFmt w:val="bullet"/>
      <w:lvlText w:val="•"/>
      <w:lvlJc w:val="left"/>
      <w:pPr>
        <w:ind w:left="2811" w:hanging="360"/>
      </w:pPr>
      <w:rPr>
        <w:lang w:val="en-US" w:eastAsia="en-US" w:bidi="en-US"/>
      </w:rPr>
    </w:lvl>
  </w:abstractNum>
  <w:abstractNum w:abstractNumId="9" w15:restartNumberingAfterBreak="0">
    <w:nsid w:val="11727E45"/>
    <w:multiLevelType w:val="hybridMultilevel"/>
    <w:tmpl w:val="F82E812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22C6294"/>
    <w:multiLevelType w:val="hybridMultilevel"/>
    <w:tmpl w:val="2B5A845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24642A9"/>
    <w:multiLevelType w:val="multilevel"/>
    <w:tmpl w:val="FAA65F3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spacing w:val="-2"/>
        <w:w w:val="100"/>
        <w:sz w:val="24"/>
        <w:szCs w:val="24"/>
        <w:lang w:val="en-US" w:eastAsia="en-US" w:bidi="en-US"/>
      </w:rPr>
    </w:lvl>
    <w:lvl w:ilvl="1">
      <w:numFmt w:val="bullet"/>
      <w:lvlText w:val="•"/>
      <w:lvlJc w:val="left"/>
      <w:pPr>
        <w:ind w:left="644" w:hanging="360"/>
      </w:pPr>
      <w:rPr>
        <w:lang w:val="en-US" w:eastAsia="en-US" w:bidi="en-US"/>
      </w:rPr>
    </w:lvl>
    <w:lvl w:ilvl="2">
      <w:numFmt w:val="bullet"/>
      <w:lvlText w:val="•"/>
      <w:lvlJc w:val="left"/>
      <w:pPr>
        <w:ind w:left="937" w:hanging="360"/>
      </w:pPr>
      <w:rPr>
        <w:lang w:val="en-US" w:eastAsia="en-US" w:bidi="en-US"/>
      </w:rPr>
    </w:lvl>
    <w:lvl w:ilvl="3">
      <w:numFmt w:val="bullet"/>
      <w:lvlText w:val="•"/>
      <w:lvlJc w:val="left"/>
      <w:pPr>
        <w:ind w:left="1231" w:hanging="360"/>
      </w:pPr>
      <w:rPr>
        <w:lang w:val="en-US" w:eastAsia="en-US" w:bidi="en-US"/>
      </w:rPr>
    </w:lvl>
    <w:lvl w:ilvl="4">
      <w:numFmt w:val="bullet"/>
      <w:lvlText w:val="•"/>
      <w:lvlJc w:val="left"/>
      <w:pPr>
        <w:ind w:left="1524" w:hanging="360"/>
      </w:pPr>
      <w:rPr>
        <w:lang w:val="en-US" w:eastAsia="en-US" w:bidi="en-US"/>
      </w:rPr>
    </w:lvl>
    <w:lvl w:ilvl="5">
      <w:numFmt w:val="bullet"/>
      <w:lvlText w:val="•"/>
      <w:lvlJc w:val="left"/>
      <w:pPr>
        <w:ind w:left="1818" w:hanging="360"/>
      </w:pPr>
      <w:rPr>
        <w:lang w:val="en-US" w:eastAsia="en-US" w:bidi="en-US"/>
      </w:rPr>
    </w:lvl>
    <w:lvl w:ilvl="6">
      <w:numFmt w:val="bullet"/>
      <w:lvlText w:val="•"/>
      <w:lvlJc w:val="left"/>
      <w:pPr>
        <w:ind w:left="2111" w:hanging="360"/>
      </w:pPr>
      <w:rPr>
        <w:lang w:val="en-US" w:eastAsia="en-US" w:bidi="en-US"/>
      </w:rPr>
    </w:lvl>
    <w:lvl w:ilvl="7">
      <w:numFmt w:val="bullet"/>
      <w:lvlText w:val="•"/>
      <w:lvlJc w:val="left"/>
      <w:pPr>
        <w:ind w:left="2404" w:hanging="360"/>
      </w:pPr>
      <w:rPr>
        <w:lang w:val="en-US" w:eastAsia="en-US" w:bidi="en-US"/>
      </w:rPr>
    </w:lvl>
    <w:lvl w:ilvl="8">
      <w:numFmt w:val="bullet"/>
      <w:lvlText w:val="•"/>
      <w:lvlJc w:val="left"/>
      <w:pPr>
        <w:ind w:left="2698" w:hanging="360"/>
      </w:pPr>
      <w:rPr>
        <w:lang w:val="en-US" w:eastAsia="en-US" w:bidi="en-US"/>
      </w:rPr>
    </w:lvl>
  </w:abstractNum>
  <w:abstractNum w:abstractNumId="12" w15:restartNumberingAfterBreak="0">
    <w:nsid w:val="148D2B9B"/>
    <w:multiLevelType w:val="hybridMultilevel"/>
    <w:tmpl w:val="2C040F4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75F5F52"/>
    <w:multiLevelType w:val="hybridMultilevel"/>
    <w:tmpl w:val="181EA8C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7B5243B"/>
    <w:multiLevelType w:val="hybridMultilevel"/>
    <w:tmpl w:val="4152701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EF97916"/>
    <w:multiLevelType w:val="hybridMultilevel"/>
    <w:tmpl w:val="1610C71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FA775BC"/>
    <w:multiLevelType w:val="hybridMultilevel"/>
    <w:tmpl w:val="F64A328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0B61DBB"/>
    <w:multiLevelType w:val="hybridMultilevel"/>
    <w:tmpl w:val="66C28D3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13A6971"/>
    <w:multiLevelType w:val="hybridMultilevel"/>
    <w:tmpl w:val="BEC4090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2332F5F"/>
    <w:multiLevelType w:val="hybridMultilevel"/>
    <w:tmpl w:val="2E921B9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325789C"/>
    <w:multiLevelType w:val="hybridMultilevel"/>
    <w:tmpl w:val="9580D46E"/>
    <w:lvl w:ilvl="0" w:tplc="2E9EC6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3745E8F"/>
    <w:multiLevelType w:val="hybridMultilevel"/>
    <w:tmpl w:val="641E4190"/>
    <w:lvl w:ilvl="0" w:tplc="268C3600">
      <w:start w:val="1"/>
      <w:numFmt w:val="decimal"/>
      <w:lvlText w:val="0%1."/>
      <w:lvlJc w:val="left"/>
      <w:pPr>
        <w:ind w:left="720" w:hanging="360"/>
      </w:pPr>
      <w:rPr>
        <w:rFonts w:hint="default"/>
        <w:color w:val="auto"/>
      </w:rPr>
    </w:lvl>
    <w:lvl w:ilvl="1" w:tplc="2E9EC69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4E0E82"/>
    <w:multiLevelType w:val="hybridMultilevel"/>
    <w:tmpl w:val="62220C3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4E634FE"/>
    <w:multiLevelType w:val="hybridMultilevel"/>
    <w:tmpl w:val="60A2A2F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83E0CAB"/>
    <w:multiLevelType w:val="hybridMultilevel"/>
    <w:tmpl w:val="78A0F00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2A734BB6"/>
    <w:multiLevelType w:val="hybridMultilevel"/>
    <w:tmpl w:val="6ECE4E4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D3C1AAD"/>
    <w:multiLevelType w:val="hybridMultilevel"/>
    <w:tmpl w:val="3164128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2D9145E7"/>
    <w:multiLevelType w:val="hybridMultilevel"/>
    <w:tmpl w:val="01404CC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E907BAE"/>
    <w:multiLevelType w:val="hybridMultilevel"/>
    <w:tmpl w:val="3AECF1A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01A0A96"/>
    <w:multiLevelType w:val="hybridMultilevel"/>
    <w:tmpl w:val="8AD0C24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12E6D7A"/>
    <w:multiLevelType w:val="hybridMultilevel"/>
    <w:tmpl w:val="6052C54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1607F67"/>
    <w:multiLevelType w:val="hybridMultilevel"/>
    <w:tmpl w:val="A76EBCA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23C5471"/>
    <w:multiLevelType w:val="hybridMultilevel"/>
    <w:tmpl w:val="56AA0C7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328431C3"/>
    <w:multiLevelType w:val="hybridMultilevel"/>
    <w:tmpl w:val="67DE46C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38820BA"/>
    <w:multiLevelType w:val="hybridMultilevel"/>
    <w:tmpl w:val="65D6500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368A0EBF"/>
    <w:multiLevelType w:val="hybridMultilevel"/>
    <w:tmpl w:val="B458128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39FB1AEA"/>
    <w:multiLevelType w:val="hybridMultilevel"/>
    <w:tmpl w:val="6FC42E4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3B4D268F"/>
    <w:multiLevelType w:val="hybridMultilevel"/>
    <w:tmpl w:val="DEB2127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3C745D64"/>
    <w:multiLevelType w:val="hybridMultilevel"/>
    <w:tmpl w:val="2290312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3F183218"/>
    <w:multiLevelType w:val="hybridMultilevel"/>
    <w:tmpl w:val="F0324E9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40A70D4E"/>
    <w:multiLevelType w:val="hybridMultilevel"/>
    <w:tmpl w:val="5B9CF01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0D43DB7"/>
    <w:multiLevelType w:val="hybridMultilevel"/>
    <w:tmpl w:val="A78653A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440F3C9B"/>
    <w:multiLevelType w:val="hybridMultilevel"/>
    <w:tmpl w:val="9FDC284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446B6DAC"/>
    <w:multiLevelType w:val="hybridMultilevel"/>
    <w:tmpl w:val="75D4D26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44DC7627"/>
    <w:multiLevelType w:val="hybridMultilevel"/>
    <w:tmpl w:val="F418EBF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454649DA"/>
    <w:multiLevelType w:val="hybridMultilevel"/>
    <w:tmpl w:val="F42A801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4D24127E"/>
    <w:multiLevelType w:val="hybridMultilevel"/>
    <w:tmpl w:val="4C3E64E6"/>
    <w:lvl w:ilvl="0" w:tplc="2E9EC6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516304EB"/>
    <w:multiLevelType w:val="hybridMultilevel"/>
    <w:tmpl w:val="9FD41DE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1E6272F"/>
    <w:multiLevelType w:val="hybridMultilevel"/>
    <w:tmpl w:val="0668FFA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584B7804"/>
    <w:multiLevelType w:val="hybridMultilevel"/>
    <w:tmpl w:val="18E8C0F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5DB81493"/>
    <w:multiLevelType w:val="hybridMultilevel"/>
    <w:tmpl w:val="1D9E977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5E070EF7"/>
    <w:multiLevelType w:val="hybridMultilevel"/>
    <w:tmpl w:val="A08CAE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5E6344F0"/>
    <w:multiLevelType w:val="multilevel"/>
    <w:tmpl w:val="E5BCE44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spacing w:val="-2"/>
        <w:w w:val="100"/>
        <w:sz w:val="24"/>
        <w:szCs w:val="24"/>
        <w:lang w:val="en-US" w:eastAsia="en-US" w:bidi="en-US"/>
      </w:rPr>
    </w:lvl>
    <w:lvl w:ilvl="1">
      <w:numFmt w:val="bullet"/>
      <w:lvlText w:val="•"/>
      <w:lvlJc w:val="left"/>
      <w:pPr>
        <w:ind w:left="644" w:hanging="360"/>
      </w:pPr>
      <w:rPr>
        <w:lang w:val="en-US" w:eastAsia="en-US" w:bidi="en-US"/>
      </w:rPr>
    </w:lvl>
    <w:lvl w:ilvl="2">
      <w:numFmt w:val="bullet"/>
      <w:lvlText w:val="•"/>
      <w:lvlJc w:val="left"/>
      <w:pPr>
        <w:ind w:left="937" w:hanging="360"/>
      </w:pPr>
      <w:rPr>
        <w:lang w:val="en-US" w:eastAsia="en-US" w:bidi="en-US"/>
      </w:rPr>
    </w:lvl>
    <w:lvl w:ilvl="3">
      <w:numFmt w:val="bullet"/>
      <w:lvlText w:val="•"/>
      <w:lvlJc w:val="left"/>
      <w:pPr>
        <w:ind w:left="1231" w:hanging="360"/>
      </w:pPr>
      <w:rPr>
        <w:lang w:val="en-US" w:eastAsia="en-US" w:bidi="en-US"/>
      </w:rPr>
    </w:lvl>
    <w:lvl w:ilvl="4">
      <w:numFmt w:val="bullet"/>
      <w:lvlText w:val="•"/>
      <w:lvlJc w:val="left"/>
      <w:pPr>
        <w:ind w:left="1524" w:hanging="360"/>
      </w:pPr>
      <w:rPr>
        <w:lang w:val="en-US" w:eastAsia="en-US" w:bidi="en-US"/>
      </w:rPr>
    </w:lvl>
    <w:lvl w:ilvl="5">
      <w:numFmt w:val="bullet"/>
      <w:lvlText w:val="•"/>
      <w:lvlJc w:val="left"/>
      <w:pPr>
        <w:ind w:left="1818" w:hanging="360"/>
      </w:pPr>
      <w:rPr>
        <w:lang w:val="en-US" w:eastAsia="en-US" w:bidi="en-US"/>
      </w:rPr>
    </w:lvl>
    <w:lvl w:ilvl="6">
      <w:numFmt w:val="bullet"/>
      <w:lvlText w:val="•"/>
      <w:lvlJc w:val="left"/>
      <w:pPr>
        <w:ind w:left="2111" w:hanging="360"/>
      </w:pPr>
      <w:rPr>
        <w:lang w:val="en-US" w:eastAsia="en-US" w:bidi="en-US"/>
      </w:rPr>
    </w:lvl>
    <w:lvl w:ilvl="7">
      <w:numFmt w:val="bullet"/>
      <w:lvlText w:val="•"/>
      <w:lvlJc w:val="left"/>
      <w:pPr>
        <w:ind w:left="2404" w:hanging="360"/>
      </w:pPr>
      <w:rPr>
        <w:lang w:val="en-US" w:eastAsia="en-US" w:bidi="en-US"/>
      </w:rPr>
    </w:lvl>
    <w:lvl w:ilvl="8">
      <w:numFmt w:val="bullet"/>
      <w:lvlText w:val="•"/>
      <w:lvlJc w:val="left"/>
      <w:pPr>
        <w:ind w:left="2698" w:hanging="360"/>
      </w:pPr>
      <w:rPr>
        <w:lang w:val="en-US" w:eastAsia="en-US" w:bidi="en-US"/>
      </w:rPr>
    </w:lvl>
  </w:abstractNum>
  <w:abstractNum w:abstractNumId="53" w15:restartNumberingAfterBreak="0">
    <w:nsid w:val="621E5473"/>
    <w:multiLevelType w:val="hybridMultilevel"/>
    <w:tmpl w:val="EC3C4E2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63AC77F1"/>
    <w:multiLevelType w:val="hybridMultilevel"/>
    <w:tmpl w:val="5E5A0CF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66CB48D9"/>
    <w:multiLevelType w:val="hybridMultilevel"/>
    <w:tmpl w:val="FF6C81B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67C427E0"/>
    <w:multiLevelType w:val="multilevel"/>
    <w:tmpl w:val="4A3090EA"/>
    <w:lvl w:ilvl="0">
      <w:start w:val="1"/>
      <w:numFmt w:val="decimal"/>
      <w:pStyle w:val="APPENDIX1"/>
      <w:lvlText w:val="APPENDIX 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7" w15:restartNumberingAfterBreak="0">
    <w:nsid w:val="68ED0FA3"/>
    <w:multiLevelType w:val="hybridMultilevel"/>
    <w:tmpl w:val="0868C88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94413C2"/>
    <w:multiLevelType w:val="hybridMultilevel"/>
    <w:tmpl w:val="3D08E9C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CAA0737"/>
    <w:multiLevelType w:val="hybridMultilevel"/>
    <w:tmpl w:val="FBD019B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6E0E61D2"/>
    <w:multiLevelType w:val="hybridMultilevel"/>
    <w:tmpl w:val="013CB77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6E6E2F8A"/>
    <w:multiLevelType w:val="hybridMultilevel"/>
    <w:tmpl w:val="051E8FA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6F125940"/>
    <w:multiLevelType w:val="hybridMultilevel"/>
    <w:tmpl w:val="640826D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6F7E05FF"/>
    <w:multiLevelType w:val="hybridMultilevel"/>
    <w:tmpl w:val="7DC2FDA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709C5A89"/>
    <w:multiLevelType w:val="hybridMultilevel"/>
    <w:tmpl w:val="1BB2F28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95347CD"/>
    <w:multiLevelType w:val="hybridMultilevel"/>
    <w:tmpl w:val="A970A956"/>
    <w:lvl w:ilvl="0" w:tplc="2E9EC6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7A671EDB"/>
    <w:multiLevelType w:val="hybridMultilevel"/>
    <w:tmpl w:val="022E110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7A6F595D"/>
    <w:multiLevelType w:val="hybridMultilevel"/>
    <w:tmpl w:val="2EDC336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7C8005D7"/>
    <w:multiLevelType w:val="hybridMultilevel"/>
    <w:tmpl w:val="51964F7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DD36511"/>
    <w:multiLevelType w:val="hybridMultilevel"/>
    <w:tmpl w:val="21C03C5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7FEB2FFA"/>
    <w:multiLevelType w:val="hybridMultilevel"/>
    <w:tmpl w:val="866C6FA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9"/>
  </w:num>
  <w:num w:numId="2">
    <w:abstractNumId w:val="58"/>
  </w:num>
  <w:num w:numId="3">
    <w:abstractNumId w:val="37"/>
  </w:num>
  <w:num w:numId="4">
    <w:abstractNumId w:val="57"/>
  </w:num>
  <w:num w:numId="5">
    <w:abstractNumId w:val="32"/>
  </w:num>
  <w:num w:numId="6">
    <w:abstractNumId w:val="24"/>
  </w:num>
  <w:num w:numId="7">
    <w:abstractNumId w:val="66"/>
  </w:num>
  <w:num w:numId="8">
    <w:abstractNumId w:val="21"/>
  </w:num>
  <w:num w:numId="9">
    <w:abstractNumId w:val="3"/>
  </w:num>
  <w:num w:numId="10">
    <w:abstractNumId w:val="42"/>
  </w:num>
  <w:num w:numId="11">
    <w:abstractNumId w:val="52"/>
  </w:num>
  <w:num w:numId="12">
    <w:abstractNumId w:val="11"/>
  </w:num>
  <w:num w:numId="13">
    <w:abstractNumId w:val="60"/>
  </w:num>
  <w:num w:numId="14">
    <w:abstractNumId w:val="41"/>
  </w:num>
  <w:num w:numId="15">
    <w:abstractNumId w:val="62"/>
  </w:num>
  <w:num w:numId="16">
    <w:abstractNumId w:val="30"/>
  </w:num>
  <w:num w:numId="17">
    <w:abstractNumId w:val="61"/>
  </w:num>
  <w:num w:numId="18">
    <w:abstractNumId w:val="5"/>
  </w:num>
  <w:num w:numId="19">
    <w:abstractNumId w:val="69"/>
  </w:num>
  <w:num w:numId="20">
    <w:abstractNumId w:val="8"/>
  </w:num>
  <w:num w:numId="21">
    <w:abstractNumId w:val="44"/>
  </w:num>
  <w:num w:numId="22">
    <w:abstractNumId w:val="15"/>
  </w:num>
  <w:num w:numId="23">
    <w:abstractNumId w:val="38"/>
  </w:num>
  <w:num w:numId="24">
    <w:abstractNumId w:val="55"/>
  </w:num>
  <w:num w:numId="25">
    <w:abstractNumId w:val="27"/>
  </w:num>
  <w:num w:numId="26">
    <w:abstractNumId w:val="54"/>
  </w:num>
  <w:num w:numId="27">
    <w:abstractNumId w:val="70"/>
  </w:num>
  <w:num w:numId="28">
    <w:abstractNumId w:val="23"/>
  </w:num>
  <w:num w:numId="29">
    <w:abstractNumId w:val="45"/>
  </w:num>
  <w:num w:numId="30">
    <w:abstractNumId w:val="12"/>
  </w:num>
  <w:num w:numId="31">
    <w:abstractNumId w:val="10"/>
  </w:num>
  <w:num w:numId="32">
    <w:abstractNumId w:val="9"/>
  </w:num>
  <w:num w:numId="33">
    <w:abstractNumId w:val="39"/>
  </w:num>
  <w:num w:numId="34">
    <w:abstractNumId w:val="67"/>
  </w:num>
  <w:num w:numId="35">
    <w:abstractNumId w:val="33"/>
  </w:num>
  <w:num w:numId="36">
    <w:abstractNumId w:val="4"/>
  </w:num>
  <w:num w:numId="37">
    <w:abstractNumId w:val="18"/>
  </w:num>
  <w:num w:numId="38">
    <w:abstractNumId w:val="48"/>
  </w:num>
  <w:num w:numId="39">
    <w:abstractNumId w:val="43"/>
  </w:num>
  <w:num w:numId="40">
    <w:abstractNumId w:val="64"/>
  </w:num>
  <w:num w:numId="41">
    <w:abstractNumId w:val="63"/>
  </w:num>
  <w:num w:numId="42">
    <w:abstractNumId w:val="49"/>
  </w:num>
  <w:num w:numId="43">
    <w:abstractNumId w:val="2"/>
  </w:num>
  <w:num w:numId="44">
    <w:abstractNumId w:val="50"/>
  </w:num>
  <w:num w:numId="45">
    <w:abstractNumId w:val="56"/>
  </w:num>
  <w:num w:numId="46">
    <w:abstractNumId w:val="1"/>
  </w:num>
  <w:num w:numId="47">
    <w:abstractNumId w:val="53"/>
  </w:num>
  <w:num w:numId="48">
    <w:abstractNumId w:val="28"/>
  </w:num>
  <w:num w:numId="49">
    <w:abstractNumId w:val="59"/>
  </w:num>
  <w:num w:numId="50">
    <w:abstractNumId w:val="25"/>
  </w:num>
  <w:num w:numId="51">
    <w:abstractNumId w:val="31"/>
  </w:num>
  <w:num w:numId="52">
    <w:abstractNumId w:val="16"/>
  </w:num>
  <w:num w:numId="53">
    <w:abstractNumId w:val="19"/>
  </w:num>
  <w:num w:numId="54">
    <w:abstractNumId w:val="51"/>
  </w:num>
  <w:num w:numId="55">
    <w:abstractNumId w:val="36"/>
  </w:num>
  <w:num w:numId="56">
    <w:abstractNumId w:val="26"/>
  </w:num>
  <w:num w:numId="57">
    <w:abstractNumId w:val="68"/>
  </w:num>
  <w:num w:numId="58">
    <w:abstractNumId w:val="34"/>
  </w:num>
  <w:num w:numId="59">
    <w:abstractNumId w:val="13"/>
  </w:num>
  <w:num w:numId="60">
    <w:abstractNumId w:val="7"/>
  </w:num>
  <w:num w:numId="61">
    <w:abstractNumId w:val="40"/>
  </w:num>
  <w:num w:numId="62">
    <w:abstractNumId w:val="22"/>
  </w:num>
  <w:num w:numId="63">
    <w:abstractNumId w:val="35"/>
  </w:num>
  <w:num w:numId="64">
    <w:abstractNumId w:val="17"/>
  </w:num>
  <w:num w:numId="65">
    <w:abstractNumId w:val="14"/>
  </w:num>
  <w:num w:numId="66">
    <w:abstractNumId w:val="47"/>
  </w:num>
  <w:num w:numId="67">
    <w:abstractNumId w:val="6"/>
  </w:num>
  <w:num w:numId="68">
    <w:abstractNumId w:val="0"/>
  </w:num>
  <w:num w:numId="69">
    <w:abstractNumId w:val="20"/>
  </w:num>
  <w:num w:numId="70">
    <w:abstractNumId w:val="65"/>
  </w:num>
  <w:num w:numId="71">
    <w:abstractNumId w:val="46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0263"/>
    <w:rsid w:val="001674F3"/>
    <w:rsid w:val="001F4847"/>
    <w:rsid w:val="003D7745"/>
    <w:rsid w:val="00597FDB"/>
    <w:rsid w:val="00660263"/>
    <w:rsid w:val="00F0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9DF38"/>
  <w15:docId w15:val="{85CBC3B8-D451-4B4D-B002-75CB8B226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26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60263"/>
    <w:rPr>
      <w:rFonts w:ascii="Times New Roman" w:hAnsi="Times New Roman" w:cs="Times New Roman" w:hint="default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660263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APPENDIX1">
    <w:name w:val="APPENDIX 1"/>
    <w:basedOn w:val="Normal"/>
    <w:link w:val="APPENDIX1Char"/>
    <w:qFormat/>
    <w:rsid w:val="00660263"/>
    <w:pPr>
      <w:numPr>
        <w:numId w:val="45"/>
      </w:numPr>
      <w:jc w:val="both"/>
    </w:pPr>
    <w:rPr>
      <w:rFonts w:ascii="Times New Roman" w:hAnsi="Times New Roman" w:cs="Nyala"/>
      <w:b/>
      <w:sz w:val="24"/>
    </w:rPr>
  </w:style>
  <w:style w:type="character" w:customStyle="1" w:styleId="APPENDIX1Char">
    <w:name w:val="APPENDIX 1 Char"/>
    <w:basedOn w:val="DefaultParagraphFont"/>
    <w:link w:val="APPENDIX1"/>
    <w:rsid w:val="00660263"/>
    <w:rPr>
      <w:rFonts w:ascii="Times New Roman" w:eastAsia="Calibri" w:hAnsi="Times New Roman" w:cs="Nyala"/>
      <w:b/>
      <w:sz w:val="24"/>
    </w:rPr>
  </w:style>
  <w:style w:type="character" w:customStyle="1" w:styleId="fontstyle11">
    <w:name w:val="fontstyle11"/>
    <w:basedOn w:val="DefaultParagraphFont"/>
    <w:rsid w:val="00660263"/>
    <w:rPr>
      <w:rFonts w:ascii="UniversLTStd-Light" w:hAnsi="UniversLTStd-Light" w:hint="default"/>
      <w:b w:val="0"/>
      <w:bCs w:val="0"/>
      <w:i w:val="0"/>
      <w:iCs w:val="0"/>
      <w:color w:val="403F41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263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26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6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26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54</Words>
  <Characters>6580</Characters>
  <Application>Microsoft Office Word</Application>
  <DocSecurity>0</DocSecurity>
  <Lines>54</Lines>
  <Paragraphs>15</Paragraphs>
  <ScaleCrop>false</ScaleCrop>
  <Company/>
  <LinksUpToDate>false</LinksUpToDate>
  <CharactersWithSpaces>7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4</cp:revision>
  <dcterms:created xsi:type="dcterms:W3CDTF">2021-02-21T08:04:00Z</dcterms:created>
  <dcterms:modified xsi:type="dcterms:W3CDTF">2021-06-02T11:38:00Z</dcterms:modified>
</cp:coreProperties>
</file>